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E6A06" w14:textId="0A80323E" w:rsidR="00C51153" w:rsidRDefault="008C67E1" w:rsidP="008C67E1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556BC">
        <w:rPr>
          <w:rFonts w:ascii="Times New Roman" w:hAnsi="Times New Roman" w:cs="Times New Roman"/>
          <w:b/>
          <w:bCs/>
          <w:sz w:val="36"/>
          <w:szCs w:val="36"/>
        </w:rPr>
        <w:t>Additional file</w:t>
      </w:r>
      <w:r w:rsidR="00500FA0">
        <w:rPr>
          <w:rFonts w:ascii="Times New Roman" w:hAnsi="Times New Roman" w:cs="Times New Roman"/>
          <w:b/>
          <w:bCs/>
          <w:sz w:val="36"/>
          <w:szCs w:val="36"/>
        </w:rPr>
        <w:t xml:space="preserve"> 1</w:t>
      </w:r>
    </w:p>
    <w:p w14:paraId="331C2603" w14:textId="2DCA4B16" w:rsidR="00F048C7" w:rsidRDefault="000922E1" w:rsidP="00F048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922E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Table </w:t>
      </w:r>
      <w:r w:rsidR="008A542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0922E1">
        <w:rPr>
          <w:rFonts w:ascii="Times New Roman" w:hAnsi="Times New Roman" w:cs="Times New Roman" w:hint="eastAsia"/>
          <w:b/>
          <w:bCs/>
          <w:sz w:val="28"/>
          <w:szCs w:val="28"/>
        </w:rPr>
        <w:t>1. Univariable and multivariable logistic regression analyses for predictors of intraoperative blood transfusion (IBT) in the unmatched cohort.</w:t>
      </w:r>
    </w:p>
    <w:p w14:paraId="631FD0F5" w14:textId="77777777" w:rsidR="004F117C" w:rsidRPr="00CA4756" w:rsidRDefault="004F117C" w:rsidP="00F048C7">
      <w:pPr>
        <w:rPr>
          <w:rFonts w:ascii="Times New Roman" w:hAnsi="Times New Roman" w:cs="Times New Roman"/>
          <w:szCs w:val="21"/>
        </w:rPr>
      </w:pPr>
    </w:p>
    <w:tbl>
      <w:tblPr>
        <w:tblStyle w:val="a8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079"/>
        <w:gridCol w:w="2449"/>
        <w:gridCol w:w="1494"/>
        <w:gridCol w:w="648"/>
        <w:gridCol w:w="1843"/>
        <w:gridCol w:w="2775"/>
        <w:gridCol w:w="1194"/>
      </w:tblGrid>
      <w:tr w:rsidR="00F048C7" w:rsidRPr="00CA4756" w14:paraId="7691478F" w14:textId="77777777" w:rsidTr="00D52DA5">
        <w:trPr>
          <w:trHeight w:val="289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noWrap/>
          </w:tcPr>
          <w:p w14:paraId="59EB18E8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B2751A0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733CB2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EC3CC6" w14:textId="77777777" w:rsidR="00F048C7" w:rsidRPr="006E592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8" w:type="dxa"/>
            <w:tcBorders>
              <w:top w:val="single" w:sz="4" w:space="0" w:color="auto"/>
              <w:bottom w:val="nil"/>
            </w:tcBorders>
          </w:tcPr>
          <w:p w14:paraId="12E4560B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C59CD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241FC552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1E19801" w14:textId="77777777" w:rsidR="00F048C7" w:rsidRPr="006E592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683B1E91" w14:textId="77777777" w:rsidTr="00D52DA5">
        <w:trPr>
          <w:trHeight w:val="289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noWrap/>
          </w:tcPr>
          <w:p w14:paraId="3E733A0D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586DD5C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ald</w:t>
            </w:r>
          </w:p>
        </w:tc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E70E0F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12FDB0" w14:textId="77777777" w:rsidR="00F048C7" w:rsidRPr="006E592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592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2B9B112C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6EE935B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ald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39980A1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8C8BE59" w14:textId="77777777" w:rsidR="00F048C7" w:rsidRPr="006E592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592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F048C7" w:rsidRPr="00CA4756" w14:paraId="25079164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3F109065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Sex, male</w:t>
            </w:r>
          </w:p>
        </w:tc>
        <w:tc>
          <w:tcPr>
            <w:tcW w:w="1079" w:type="dxa"/>
          </w:tcPr>
          <w:p w14:paraId="798045DC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2449" w:type="dxa"/>
            <w:noWrap/>
            <w:hideMark/>
          </w:tcPr>
          <w:p w14:paraId="4904FA96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57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184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23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5F0E3B7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9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48" w:type="dxa"/>
          </w:tcPr>
          <w:p w14:paraId="400BF815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6390BC8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2775" w:type="dxa"/>
          </w:tcPr>
          <w:p w14:paraId="7585BC70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89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6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52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</w:tcPr>
          <w:p w14:paraId="269B0B27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44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048C7" w:rsidRPr="00CA4756" w14:paraId="063BE208" w14:textId="77777777" w:rsidTr="00D52DA5">
        <w:trPr>
          <w:trHeight w:val="150"/>
        </w:trPr>
        <w:tc>
          <w:tcPr>
            <w:tcW w:w="2410" w:type="dxa"/>
            <w:noWrap/>
            <w:hideMark/>
          </w:tcPr>
          <w:p w14:paraId="2E6161FA" w14:textId="477AC88C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H</w:t>
            </w:r>
            <w:r w:rsidR="003B77A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F364F">
              <w:rPr>
                <w:rFonts w:ascii="Times New Roman" w:hAnsi="Times New Roman" w:cs="Times New Roman"/>
                <w:szCs w:val="21"/>
              </w:rPr>
              <w:t>ight</w:t>
            </w:r>
          </w:p>
        </w:tc>
        <w:tc>
          <w:tcPr>
            <w:tcW w:w="1079" w:type="dxa"/>
          </w:tcPr>
          <w:p w14:paraId="68F87395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7</w:t>
            </w:r>
          </w:p>
        </w:tc>
        <w:tc>
          <w:tcPr>
            <w:tcW w:w="2449" w:type="dxa"/>
            <w:noWrap/>
            <w:hideMark/>
          </w:tcPr>
          <w:p w14:paraId="1E770B13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998-1.002)</w:t>
            </w:r>
          </w:p>
        </w:tc>
        <w:tc>
          <w:tcPr>
            <w:tcW w:w="1494" w:type="dxa"/>
            <w:noWrap/>
          </w:tcPr>
          <w:p w14:paraId="57F0999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7</w:t>
            </w:r>
          </w:p>
        </w:tc>
        <w:tc>
          <w:tcPr>
            <w:tcW w:w="648" w:type="dxa"/>
          </w:tcPr>
          <w:p w14:paraId="44420157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33A3043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5A5A4305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53C9F7FF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43DB7521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425B1211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079" w:type="dxa"/>
          </w:tcPr>
          <w:p w14:paraId="3AD0E2C1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82</w:t>
            </w:r>
          </w:p>
        </w:tc>
        <w:tc>
          <w:tcPr>
            <w:tcW w:w="2449" w:type="dxa"/>
            <w:noWrap/>
            <w:hideMark/>
          </w:tcPr>
          <w:p w14:paraId="7A97D203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5 (0.972-0.998)</w:t>
            </w:r>
          </w:p>
        </w:tc>
        <w:tc>
          <w:tcPr>
            <w:tcW w:w="1494" w:type="dxa"/>
            <w:noWrap/>
            <w:hideMark/>
          </w:tcPr>
          <w:p w14:paraId="2D60BD5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26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48" w:type="dxa"/>
          </w:tcPr>
          <w:p w14:paraId="734D97C9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2C4F5A8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99</w:t>
            </w:r>
          </w:p>
        </w:tc>
        <w:tc>
          <w:tcPr>
            <w:tcW w:w="2775" w:type="dxa"/>
          </w:tcPr>
          <w:p w14:paraId="5910D66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9 (0.949-0.989)</w:t>
            </w:r>
          </w:p>
        </w:tc>
        <w:tc>
          <w:tcPr>
            <w:tcW w:w="1194" w:type="dxa"/>
          </w:tcPr>
          <w:p w14:paraId="75FE9D0A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5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048C7" w:rsidRPr="00CA4756" w14:paraId="7A722422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55294D6D" w14:textId="582C0416" w:rsidR="00F048C7" w:rsidRPr="00CA4756" w:rsidRDefault="001F7680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F048C7" w:rsidRPr="003F364F">
              <w:rPr>
                <w:rFonts w:ascii="Times New Roman" w:hAnsi="Times New Roman" w:cs="Times New Roman"/>
                <w:szCs w:val="21"/>
              </w:rPr>
              <w:t>iver cancer</w:t>
            </w:r>
          </w:p>
        </w:tc>
        <w:tc>
          <w:tcPr>
            <w:tcW w:w="1079" w:type="dxa"/>
          </w:tcPr>
          <w:p w14:paraId="2C8C31A8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2449" w:type="dxa"/>
            <w:noWrap/>
            <w:hideMark/>
          </w:tcPr>
          <w:p w14:paraId="1959B274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8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0</w:t>
            </w:r>
            <w:r>
              <w:rPr>
                <w:rFonts w:ascii="Times New Roman" w:hAnsi="Times New Roman" w:cs="Times New Roman"/>
                <w:szCs w:val="21"/>
              </w:rPr>
              <w:t>.16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5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11FDD5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5E7C0EBA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84DDC85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790</w:t>
            </w:r>
          </w:p>
        </w:tc>
        <w:tc>
          <w:tcPr>
            <w:tcW w:w="2775" w:type="dxa"/>
          </w:tcPr>
          <w:p w14:paraId="3E11CA2F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9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0</w:t>
            </w:r>
            <w:r>
              <w:rPr>
                <w:rFonts w:ascii="Times New Roman" w:hAnsi="Times New Roman" w:cs="Times New Roman"/>
                <w:szCs w:val="21"/>
              </w:rPr>
              <w:t>.26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3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</w:tcPr>
          <w:p w14:paraId="4B864E2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048C7" w:rsidRPr="00CA4756" w14:paraId="1D8A9243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07E11C00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046573">
              <w:rPr>
                <w:rFonts w:ascii="Times New Roman" w:hAnsi="Times New Roman" w:cs="Times New Roman"/>
                <w:color w:val="000000" w:themeColor="text1"/>
                <w:szCs w:val="21"/>
              </w:rPr>
              <w:t>Viral B hepatitis</w:t>
            </w:r>
          </w:p>
        </w:tc>
        <w:tc>
          <w:tcPr>
            <w:tcW w:w="1079" w:type="dxa"/>
          </w:tcPr>
          <w:p w14:paraId="61FBD1FD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243</w:t>
            </w:r>
          </w:p>
        </w:tc>
        <w:tc>
          <w:tcPr>
            <w:tcW w:w="2449" w:type="dxa"/>
            <w:noWrap/>
            <w:hideMark/>
          </w:tcPr>
          <w:p w14:paraId="14B3B446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07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22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7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4D17A158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48" w:type="dxa"/>
          </w:tcPr>
          <w:p w14:paraId="1E95847D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90868E1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02AC65C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2AC9DF5C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6F1CE626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6819C38B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lcoholic hepatitis</w:t>
            </w:r>
          </w:p>
        </w:tc>
        <w:tc>
          <w:tcPr>
            <w:tcW w:w="1079" w:type="dxa"/>
          </w:tcPr>
          <w:p w14:paraId="3F6F95F8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28</w:t>
            </w:r>
          </w:p>
        </w:tc>
        <w:tc>
          <w:tcPr>
            <w:tcW w:w="2449" w:type="dxa"/>
            <w:noWrap/>
            <w:hideMark/>
          </w:tcPr>
          <w:p w14:paraId="36D92934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46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36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A4756"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440E8F20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48" w:type="dxa"/>
          </w:tcPr>
          <w:p w14:paraId="7D95934A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E4087D3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907</w:t>
            </w:r>
          </w:p>
        </w:tc>
        <w:tc>
          <w:tcPr>
            <w:tcW w:w="2775" w:type="dxa"/>
          </w:tcPr>
          <w:p w14:paraId="3CA792E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89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9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8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</w:tcPr>
          <w:p w14:paraId="03BC6FE2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48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048C7" w:rsidRPr="00CA4756" w14:paraId="086543DA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42B630B9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6C2742">
              <w:rPr>
                <w:rFonts w:ascii="Times New Roman" w:hAnsi="Times New Roman" w:cs="Times New Roman"/>
                <w:szCs w:val="21"/>
              </w:rPr>
              <w:t>Autoimmu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C2742">
              <w:rPr>
                <w:rFonts w:ascii="Times New Roman" w:hAnsi="Times New Roman" w:cs="Times New Roman"/>
                <w:szCs w:val="21"/>
              </w:rPr>
              <w:t>hepatitis</w:t>
            </w:r>
          </w:p>
        </w:tc>
        <w:tc>
          <w:tcPr>
            <w:tcW w:w="1079" w:type="dxa"/>
          </w:tcPr>
          <w:p w14:paraId="6277F8DB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31</w:t>
            </w:r>
          </w:p>
        </w:tc>
        <w:tc>
          <w:tcPr>
            <w:tcW w:w="2449" w:type="dxa"/>
            <w:noWrap/>
            <w:hideMark/>
          </w:tcPr>
          <w:p w14:paraId="2F92C69F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57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7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CDA8C2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50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648" w:type="dxa"/>
          </w:tcPr>
          <w:p w14:paraId="57400F42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F963550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50880BD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0E3AFF6A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F048C7" w:rsidRPr="00CA4756" w14:paraId="7CB398A7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2FE8BA78" w14:textId="0A3C5B5E" w:rsidR="00F048C7" w:rsidRPr="00CA4756" w:rsidRDefault="001F7680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F048C7" w:rsidRPr="003F364F">
              <w:rPr>
                <w:rFonts w:ascii="Times New Roman" w:hAnsi="Times New Roman" w:cs="Times New Roman"/>
                <w:szCs w:val="21"/>
              </w:rPr>
              <w:t>iver failure</w:t>
            </w:r>
            <w:r w:rsidR="00F048C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79" w:type="dxa"/>
          </w:tcPr>
          <w:p w14:paraId="0E4650E2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2449" w:type="dxa"/>
            <w:noWrap/>
            <w:hideMark/>
          </w:tcPr>
          <w:p w14:paraId="3A99A5EC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58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8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337F34F0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321EABB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DAF2F40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94</w:t>
            </w:r>
          </w:p>
        </w:tc>
        <w:tc>
          <w:tcPr>
            <w:tcW w:w="2775" w:type="dxa"/>
          </w:tcPr>
          <w:p w14:paraId="24B48FE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75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212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5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</w:tcPr>
          <w:p w14:paraId="3E026398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95</w:t>
            </w:r>
          </w:p>
        </w:tc>
      </w:tr>
      <w:tr w:rsidR="00F048C7" w:rsidRPr="00CA4756" w14:paraId="53FB39A6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10F44817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Encephalopathy (N,%) </w:t>
            </w:r>
          </w:p>
        </w:tc>
        <w:tc>
          <w:tcPr>
            <w:tcW w:w="1079" w:type="dxa"/>
          </w:tcPr>
          <w:p w14:paraId="067E52EE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.551</w:t>
            </w:r>
          </w:p>
        </w:tc>
        <w:tc>
          <w:tcPr>
            <w:tcW w:w="2449" w:type="dxa"/>
            <w:noWrap/>
            <w:hideMark/>
          </w:tcPr>
          <w:p w14:paraId="37402D42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53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60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2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34150AA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2647768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E9BC1B0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586234D5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4A91BC8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2BE3D4AC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67DF79A2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Ascites (N,%) </w:t>
            </w:r>
          </w:p>
        </w:tc>
        <w:tc>
          <w:tcPr>
            <w:tcW w:w="1079" w:type="dxa"/>
          </w:tcPr>
          <w:p w14:paraId="034A1E03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.898</w:t>
            </w:r>
          </w:p>
        </w:tc>
        <w:tc>
          <w:tcPr>
            <w:tcW w:w="2449" w:type="dxa"/>
            <w:noWrap/>
            <w:hideMark/>
          </w:tcPr>
          <w:p w14:paraId="4D6E0A9E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16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96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3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119A2BB7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628BCD91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85A1575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22F604E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532775E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00FE41AD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5E62A093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Child-Pugh classification</w:t>
            </w:r>
          </w:p>
        </w:tc>
        <w:tc>
          <w:tcPr>
            <w:tcW w:w="1079" w:type="dxa"/>
          </w:tcPr>
          <w:p w14:paraId="08B71C4B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noWrap/>
          </w:tcPr>
          <w:p w14:paraId="73C52A81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4" w:type="dxa"/>
            <w:noWrap/>
          </w:tcPr>
          <w:p w14:paraId="6DFC9F15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0F6FCB2A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ED1B857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38</w:t>
            </w:r>
          </w:p>
        </w:tc>
        <w:tc>
          <w:tcPr>
            <w:tcW w:w="2775" w:type="dxa"/>
          </w:tcPr>
          <w:p w14:paraId="5E99B047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05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51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46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</w:tcPr>
          <w:p w14:paraId="490C895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048C7" w:rsidRPr="00CA4756" w14:paraId="1857E026" w14:textId="77777777" w:rsidTr="00D52DA5">
        <w:trPr>
          <w:trHeight w:val="289"/>
        </w:trPr>
        <w:tc>
          <w:tcPr>
            <w:tcW w:w="2410" w:type="dxa"/>
            <w:noWrap/>
          </w:tcPr>
          <w:p w14:paraId="352A469E" w14:textId="148F79DF" w:rsidR="00F048C7" w:rsidRPr="003F364F" w:rsidRDefault="00475AD3" w:rsidP="00B4228C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079" w:type="dxa"/>
          </w:tcPr>
          <w:p w14:paraId="31E3DACA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49" w:type="dxa"/>
            <w:noWrap/>
          </w:tcPr>
          <w:p w14:paraId="0D4D4FFD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4" w:type="dxa"/>
            <w:noWrap/>
          </w:tcPr>
          <w:p w14:paraId="6A025B83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8" w:type="dxa"/>
          </w:tcPr>
          <w:p w14:paraId="777D946E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7B42E68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46651BBB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2FE5A782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42A09DC7" w14:textId="77777777" w:rsidTr="00D52DA5">
        <w:trPr>
          <w:trHeight w:val="289"/>
        </w:trPr>
        <w:tc>
          <w:tcPr>
            <w:tcW w:w="2410" w:type="dxa"/>
            <w:noWrap/>
          </w:tcPr>
          <w:p w14:paraId="7E3ED4F0" w14:textId="4D14C263" w:rsidR="00F048C7" w:rsidRPr="003F364F" w:rsidRDefault="00475AD3" w:rsidP="00B4228C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079" w:type="dxa"/>
          </w:tcPr>
          <w:p w14:paraId="4B7BF1CC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.391</w:t>
            </w:r>
          </w:p>
        </w:tc>
        <w:tc>
          <w:tcPr>
            <w:tcW w:w="2449" w:type="dxa"/>
            <w:noWrap/>
          </w:tcPr>
          <w:p w14:paraId="6CF80DA0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63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605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02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032FB042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8" w:type="dxa"/>
          </w:tcPr>
          <w:p w14:paraId="578994A3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418280D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3DC56EB6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5A351CD9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2FE43E38" w14:textId="77777777" w:rsidTr="00D52DA5">
        <w:trPr>
          <w:trHeight w:val="289"/>
        </w:trPr>
        <w:tc>
          <w:tcPr>
            <w:tcW w:w="2410" w:type="dxa"/>
            <w:noWrap/>
          </w:tcPr>
          <w:p w14:paraId="26D1B92E" w14:textId="3AEDDF6D" w:rsidR="00F048C7" w:rsidRPr="003F364F" w:rsidRDefault="00475AD3" w:rsidP="00B4228C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079" w:type="dxa"/>
          </w:tcPr>
          <w:p w14:paraId="56B9E40A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926</w:t>
            </w:r>
          </w:p>
        </w:tc>
        <w:tc>
          <w:tcPr>
            <w:tcW w:w="2449" w:type="dxa"/>
            <w:noWrap/>
          </w:tcPr>
          <w:p w14:paraId="346E34AA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82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52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9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02E74038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48" w:type="dxa"/>
          </w:tcPr>
          <w:p w14:paraId="7C974B61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333BA6E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0283F7FD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1BCD593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242E05DF" w14:textId="77777777" w:rsidTr="00D52DA5">
        <w:trPr>
          <w:trHeight w:val="289"/>
        </w:trPr>
        <w:tc>
          <w:tcPr>
            <w:tcW w:w="2410" w:type="dxa"/>
            <w:noWrap/>
            <w:hideMark/>
          </w:tcPr>
          <w:p w14:paraId="6233AD67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MELD score</w:t>
            </w:r>
          </w:p>
        </w:tc>
        <w:tc>
          <w:tcPr>
            <w:tcW w:w="1079" w:type="dxa"/>
          </w:tcPr>
          <w:p w14:paraId="7390380F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.595</w:t>
            </w:r>
          </w:p>
        </w:tc>
        <w:tc>
          <w:tcPr>
            <w:tcW w:w="2449" w:type="dxa"/>
            <w:noWrap/>
            <w:hideMark/>
          </w:tcPr>
          <w:p w14:paraId="7EC38A03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88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60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11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E928AF4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46E981D7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726EEB9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7BA0EBF8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67899535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496209D3" w14:textId="77777777" w:rsidTr="00D52DA5">
        <w:trPr>
          <w:trHeight w:val="289"/>
        </w:trPr>
        <w:tc>
          <w:tcPr>
            <w:tcW w:w="2410" w:type="dxa"/>
            <w:noWrap/>
          </w:tcPr>
          <w:p w14:paraId="14A3F9E8" w14:textId="77777777" w:rsidR="00F048C7" w:rsidRPr="003F364F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Serum creatinine</w:t>
            </w:r>
          </w:p>
        </w:tc>
        <w:tc>
          <w:tcPr>
            <w:tcW w:w="1079" w:type="dxa"/>
          </w:tcPr>
          <w:p w14:paraId="71B6EE1A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501</w:t>
            </w:r>
          </w:p>
        </w:tc>
        <w:tc>
          <w:tcPr>
            <w:tcW w:w="2449" w:type="dxa"/>
            <w:noWrap/>
          </w:tcPr>
          <w:p w14:paraId="11D95DD3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82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5AF11D3A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061 </w:t>
            </w:r>
          </w:p>
        </w:tc>
        <w:tc>
          <w:tcPr>
            <w:tcW w:w="648" w:type="dxa"/>
          </w:tcPr>
          <w:p w14:paraId="6EFB0F09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07CCBB9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3EA050FF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275029D8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1C8D0149" w14:textId="77777777" w:rsidTr="00D52DA5">
        <w:trPr>
          <w:trHeight w:val="289"/>
        </w:trPr>
        <w:tc>
          <w:tcPr>
            <w:tcW w:w="2410" w:type="dxa"/>
            <w:noWrap/>
          </w:tcPr>
          <w:p w14:paraId="511FD2FF" w14:textId="77777777" w:rsidR="00F048C7" w:rsidRPr="003F364F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ST</w:t>
            </w:r>
          </w:p>
        </w:tc>
        <w:tc>
          <w:tcPr>
            <w:tcW w:w="1079" w:type="dxa"/>
          </w:tcPr>
          <w:p w14:paraId="4CEE5754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6</w:t>
            </w:r>
          </w:p>
        </w:tc>
        <w:tc>
          <w:tcPr>
            <w:tcW w:w="2449" w:type="dxa"/>
            <w:noWrap/>
          </w:tcPr>
          <w:p w14:paraId="6E99116C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013E4942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.411 </w:t>
            </w:r>
          </w:p>
        </w:tc>
        <w:tc>
          <w:tcPr>
            <w:tcW w:w="648" w:type="dxa"/>
          </w:tcPr>
          <w:p w14:paraId="4D8D278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B32CCAD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26E2CB3C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659B941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7A66FA7B" w14:textId="77777777" w:rsidTr="00D52DA5">
        <w:trPr>
          <w:trHeight w:val="289"/>
        </w:trPr>
        <w:tc>
          <w:tcPr>
            <w:tcW w:w="2410" w:type="dxa"/>
            <w:noWrap/>
          </w:tcPr>
          <w:p w14:paraId="68771992" w14:textId="77777777" w:rsidR="00F048C7" w:rsidRPr="003F364F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TB</w:t>
            </w:r>
          </w:p>
        </w:tc>
        <w:tc>
          <w:tcPr>
            <w:tcW w:w="1079" w:type="dxa"/>
          </w:tcPr>
          <w:p w14:paraId="3C1CDDE4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2449" w:type="dxa"/>
            <w:noWrap/>
          </w:tcPr>
          <w:p w14:paraId="3A79443A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3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007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593B3B1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5056A8E9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279ADE65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7B5283C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2797821A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582886C6" w14:textId="77777777" w:rsidTr="00D52DA5">
        <w:trPr>
          <w:trHeight w:val="289"/>
        </w:trPr>
        <w:tc>
          <w:tcPr>
            <w:tcW w:w="2410" w:type="dxa"/>
            <w:noWrap/>
          </w:tcPr>
          <w:p w14:paraId="5BA4351F" w14:textId="77777777" w:rsidR="00F048C7" w:rsidRPr="009F444A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9F444A">
              <w:rPr>
                <w:rFonts w:ascii="Times New Roman" w:hAnsi="Times New Roman" w:cs="Times New Roman"/>
                <w:szCs w:val="21"/>
              </w:rPr>
              <w:t>Anhepatic phase</w:t>
            </w:r>
          </w:p>
        </w:tc>
        <w:tc>
          <w:tcPr>
            <w:tcW w:w="1079" w:type="dxa"/>
          </w:tcPr>
          <w:p w14:paraId="4596CA97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426</w:t>
            </w:r>
          </w:p>
        </w:tc>
        <w:tc>
          <w:tcPr>
            <w:tcW w:w="2449" w:type="dxa"/>
            <w:noWrap/>
          </w:tcPr>
          <w:p w14:paraId="44E6E503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3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20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05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68EC7BF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535D287F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7E7619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57</w:t>
            </w:r>
          </w:p>
        </w:tc>
        <w:tc>
          <w:tcPr>
            <w:tcW w:w="2775" w:type="dxa"/>
          </w:tcPr>
          <w:p w14:paraId="42977BFA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7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7</w:t>
            </w:r>
            <w:r w:rsidRPr="00CA4756"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</w:tcPr>
          <w:p w14:paraId="487C0069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4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F048C7" w:rsidRPr="00CA4756" w14:paraId="6E860C36" w14:textId="77777777" w:rsidTr="00D52DA5">
        <w:trPr>
          <w:trHeight w:val="289"/>
        </w:trPr>
        <w:tc>
          <w:tcPr>
            <w:tcW w:w="2410" w:type="dxa"/>
            <w:noWrap/>
          </w:tcPr>
          <w:p w14:paraId="25C73079" w14:textId="77777777" w:rsidR="00F048C7" w:rsidRPr="009F444A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9F444A">
              <w:rPr>
                <w:rFonts w:ascii="Times New Roman" w:hAnsi="Times New Roman" w:cs="Times New Roman"/>
                <w:szCs w:val="21"/>
              </w:rPr>
              <w:lastRenderedPageBreak/>
              <w:t>Surgical approach, classic</w:t>
            </w:r>
          </w:p>
        </w:tc>
        <w:tc>
          <w:tcPr>
            <w:tcW w:w="1079" w:type="dxa"/>
          </w:tcPr>
          <w:p w14:paraId="659B63ED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948</w:t>
            </w:r>
          </w:p>
        </w:tc>
        <w:tc>
          <w:tcPr>
            <w:tcW w:w="2449" w:type="dxa"/>
            <w:noWrap/>
          </w:tcPr>
          <w:p w14:paraId="1555705D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.29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94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8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09C45D88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4D44D14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41E0E80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701F1FAF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750F7EF2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3ED4055B" w14:textId="77777777" w:rsidTr="00D52DA5">
        <w:trPr>
          <w:trHeight w:val="289"/>
        </w:trPr>
        <w:tc>
          <w:tcPr>
            <w:tcW w:w="2410" w:type="dxa"/>
            <w:noWrap/>
          </w:tcPr>
          <w:p w14:paraId="278F6F07" w14:textId="77777777" w:rsidR="00F048C7" w:rsidRPr="003F364F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Operative time</w:t>
            </w:r>
          </w:p>
        </w:tc>
        <w:tc>
          <w:tcPr>
            <w:tcW w:w="1079" w:type="dxa"/>
          </w:tcPr>
          <w:p w14:paraId="44A31950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202</w:t>
            </w:r>
          </w:p>
        </w:tc>
        <w:tc>
          <w:tcPr>
            <w:tcW w:w="2449" w:type="dxa"/>
            <w:noWrap/>
          </w:tcPr>
          <w:p w14:paraId="400EEDA0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9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292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73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17BEEB9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1261D3BC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E0483C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1E4030C7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1F9C00B6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48C7" w:rsidRPr="00CA4756" w14:paraId="418C1D71" w14:textId="77777777" w:rsidTr="00D52DA5">
        <w:trPr>
          <w:trHeight w:val="289"/>
        </w:trPr>
        <w:tc>
          <w:tcPr>
            <w:tcW w:w="2410" w:type="dxa"/>
            <w:noWrap/>
          </w:tcPr>
          <w:p w14:paraId="66DE5996" w14:textId="77777777" w:rsidR="00F048C7" w:rsidRPr="003F364F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 bleeding</w:t>
            </w:r>
          </w:p>
        </w:tc>
        <w:tc>
          <w:tcPr>
            <w:tcW w:w="1079" w:type="dxa"/>
          </w:tcPr>
          <w:p w14:paraId="7B1FAE0C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2449" w:type="dxa"/>
            <w:noWrap/>
          </w:tcPr>
          <w:p w14:paraId="09650B68" w14:textId="77777777" w:rsidR="00F048C7" w:rsidRPr="00CA475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3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2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00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94" w:type="dxa"/>
            <w:noWrap/>
          </w:tcPr>
          <w:p w14:paraId="047350CE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56EF8EE7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F4A2A3B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122</w:t>
            </w:r>
          </w:p>
        </w:tc>
        <w:tc>
          <w:tcPr>
            <w:tcW w:w="2775" w:type="dxa"/>
          </w:tcPr>
          <w:p w14:paraId="1B42EC02" w14:textId="77777777" w:rsidR="00F048C7" w:rsidRPr="00C47BBD" w:rsidRDefault="00F048C7" w:rsidP="00D52DA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1.0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02</w:t>
            </w:r>
            <w:r w:rsidRPr="00CA4756">
              <w:rPr>
                <w:rFonts w:ascii="Times New Roman" w:hAnsi="Times New Roman" w:cs="Times New Roman"/>
                <w:szCs w:val="21"/>
              </w:rPr>
              <w:t>-1.0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4" w:type="dxa"/>
          </w:tcPr>
          <w:p w14:paraId="7164C2A5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</w:tr>
      <w:tr w:rsidR="00F048C7" w:rsidRPr="00CA4756" w14:paraId="63CE3D42" w14:textId="77777777" w:rsidTr="00D52DA5">
        <w:trPr>
          <w:trHeight w:val="289"/>
        </w:trPr>
        <w:tc>
          <w:tcPr>
            <w:tcW w:w="2410" w:type="dxa"/>
            <w:noWrap/>
          </w:tcPr>
          <w:p w14:paraId="57D57426" w14:textId="77777777" w:rsidR="00F048C7" w:rsidRPr="00E24AB6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364F">
              <w:rPr>
                <w:rFonts w:ascii="Times New Roman" w:hAnsi="Times New Roman" w:cs="Times New Roman"/>
                <w:szCs w:val="21"/>
              </w:rPr>
              <w:t>hypotension</w:t>
            </w:r>
          </w:p>
        </w:tc>
        <w:tc>
          <w:tcPr>
            <w:tcW w:w="1079" w:type="dxa"/>
          </w:tcPr>
          <w:p w14:paraId="32D5CC91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.840</w:t>
            </w:r>
          </w:p>
        </w:tc>
        <w:tc>
          <w:tcPr>
            <w:tcW w:w="2449" w:type="dxa"/>
            <w:noWrap/>
          </w:tcPr>
          <w:p w14:paraId="4F15ACB1" w14:textId="77777777" w:rsidR="00F048C7" w:rsidRDefault="00F048C7" w:rsidP="00D52D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49 (1.701-4.772)</w:t>
            </w:r>
          </w:p>
        </w:tc>
        <w:tc>
          <w:tcPr>
            <w:tcW w:w="1494" w:type="dxa"/>
            <w:noWrap/>
          </w:tcPr>
          <w:p w14:paraId="0D8EF039" w14:textId="77777777" w:rsidR="00F048C7" w:rsidRPr="003F364F" w:rsidRDefault="00F048C7" w:rsidP="00D52DA5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648" w:type="dxa"/>
          </w:tcPr>
          <w:p w14:paraId="3FA28017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818D3D6" w14:textId="77777777" w:rsidR="00F048C7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75" w:type="dxa"/>
          </w:tcPr>
          <w:p w14:paraId="4B839EA5" w14:textId="77777777" w:rsidR="00F048C7" w:rsidRPr="00CA4756" w:rsidRDefault="00F048C7" w:rsidP="00D52DA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4" w:type="dxa"/>
          </w:tcPr>
          <w:p w14:paraId="1369FAFB" w14:textId="77777777" w:rsidR="00F048C7" w:rsidRPr="003F364F" w:rsidRDefault="00F048C7" w:rsidP="00D52DA5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7A10F127" w14:textId="78A27493" w:rsidR="00F048C7" w:rsidRPr="000B74B6" w:rsidRDefault="00F048C7" w:rsidP="00F048C7">
      <w:pPr>
        <w:rPr>
          <w:rFonts w:ascii="Times New Roman" w:hAnsi="Times New Roman" w:cs="Times New Roman"/>
          <w:szCs w:val="21"/>
        </w:rPr>
      </w:pPr>
      <w:r w:rsidRPr="000B74B6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IB</w:t>
      </w:r>
      <w:r w:rsidR="003B77AB"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: </w:t>
      </w:r>
      <w:r w:rsidRPr="00DD61E7">
        <w:rPr>
          <w:rFonts w:ascii="Times New Roman" w:hAnsi="Times New Roman" w:cs="Times New Roman"/>
          <w:szCs w:val="21"/>
        </w:rPr>
        <w:t>intraoperative blood transfusion</w:t>
      </w:r>
      <w:r>
        <w:rPr>
          <w:rFonts w:ascii="Times New Roman" w:hAnsi="Times New Roman" w:cs="Times New Roman"/>
          <w:szCs w:val="21"/>
        </w:rPr>
        <w:t>;</w:t>
      </w:r>
      <w:r w:rsidRPr="00DD61E7">
        <w:rPr>
          <w:rFonts w:ascii="Times New Roman" w:hAnsi="Times New Roman" w:cs="Times New Roman"/>
          <w:szCs w:val="21"/>
        </w:rPr>
        <w:t xml:space="preserve"> </w:t>
      </w:r>
      <w:r w:rsidRPr="000B74B6">
        <w:rPr>
          <w:rFonts w:ascii="Times New Roman" w:hAnsi="Times New Roman" w:cs="Times New Roman"/>
          <w:szCs w:val="21"/>
        </w:rPr>
        <w:t>MELD: Model for End-Stage Liver Disease; AST: Aspartate aminotransferase; TB: Serum total bilirubin</w:t>
      </w:r>
      <w:r>
        <w:rPr>
          <w:rFonts w:ascii="Times New Roman" w:hAnsi="Times New Roman" w:cs="Times New Roman"/>
          <w:szCs w:val="21"/>
        </w:rPr>
        <w:t>.</w:t>
      </w:r>
    </w:p>
    <w:p w14:paraId="77005FBF" w14:textId="77777777" w:rsidR="00F048C7" w:rsidRPr="00585DA0" w:rsidRDefault="00F048C7" w:rsidP="00F048C7">
      <w:pPr>
        <w:rPr>
          <w:rFonts w:ascii="Times New Roman" w:hAnsi="Times New Roman" w:cs="Times New Roman"/>
          <w:szCs w:val="21"/>
        </w:rPr>
      </w:pPr>
      <w:r w:rsidRPr="000B74B6">
        <w:rPr>
          <w:rFonts w:ascii="Times New Roman" w:eastAsia="等线" w:hAnsi="Times New Roman" w:cs="Times New Roman"/>
          <w:color w:val="000000"/>
          <w:szCs w:val="21"/>
        </w:rPr>
        <w:t>*</w:t>
      </w:r>
      <w:r w:rsidRPr="000B74B6">
        <w:rPr>
          <w:rFonts w:ascii="Times New Roman" w:hAnsi="Times New Roman" w:cs="Times New Roman"/>
          <w:szCs w:val="21"/>
        </w:rPr>
        <w:t>p-value &lt;0.05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46628E2" w14:textId="77777777" w:rsidR="00F048C7" w:rsidRDefault="00F048C7" w:rsidP="00F048C7">
      <w:pPr>
        <w:rPr>
          <w:rFonts w:hint="eastAsia"/>
        </w:rPr>
      </w:pPr>
    </w:p>
    <w:p w14:paraId="5139D913" w14:textId="77777777" w:rsidR="00825C40" w:rsidRDefault="00825C40" w:rsidP="00F048C7">
      <w:pPr>
        <w:rPr>
          <w:rFonts w:hint="eastAsia"/>
        </w:rPr>
      </w:pPr>
    </w:p>
    <w:p w14:paraId="261D3EE1" w14:textId="77777777" w:rsidR="00825C40" w:rsidRDefault="00825C40" w:rsidP="00F048C7">
      <w:pPr>
        <w:rPr>
          <w:rFonts w:hint="eastAsia"/>
        </w:rPr>
      </w:pPr>
    </w:p>
    <w:p w14:paraId="281913EB" w14:textId="77777777" w:rsidR="00825C40" w:rsidRDefault="00825C40" w:rsidP="00F048C7">
      <w:pPr>
        <w:rPr>
          <w:rFonts w:hint="eastAsia"/>
        </w:rPr>
      </w:pPr>
    </w:p>
    <w:p w14:paraId="44E5998C" w14:textId="77777777" w:rsidR="00825C40" w:rsidRDefault="00825C40" w:rsidP="00F048C7">
      <w:pPr>
        <w:rPr>
          <w:rFonts w:hint="eastAsia"/>
        </w:rPr>
      </w:pPr>
    </w:p>
    <w:p w14:paraId="3B82FC74" w14:textId="77777777" w:rsidR="00825C40" w:rsidRDefault="00825C40" w:rsidP="00F048C7">
      <w:pPr>
        <w:rPr>
          <w:rFonts w:hint="eastAsia"/>
        </w:rPr>
      </w:pPr>
    </w:p>
    <w:p w14:paraId="6152B6B2" w14:textId="77777777" w:rsidR="00825C40" w:rsidRDefault="00825C40" w:rsidP="00F048C7">
      <w:pPr>
        <w:rPr>
          <w:rFonts w:hint="eastAsia"/>
        </w:rPr>
      </w:pPr>
    </w:p>
    <w:p w14:paraId="1A5B5E4A" w14:textId="77777777" w:rsidR="00825C40" w:rsidRDefault="00825C40" w:rsidP="00F048C7">
      <w:pPr>
        <w:rPr>
          <w:rFonts w:hint="eastAsia"/>
        </w:rPr>
      </w:pPr>
    </w:p>
    <w:p w14:paraId="4376243D" w14:textId="77777777" w:rsidR="00825C40" w:rsidRDefault="00825C40" w:rsidP="00F048C7">
      <w:pPr>
        <w:rPr>
          <w:rFonts w:hint="eastAsia"/>
        </w:rPr>
      </w:pPr>
    </w:p>
    <w:p w14:paraId="43C66825" w14:textId="77777777" w:rsidR="00825C40" w:rsidRDefault="00825C40" w:rsidP="00F048C7">
      <w:pPr>
        <w:rPr>
          <w:rFonts w:hint="eastAsia"/>
        </w:rPr>
      </w:pPr>
    </w:p>
    <w:p w14:paraId="73FDE437" w14:textId="77777777" w:rsidR="00825C40" w:rsidRDefault="00825C40" w:rsidP="00F048C7">
      <w:pPr>
        <w:rPr>
          <w:rFonts w:hint="eastAsia"/>
        </w:rPr>
      </w:pPr>
    </w:p>
    <w:p w14:paraId="375B1607" w14:textId="77777777" w:rsidR="00825C40" w:rsidRDefault="00825C40" w:rsidP="00F048C7">
      <w:pPr>
        <w:rPr>
          <w:rFonts w:hint="eastAsia"/>
        </w:rPr>
      </w:pPr>
    </w:p>
    <w:p w14:paraId="1E9B5A73" w14:textId="77777777" w:rsidR="00825C40" w:rsidRDefault="00825C40" w:rsidP="00F048C7">
      <w:pPr>
        <w:rPr>
          <w:rFonts w:hint="eastAsia"/>
        </w:rPr>
      </w:pPr>
    </w:p>
    <w:p w14:paraId="477FB967" w14:textId="77777777" w:rsidR="00825C40" w:rsidRDefault="00825C40" w:rsidP="00F048C7">
      <w:pPr>
        <w:rPr>
          <w:rFonts w:hint="eastAsia"/>
        </w:rPr>
      </w:pPr>
    </w:p>
    <w:p w14:paraId="1ED0E77A" w14:textId="77777777" w:rsidR="00825C40" w:rsidRDefault="00825C40" w:rsidP="00F048C7">
      <w:pPr>
        <w:rPr>
          <w:rFonts w:hint="eastAsia"/>
        </w:rPr>
      </w:pPr>
    </w:p>
    <w:p w14:paraId="55922285" w14:textId="77777777" w:rsidR="00825C40" w:rsidRDefault="00825C40" w:rsidP="00F048C7">
      <w:pPr>
        <w:rPr>
          <w:rFonts w:hint="eastAsia"/>
        </w:rPr>
      </w:pPr>
    </w:p>
    <w:p w14:paraId="464E1583" w14:textId="77777777" w:rsidR="00825C40" w:rsidRDefault="00825C40" w:rsidP="00F048C7">
      <w:pPr>
        <w:rPr>
          <w:rFonts w:hint="eastAsia"/>
        </w:rPr>
      </w:pPr>
    </w:p>
    <w:p w14:paraId="4AD646D3" w14:textId="77777777" w:rsidR="00825C40" w:rsidRDefault="00825C40" w:rsidP="00F048C7">
      <w:pPr>
        <w:rPr>
          <w:rFonts w:hint="eastAsia"/>
        </w:rPr>
      </w:pPr>
    </w:p>
    <w:p w14:paraId="41B1C511" w14:textId="77777777" w:rsidR="00825C40" w:rsidRDefault="00825C40" w:rsidP="00F048C7">
      <w:pPr>
        <w:rPr>
          <w:rFonts w:hint="eastAsia"/>
        </w:rPr>
      </w:pPr>
    </w:p>
    <w:p w14:paraId="0A29F860" w14:textId="1803EDD2" w:rsidR="00825C40" w:rsidRDefault="00825C40" w:rsidP="00825C4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484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8A542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D54843">
        <w:rPr>
          <w:rFonts w:ascii="Times New Roman" w:hAnsi="Times New Roman" w:cs="Times New Roman"/>
          <w:b/>
          <w:bCs/>
          <w:sz w:val="28"/>
          <w:szCs w:val="28"/>
        </w:rPr>
        <w:t xml:space="preserve">. Univariable and multivariable logistic regression analysis for the predictors of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os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-LT AKI </w:t>
      </w:r>
      <w:r w:rsidR="004F117C" w:rsidRPr="004F117C">
        <w:rPr>
          <w:rFonts w:ascii="Times New Roman" w:hAnsi="Times New Roman" w:cs="Times New Roman" w:hint="eastAsia"/>
          <w:b/>
          <w:bCs/>
          <w:sz w:val="28"/>
          <w:szCs w:val="28"/>
        </w:rPr>
        <w:t>in the unmatched cohort</w:t>
      </w:r>
      <w:r w:rsidRPr="00D54843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9F03AEE" w14:textId="77777777" w:rsidR="004F117C" w:rsidRDefault="004F117C" w:rsidP="00825C40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8"/>
        <w:tblW w:w="16019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842"/>
        <w:gridCol w:w="1843"/>
        <w:gridCol w:w="1746"/>
        <w:gridCol w:w="2126"/>
        <w:gridCol w:w="1276"/>
        <w:gridCol w:w="238"/>
        <w:gridCol w:w="2137"/>
        <w:gridCol w:w="1266"/>
      </w:tblGrid>
      <w:tr w:rsidR="00825C40" w:rsidRPr="00CA4756" w14:paraId="68B7F576" w14:textId="77777777" w:rsidTr="00BA5D68">
        <w:trPr>
          <w:trHeight w:val="289"/>
        </w:trPr>
        <w:tc>
          <w:tcPr>
            <w:tcW w:w="3545" w:type="dxa"/>
            <w:tcBorders>
              <w:top w:val="single" w:sz="4" w:space="0" w:color="auto"/>
              <w:bottom w:val="nil"/>
            </w:tcBorders>
            <w:noWrap/>
          </w:tcPr>
          <w:p w14:paraId="789180BE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104F87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6BD391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KI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1444CA6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n-AK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4BD10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A5CFC6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3020CB47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75232F7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61DFFB48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1FA51E95" w14:textId="77777777" w:rsidTr="00BA5D68">
        <w:trPr>
          <w:trHeight w:val="289"/>
        </w:trPr>
        <w:tc>
          <w:tcPr>
            <w:tcW w:w="3545" w:type="dxa"/>
            <w:tcBorders>
              <w:top w:val="nil"/>
              <w:bottom w:val="single" w:sz="4" w:space="0" w:color="auto"/>
            </w:tcBorders>
            <w:noWrap/>
          </w:tcPr>
          <w:p w14:paraId="745096D1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2B6BFC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68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7E8AFE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338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44B2077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34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631EE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66A67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592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86CBD78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2EAD8C7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52F1C1D0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592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825C40" w:rsidRPr="00CA4756" w14:paraId="55F370C5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1C9301B0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ge (years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4EB4825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,59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7DF8654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6,61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46" w:type="dxa"/>
          </w:tcPr>
          <w:p w14:paraId="3D51EDF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,59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B231E23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 (1.007-1.037)</w:t>
            </w:r>
          </w:p>
        </w:tc>
        <w:tc>
          <w:tcPr>
            <w:tcW w:w="1276" w:type="dxa"/>
            <w:noWrap/>
            <w:hideMark/>
          </w:tcPr>
          <w:p w14:paraId="5D47CC6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4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238" w:type="dxa"/>
          </w:tcPr>
          <w:p w14:paraId="267A55C7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E39878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2 (1.003-1.041)</w:t>
            </w:r>
          </w:p>
        </w:tc>
        <w:tc>
          <w:tcPr>
            <w:tcW w:w="1266" w:type="dxa"/>
          </w:tcPr>
          <w:p w14:paraId="40108CB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2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825C40" w:rsidRPr="00CA4756" w14:paraId="38A139E7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773A0E0E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Sex, male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93A1CC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1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156EFB8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5.1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</w:tcPr>
          <w:p w14:paraId="5DB324F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7 </w:t>
            </w:r>
            <w:r w:rsidRPr="003F364F">
              <w:rPr>
                <w:rFonts w:ascii="Times New Roman" w:hAnsi="Times New Roman" w:cs="Times New Roman"/>
                <w:szCs w:val="21"/>
              </w:rPr>
              <w:t>(8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3C9E95F6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26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30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83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AEBE3F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0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3695869F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15A605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7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26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40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232E0C7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825C40" w:rsidRPr="00CA4756" w14:paraId="1FE00F6E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1C371262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F364F">
              <w:rPr>
                <w:rFonts w:ascii="Times New Roman" w:hAnsi="Times New Roman" w:cs="Times New Roman"/>
                <w:szCs w:val="21"/>
              </w:rPr>
              <w:t>ight (cm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7C90DA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70 (</w:t>
            </w:r>
            <w:r>
              <w:rPr>
                <w:rFonts w:ascii="Times New Roman" w:hAnsi="Times New Roman" w:cs="Times New Roman"/>
                <w:szCs w:val="21"/>
              </w:rPr>
              <w:t>166,17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471E51A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70 (</w:t>
            </w:r>
            <w:r>
              <w:rPr>
                <w:rFonts w:ascii="Times New Roman" w:hAnsi="Times New Roman" w:cs="Times New Roman"/>
                <w:szCs w:val="21"/>
              </w:rPr>
              <w:t>165,17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46" w:type="dxa"/>
          </w:tcPr>
          <w:p w14:paraId="7130640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68,17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879C531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0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28EDD9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238" w:type="dxa"/>
          </w:tcPr>
          <w:p w14:paraId="5DD8B0B1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CFF5C4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B83F1C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20F77E14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71BCAD26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Weight (kg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E4B81D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3,78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1C1ED4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2,78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46" w:type="dxa"/>
          </w:tcPr>
          <w:p w14:paraId="67B794B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,79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8D193AB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7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8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0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B1AB06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31</w:t>
            </w:r>
          </w:p>
        </w:tc>
        <w:tc>
          <w:tcPr>
            <w:tcW w:w="238" w:type="dxa"/>
          </w:tcPr>
          <w:p w14:paraId="79EE62D7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952C306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7108CD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4EB0ECD1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51AC8FAB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BMI (Kg/m</w:t>
            </w:r>
            <w:r w:rsidRPr="003F364F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4107B1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.2 </w:t>
            </w:r>
            <w:r w:rsidRPr="003F364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2.0,26.3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750329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0,26.3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46" w:type="dxa"/>
          </w:tcPr>
          <w:p w14:paraId="0AB1E55C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1,26.3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5B8C2BA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0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8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C133E4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23</w:t>
            </w:r>
          </w:p>
        </w:tc>
        <w:tc>
          <w:tcPr>
            <w:tcW w:w="238" w:type="dxa"/>
          </w:tcPr>
          <w:p w14:paraId="0948E21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C15698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C7E91E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2A4B2BC3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7479DEEC" w14:textId="69B01629" w:rsidR="00825C40" w:rsidRPr="00CA4756" w:rsidRDefault="001F768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825C40" w:rsidRPr="003F364F">
              <w:rPr>
                <w:rFonts w:ascii="Times New Roman" w:hAnsi="Times New Roman" w:cs="Times New Roman"/>
                <w:szCs w:val="21"/>
              </w:rPr>
              <w:t xml:space="preserve">iver cancer (N,%) </w:t>
            </w:r>
            <w:r w:rsidR="00825C4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269EB2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9.6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346E6AA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.8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0AFEEA82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0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8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7077332C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9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36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67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7F316C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33BE54A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7C305A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3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472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6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7FBDAAB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825C40" w:rsidRPr="00CA4756" w14:paraId="65F69E66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20DAA64B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046573">
              <w:rPr>
                <w:rFonts w:ascii="Times New Roman" w:hAnsi="Times New Roman" w:cs="Times New Roman"/>
                <w:color w:val="000000" w:themeColor="text1"/>
                <w:szCs w:val="21"/>
              </w:rPr>
              <w:t>Viral B hepatitis (N,%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7F2A458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9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13BAA51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3.8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7A5D054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0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9.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5D9F5F89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8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6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620EB3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8</w:t>
            </w:r>
          </w:p>
        </w:tc>
        <w:tc>
          <w:tcPr>
            <w:tcW w:w="238" w:type="dxa"/>
          </w:tcPr>
          <w:p w14:paraId="77EBFAF6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3079DB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63B249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0F0FC527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41279316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lcoholic hepatitis (N,%)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842" w:type="dxa"/>
          </w:tcPr>
          <w:p w14:paraId="2642794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5F335AC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.3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502F6BA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5.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46419ED7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4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9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17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5E77684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1</w:t>
            </w:r>
          </w:p>
        </w:tc>
        <w:tc>
          <w:tcPr>
            <w:tcW w:w="238" w:type="dxa"/>
          </w:tcPr>
          <w:p w14:paraId="25E88B9E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540F0B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76028F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06720D89" w14:textId="77777777" w:rsidTr="00BA5D68">
        <w:trPr>
          <w:trHeight w:val="289"/>
        </w:trPr>
        <w:tc>
          <w:tcPr>
            <w:tcW w:w="3545" w:type="dxa"/>
            <w:noWrap/>
          </w:tcPr>
          <w:p w14:paraId="6B0B1898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6C2742">
              <w:rPr>
                <w:rFonts w:ascii="Times New Roman" w:hAnsi="Times New Roman" w:cs="Times New Roman"/>
                <w:szCs w:val="21"/>
              </w:rPr>
              <w:t>Autoimmu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C2742">
              <w:rPr>
                <w:rFonts w:ascii="Times New Roman" w:hAnsi="Times New Roman" w:cs="Times New Roman"/>
                <w:szCs w:val="21"/>
              </w:rPr>
              <w:t>hepatit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364F">
              <w:rPr>
                <w:rFonts w:ascii="Times New Roman" w:hAnsi="Times New Roman" w:cs="Times New Roman"/>
                <w:szCs w:val="21"/>
              </w:rPr>
              <w:t>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23BB7E9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6AF4855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1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41ABC7E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noWrap/>
          </w:tcPr>
          <w:p w14:paraId="761FA6A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23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2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58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3748488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2</w:t>
            </w:r>
          </w:p>
        </w:tc>
        <w:tc>
          <w:tcPr>
            <w:tcW w:w="238" w:type="dxa"/>
          </w:tcPr>
          <w:p w14:paraId="6B142FF2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080583F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6C609C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1AD47200" w14:textId="77777777" w:rsidTr="00BA5D68">
        <w:trPr>
          <w:trHeight w:val="289"/>
        </w:trPr>
        <w:tc>
          <w:tcPr>
            <w:tcW w:w="3545" w:type="dxa"/>
            <w:noWrap/>
          </w:tcPr>
          <w:p w14:paraId="607DF179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Liv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364F">
              <w:rPr>
                <w:rFonts w:ascii="Times New Roman" w:hAnsi="Times New Roman" w:cs="Times New Roman"/>
                <w:szCs w:val="21"/>
              </w:rPr>
              <w:t>cirrhosis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5AA58B5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F364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1BDF876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5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0.2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6959A15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0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88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noWrap/>
          </w:tcPr>
          <w:p w14:paraId="2E8EEE7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4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76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00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3C5FABC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5</w:t>
            </w:r>
          </w:p>
        </w:tc>
        <w:tc>
          <w:tcPr>
            <w:tcW w:w="238" w:type="dxa"/>
          </w:tcPr>
          <w:p w14:paraId="3D4E4CAF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FE0A96A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8D05186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4E0CB182" w14:textId="77777777" w:rsidTr="00BA5D68">
        <w:trPr>
          <w:trHeight w:val="289"/>
        </w:trPr>
        <w:tc>
          <w:tcPr>
            <w:tcW w:w="3545" w:type="dxa"/>
            <w:noWrap/>
          </w:tcPr>
          <w:p w14:paraId="63262830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Liver failure (N,%) </w:t>
            </w:r>
          </w:p>
        </w:tc>
        <w:tc>
          <w:tcPr>
            <w:tcW w:w="1842" w:type="dxa"/>
          </w:tcPr>
          <w:p w14:paraId="49E0B08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2.5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4BDFEA0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9.3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6821EBF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noWrap/>
          </w:tcPr>
          <w:p w14:paraId="7866C31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8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332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07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956369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1B785F53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3EDB649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177052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18E9299E" w14:textId="77777777" w:rsidTr="00BA5D68">
        <w:trPr>
          <w:trHeight w:val="289"/>
        </w:trPr>
        <w:tc>
          <w:tcPr>
            <w:tcW w:w="3545" w:type="dxa"/>
            <w:noWrap/>
          </w:tcPr>
          <w:p w14:paraId="58029EFE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Encephalopathy (N,%) </w:t>
            </w:r>
          </w:p>
        </w:tc>
        <w:tc>
          <w:tcPr>
            <w:tcW w:w="1842" w:type="dxa"/>
          </w:tcPr>
          <w:p w14:paraId="779A689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F364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79AC2FE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4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5DB71EF7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5.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noWrap/>
          </w:tcPr>
          <w:p w14:paraId="552BC66A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3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3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6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B67C4C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26F59C5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77C052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BDEAEE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68BF6C8F" w14:textId="77777777" w:rsidTr="00BA5D68">
        <w:trPr>
          <w:trHeight w:val="289"/>
        </w:trPr>
        <w:tc>
          <w:tcPr>
            <w:tcW w:w="3545" w:type="dxa"/>
            <w:noWrap/>
          </w:tcPr>
          <w:p w14:paraId="43EE475F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Ascites (N,%) </w:t>
            </w:r>
          </w:p>
        </w:tc>
        <w:tc>
          <w:tcPr>
            <w:tcW w:w="1842" w:type="dxa"/>
          </w:tcPr>
          <w:p w14:paraId="2734F17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7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35200F9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9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.8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2A01DD08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7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1.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24894DF4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737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27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6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2805F8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38" w:type="dxa"/>
          </w:tcPr>
          <w:p w14:paraId="51DCDE3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1458B3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3FBAA4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0A0DBFFC" w14:textId="77777777" w:rsidTr="00BA5D68">
        <w:trPr>
          <w:trHeight w:val="289"/>
        </w:trPr>
        <w:tc>
          <w:tcPr>
            <w:tcW w:w="3545" w:type="dxa"/>
            <w:noWrap/>
          </w:tcPr>
          <w:p w14:paraId="12B487D6" w14:textId="77777777" w:rsidR="00825C40" w:rsidRPr="009F444A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Coronary heart diseases (N,%) </w:t>
            </w:r>
          </w:p>
        </w:tc>
        <w:tc>
          <w:tcPr>
            <w:tcW w:w="1842" w:type="dxa"/>
          </w:tcPr>
          <w:p w14:paraId="32CBE71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7%)</w:t>
            </w:r>
          </w:p>
        </w:tc>
        <w:tc>
          <w:tcPr>
            <w:tcW w:w="1843" w:type="dxa"/>
            <w:vAlign w:val="bottom"/>
          </w:tcPr>
          <w:p w14:paraId="536C7E9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04408980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3AE79A8A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3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2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2206BF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6</w:t>
            </w:r>
          </w:p>
        </w:tc>
        <w:tc>
          <w:tcPr>
            <w:tcW w:w="238" w:type="dxa"/>
          </w:tcPr>
          <w:p w14:paraId="10DA8F5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BB8CCD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B968F8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52784C9F" w14:textId="77777777" w:rsidTr="00BA5D68">
        <w:trPr>
          <w:trHeight w:val="289"/>
        </w:trPr>
        <w:tc>
          <w:tcPr>
            <w:tcW w:w="3545" w:type="dxa"/>
            <w:noWrap/>
          </w:tcPr>
          <w:p w14:paraId="4C8ADD05" w14:textId="77777777" w:rsidR="00825C40" w:rsidRPr="009F444A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Hypertension (N,%) </w:t>
            </w:r>
          </w:p>
        </w:tc>
        <w:tc>
          <w:tcPr>
            <w:tcW w:w="1842" w:type="dxa"/>
          </w:tcPr>
          <w:p w14:paraId="064DE4A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754AB53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4E16B5D4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0.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584A5E5B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44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0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0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3812A8D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2</w:t>
            </w:r>
          </w:p>
        </w:tc>
        <w:tc>
          <w:tcPr>
            <w:tcW w:w="238" w:type="dxa"/>
          </w:tcPr>
          <w:p w14:paraId="3EE3390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E0EEED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DECDA1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2C5736A3" w14:textId="77777777" w:rsidTr="00BA5D68">
        <w:trPr>
          <w:trHeight w:val="289"/>
        </w:trPr>
        <w:tc>
          <w:tcPr>
            <w:tcW w:w="3545" w:type="dxa"/>
            <w:noWrap/>
          </w:tcPr>
          <w:p w14:paraId="6C20518A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Diabetes mellitus (N,%) </w:t>
            </w:r>
          </w:p>
        </w:tc>
        <w:tc>
          <w:tcPr>
            <w:tcW w:w="1842" w:type="dxa"/>
          </w:tcPr>
          <w:p w14:paraId="2EE51CE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2692E13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6BD63119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7.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1326888A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642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1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850E4B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818</w:t>
            </w:r>
          </w:p>
        </w:tc>
        <w:tc>
          <w:tcPr>
            <w:tcW w:w="238" w:type="dxa"/>
          </w:tcPr>
          <w:p w14:paraId="6263C88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910C0C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2C0750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3FADBB1C" w14:textId="77777777" w:rsidTr="00BA5D68">
        <w:trPr>
          <w:trHeight w:val="289"/>
        </w:trPr>
        <w:tc>
          <w:tcPr>
            <w:tcW w:w="3545" w:type="dxa"/>
            <w:noWrap/>
          </w:tcPr>
          <w:p w14:paraId="28D7C690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Child-Pugh classification (N,%) </w:t>
            </w:r>
          </w:p>
        </w:tc>
        <w:tc>
          <w:tcPr>
            <w:tcW w:w="1842" w:type="dxa"/>
          </w:tcPr>
          <w:p w14:paraId="78E9476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2864D9A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6" w:type="dxa"/>
            <w:vAlign w:val="bottom"/>
          </w:tcPr>
          <w:p w14:paraId="3FFF1EDB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394F9811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noWrap/>
          </w:tcPr>
          <w:p w14:paraId="3D899C3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633AD43A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2ECA4A3" w14:textId="77777777" w:rsidR="00825C40" w:rsidRPr="00C47BBD" w:rsidRDefault="00825C40" w:rsidP="00BA5D6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66" w:type="dxa"/>
          </w:tcPr>
          <w:p w14:paraId="2B74ECD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228C" w:rsidRPr="00CA4756" w14:paraId="4B317179" w14:textId="77777777" w:rsidTr="00BA5D68">
        <w:trPr>
          <w:trHeight w:val="289"/>
        </w:trPr>
        <w:tc>
          <w:tcPr>
            <w:tcW w:w="3545" w:type="dxa"/>
            <w:noWrap/>
          </w:tcPr>
          <w:p w14:paraId="06EFE8F5" w14:textId="66F33770" w:rsidR="00B4228C" w:rsidRPr="003F364F" w:rsidRDefault="00B4228C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842" w:type="dxa"/>
          </w:tcPr>
          <w:p w14:paraId="3CC8B2EE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.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7A852994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.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6198F9CA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(31.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44B3B14B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noWrap/>
          </w:tcPr>
          <w:p w14:paraId="3CA56E33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31818035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0203763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EF9AB66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4228C" w:rsidRPr="00CA4756" w14:paraId="5314C7DA" w14:textId="77777777" w:rsidTr="00BA5D68">
        <w:trPr>
          <w:trHeight w:val="289"/>
        </w:trPr>
        <w:tc>
          <w:tcPr>
            <w:tcW w:w="3545" w:type="dxa"/>
            <w:noWrap/>
          </w:tcPr>
          <w:p w14:paraId="42DB0DE4" w14:textId="4B989226" w:rsidR="00B4228C" w:rsidRPr="00E24AB6" w:rsidRDefault="00B4228C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842" w:type="dxa"/>
          </w:tcPr>
          <w:p w14:paraId="68B0C2FC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6035319C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.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73BD155F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42.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37E9C656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67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2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8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E6AAF94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7DDE8E8A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E0F32CD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81CC741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4228C" w:rsidRPr="00CA4756" w14:paraId="47D3DB3C" w14:textId="77777777" w:rsidTr="00BA5D68">
        <w:trPr>
          <w:trHeight w:val="289"/>
        </w:trPr>
        <w:tc>
          <w:tcPr>
            <w:tcW w:w="3545" w:type="dxa"/>
            <w:noWrap/>
          </w:tcPr>
          <w:p w14:paraId="5F43DBB9" w14:textId="20AAEF00" w:rsidR="00B4228C" w:rsidRPr="00E24AB6" w:rsidRDefault="00B4228C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842" w:type="dxa"/>
          </w:tcPr>
          <w:p w14:paraId="495126C4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49490FE2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12F33369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9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26.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1708029D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87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04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5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2958EEBE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53CBC138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AC06526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1F53A8C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7820A150" w14:textId="77777777" w:rsidTr="00BA5D68">
        <w:trPr>
          <w:trHeight w:val="289"/>
        </w:trPr>
        <w:tc>
          <w:tcPr>
            <w:tcW w:w="3545" w:type="dxa"/>
            <w:noWrap/>
          </w:tcPr>
          <w:p w14:paraId="258E667D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lastRenderedPageBreak/>
              <w:t>MELD score</w:t>
            </w:r>
          </w:p>
        </w:tc>
        <w:tc>
          <w:tcPr>
            <w:tcW w:w="1842" w:type="dxa"/>
          </w:tcPr>
          <w:p w14:paraId="62FE8D2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4 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5A79A61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07E4F46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8,1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7580000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5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3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7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A8E2818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4AA4FDD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6AB8BE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E240D56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049A2ACC" w14:textId="77777777" w:rsidTr="00BA5D68">
        <w:trPr>
          <w:trHeight w:val="289"/>
        </w:trPr>
        <w:tc>
          <w:tcPr>
            <w:tcW w:w="3545" w:type="dxa"/>
            <w:noWrap/>
          </w:tcPr>
          <w:p w14:paraId="16D96AAF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Preoperative Serum creatinine (μmol/L)</w:t>
            </w:r>
          </w:p>
        </w:tc>
        <w:tc>
          <w:tcPr>
            <w:tcW w:w="1842" w:type="dxa"/>
          </w:tcPr>
          <w:p w14:paraId="2DDE6F5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496296E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6642FEA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7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332FCFA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7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7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9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C3E90C9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0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17455BA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ADA712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933002B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1A29A98F" w14:textId="77777777" w:rsidTr="00BA5D68">
        <w:trPr>
          <w:trHeight w:val="289"/>
        </w:trPr>
        <w:tc>
          <w:tcPr>
            <w:tcW w:w="3545" w:type="dxa"/>
            <w:noWrap/>
          </w:tcPr>
          <w:p w14:paraId="296877ED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Preoperative AST (U/L)</w:t>
            </w:r>
          </w:p>
        </w:tc>
        <w:tc>
          <w:tcPr>
            <w:tcW w:w="1842" w:type="dxa"/>
          </w:tcPr>
          <w:p w14:paraId="27CD923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146E4C8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6679972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61A8860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92B036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15</w:t>
            </w:r>
          </w:p>
        </w:tc>
        <w:tc>
          <w:tcPr>
            <w:tcW w:w="238" w:type="dxa"/>
          </w:tcPr>
          <w:p w14:paraId="222F459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A8E69C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47CFE04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6A9B3B86" w14:textId="77777777" w:rsidTr="00BA5D68">
        <w:trPr>
          <w:trHeight w:val="289"/>
        </w:trPr>
        <w:tc>
          <w:tcPr>
            <w:tcW w:w="3545" w:type="dxa"/>
            <w:noWrap/>
          </w:tcPr>
          <w:p w14:paraId="4B5A9F13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Preoperative TB (μmol/L)</w:t>
            </w:r>
          </w:p>
        </w:tc>
        <w:tc>
          <w:tcPr>
            <w:tcW w:w="1842" w:type="dxa"/>
          </w:tcPr>
          <w:p w14:paraId="6E958AB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79F7A77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2CE1169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2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0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522C70E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DF423C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6A0DB60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B0C11F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91AF7A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706567F4" w14:textId="77777777" w:rsidTr="00BA5D68">
        <w:trPr>
          <w:trHeight w:val="289"/>
        </w:trPr>
        <w:tc>
          <w:tcPr>
            <w:tcW w:w="3545" w:type="dxa"/>
            <w:noWrap/>
          </w:tcPr>
          <w:p w14:paraId="60476190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Cold ischemia time (h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2D76C20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3FFD816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5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7B59E22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.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.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6</w:t>
            </w:r>
            <w:r>
              <w:rPr>
                <w:rFonts w:ascii="Times New Roman" w:eastAsia="等线" w:hAnsi="Times New Roman" w:cs="Times New Roman"/>
                <w:szCs w:val="21"/>
              </w:rPr>
              <w:t>.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4245993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9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5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3135229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45</w:t>
            </w:r>
          </w:p>
        </w:tc>
        <w:tc>
          <w:tcPr>
            <w:tcW w:w="238" w:type="dxa"/>
          </w:tcPr>
          <w:p w14:paraId="1743A27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8BBC80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6F6AD5B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5C10355F" w14:textId="77777777" w:rsidTr="00BA5D68">
        <w:trPr>
          <w:trHeight w:val="289"/>
        </w:trPr>
        <w:tc>
          <w:tcPr>
            <w:tcW w:w="3545" w:type="dxa"/>
            <w:noWrap/>
          </w:tcPr>
          <w:p w14:paraId="7D51EB0E" w14:textId="77777777" w:rsidR="00825C40" w:rsidRPr="00F96ED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F96ED0">
              <w:rPr>
                <w:rFonts w:ascii="Times New Roman" w:hAnsi="Times New Roman" w:cs="Times New Roman"/>
                <w:szCs w:val="21"/>
              </w:rPr>
              <w:t xml:space="preserve">Anhepatic phase (minute) </w:t>
            </w:r>
          </w:p>
        </w:tc>
        <w:tc>
          <w:tcPr>
            <w:tcW w:w="1842" w:type="dxa"/>
          </w:tcPr>
          <w:p w14:paraId="4AB37C2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62AFF9E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1413032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6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386D197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7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1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C775881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09</w:t>
            </w:r>
          </w:p>
        </w:tc>
        <w:tc>
          <w:tcPr>
            <w:tcW w:w="238" w:type="dxa"/>
          </w:tcPr>
          <w:p w14:paraId="198B180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825326A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60BC1A3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48CF5D99" w14:textId="77777777" w:rsidTr="00BA5D68">
        <w:trPr>
          <w:trHeight w:val="289"/>
        </w:trPr>
        <w:tc>
          <w:tcPr>
            <w:tcW w:w="3545" w:type="dxa"/>
            <w:noWrap/>
          </w:tcPr>
          <w:p w14:paraId="74DC6F53" w14:textId="77777777" w:rsidR="00825C40" w:rsidRPr="00F96ED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F96ED0">
              <w:rPr>
                <w:rFonts w:ascii="Times New Roman" w:hAnsi="Times New Roman" w:cs="Times New Roman"/>
                <w:szCs w:val="21"/>
              </w:rPr>
              <w:t xml:space="preserve">Surgical approach, classic, (N,%) </w:t>
            </w:r>
          </w:p>
        </w:tc>
        <w:tc>
          <w:tcPr>
            <w:tcW w:w="1842" w:type="dxa"/>
          </w:tcPr>
          <w:p w14:paraId="47A7BFF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.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097CF1B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90 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195140F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9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87.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5D36DF0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1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0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73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D172DCB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47</w:t>
            </w:r>
          </w:p>
        </w:tc>
        <w:tc>
          <w:tcPr>
            <w:tcW w:w="238" w:type="dxa"/>
          </w:tcPr>
          <w:p w14:paraId="1D44903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A5CCAF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4E463A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3E6136B5" w14:textId="77777777" w:rsidTr="00BA5D68">
        <w:trPr>
          <w:trHeight w:val="289"/>
        </w:trPr>
        <w:tc>
          <w:tcPr>
            <w:tcW w:w="3545" w:type="dxa"/>
            <w:noWrap/>
          </w:tcPr>
          <w:p w14:paraId="56469A50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Operative time (h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D9ABFD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6.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7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1843" w:type="dxa"/>
            <w:vAlign w:val="bottom"/>
          </w:tcPr>
          <w:p w14:paraId="64BE473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0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1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72BFC88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5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0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.6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427D977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1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727E287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3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002A476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1015B7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C1F7891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4D6721D0" w14:textId="77777777" w:rsidTr="00BA5D68">
        <w:trPr>
          <w:trHeight w:val="289"/>
        </w:trPr>
        <w:tc>
          <w:tcPr>
            <w:tcW w:w="3545" w:type="dxa"/>
            <w:noWrap/>
          </w:tcPr>
          <w:p w14:paraId="327C840A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 bleeding (m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DE235A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600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)</w:t>
            </w:r>
          </w:p>
        </w:tc>
        <w:tc>
          <w:tcPr>
            <w:tcW w:w="1843" w:type="dxa"/>
            <w:vAlign w:val="bottom"/>
          </w:tcPr>
          <w:p w14:paraId="1A30D5C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0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0)</w:t>
            </w:r>
          </w:p>
        </w:tc>
        <w:tc>
          <w:tcPr>
            <w:tcW w:w="1746" w:type="dxa"/>
            <w:vAlign w:val="bottom"/>
          </w:tcPr>
          <w:p w14:paraId="5E852CA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0,1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126" w:type="dxa"/>
            <w:noWrap/>
          </w:tcPr>
          <w:p w14:paraId="360EA67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B15B624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001*</w:t>
            </w:r>
          </w:p>
        </w:tc>
        <w:tc>
          <w:tcPr>
            <w:tcW w:w="238" w:type="dxa"/>
          </w:tcPr>
          <w:p w14:paraId="3AF96DC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DF537F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137011C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2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825C40" w:rsidRPr="00CA4756" w14:paraId="7EACDFBC" w14:textId="77777777" w:rsidTr="00BA5D68">
        <w:trPr>
          <w:trHeight w:val="289"/>
        </w:trPr>
        <w:tc>
          <w:tcPr>
            <w:tcW w:w="3545" w:type="dxa"/>
            <w:noWrap/>
          </w:tcPr>
          <w:p w14:paraId="08890195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 fluid balance (m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B0E5C8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2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40FFEDF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1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7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35584D6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8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289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46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179D74B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E93F26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5CC6B29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DBEBAB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290D4F6D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94</w:t>
            </w:r>
          </w:p>
        </w:tc>
      </w:tr>
      <w:tr w:rsidR="00825C40" w:rsidRPr="00CA4756" w14:paraId="1C7DC227" w14:textId="77777777" w:rsidTr="00BA5D68">
        <w:trPr>
          <w:trHeight w:val="289"/>
        </w:trPr>
        <w:tc>
          <w:tcPr>
            <w:tcW w:w="3545" w:type="dxa"/>
            <w:noWrap/>
          </w:tcPr>
          <w:p w14:paraId="49103904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 hypotension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E6822E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4C0FA03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8 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9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0E82C6A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4A0B0E7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96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362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2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2536CE5D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4297852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9DCDC7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3901FE18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49F83B46" w14:textId="77777777" w:rsidTr="00BA5D68">
        <w:trPr>
          <w:trHeight w:val="289"/>
        </w:trPr>
        <w:tc>
          <w:tcPr>
            <w:tcW w:w="3545" w:type="dxa"/>
            <w:noWrap/>
          </w:tcPr>
          <w:p w14:paraId="1F8E0712" w14:textId="29A6F9EF" w:rsidR="00825C40" w:rsidRPr="003F364F" w:rsidRDefault="001F768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="00825C40" w:rsidRPr="003F364F">
              <w:rPr>
                <w:rFonts w:ascii="Times New Roman" w:hAnsi="Times New Roman" w:cs="Times New Roman"/>
                <w:szCs w:val="21"/>
              </w:rPr>
              <w:t>ntraoperative urine output (ml)</w:t>
            </w:r>
            <w:r w:rsidR="00825C4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26B1FA2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9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0,14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14D6A85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0,13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0A0533A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3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900,151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049C496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AB951F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328AE84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5FE647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5B61975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3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825C40" w:rsidRPr="00CA4756" w14:paraId="676CAD9B" w14:textId="77777777" w:rsidTr="00BA5D68">
        <w:trPr>
          <w:trHeight w:val="289"/>
        </w:trPr>
        <w:tc>
          <w:tcPr>
            <w:tcW w:w="3545" w:type="dxa"/>
            <w:noWrap/>
          </w:tcPr>
          <w:p w14:paraId="5306D5A1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Lactic acid after surgery (mmol/L) </w:t>
            </w:r>
          </w:p>
        </w:tc>
        <w:tc>
          <w:tcPr>
            <w:tcW w:w="1842" w:type="dxa"/>
          </w:tcPr>
          <w:p w14:paraId="483E5C3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,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1B64F5A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0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4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0B303C8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.6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.9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6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548E66A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14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3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0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605C2B3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560B54A6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BBB357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7FE721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11C085A1" w14:textId="77777777" w:rsidTr="00BA5D68">
        <w:trPr>
          <w:trHeight w:val="289"/>
        </w:trPr>
        <w:tc>
          <w:tcPr>
            <w:tcW w:w="3545" w:type="dxa"/>
            <w:noWrap/>
          </w:tcPr>
          <w:p w14:paraId="4F4D02CD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ALT after surgery (U/L) </w:t>
            </w:r>
          </w:p>
        </w:tc>
        <w:tc>
          <w:tcPr>
            <w:tcW w:w="1842" w:type="dxa"/>
          </w:tcPr>
          <w:p w14:paraId="5871571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0F27581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736C17F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8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szCs w:val="21"/>
              </w:rPr>
              <w:t>5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62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14DF565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5700F12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00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5A2FFD9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E20924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29964E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7A66FE7D" w14:textId="77777777" w:rsidTr="00BA5D68">
        <w:trPr>
          <w:trHeight w:val="289"/>
        </w:trPr>
        <w:tc>
          <w:tcPr>
            <w:tcW w:w="3545" w:type="dxa"/>
            <w:noWrap/>
          </w:tcPr>
          <w:p w14:paraId="21D31C33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ST after surgery (U/L)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3AED988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4801889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3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51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4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7DE244B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9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szCs w:val="21"/>
              </w:rPr>
              <w:t>0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62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6C726F2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D1FFDC4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4F57421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1901A6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0514F9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0EAF29C5" w14:textId="77777777" w:rsidTr="00BA5D68">
        <w:trPr>
          <w:trHeight w:val="289"/>
        </w:trPr>
        <w:tc>
          <w:tcPr>
            <w:tcW w:w="3545" w:type="dxa"/>
            <w:noWrap/>
          </w:tcPr>
          <w:p w14:paraId="5C3DE8E2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TB after surgery (μmol/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4E1C207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28161A1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,16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72F3F2A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4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0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13B07B5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3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47757B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216E104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6726DC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3EE913F3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3DACDEF4" w14:textId="77777777" w:rsidTr="00BA5D68">
        <w:trPr>
          <w:trHeight w:val="289"/>
        </w:trPr>
        <w:tc>
          <w:tcPr>
            <w:tcW w:w="3545" w:type="dxa"/>
            <w:noWrap/>
          </w:tcPr>
          <w:p w14:paraId="70E231E5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Serum creatinine after surgery (μmol/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30A11B6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64 (48,79)</w:t>
            </w:r>
          </w:p>
        </w:tc>
        <w:tc>
          <w:tcPr>
            <w:tcW w:w="1843" w:type="dxa"/>
            <w:vAlign w:val="bottom"/>
          </w:tcPr>
          <w:p w14:paraId="2FA4DF9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63234F6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5CAA9D5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1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1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7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8636B9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3923A79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7E24CD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17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7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2FAA91EC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</w:tr>
      <w:tr w:rsidR="00825C40" w:rsidRPr="00CA4756" w14:paraId="26BB186E" w14:textId="77777777" w:rsidTr="00BA5D68">
        <w:trPr>
          <w:trHeight w:val="289"/>
        </w:trPr>
        <w:tc>
          <w:tcPr>
            <w:tcW w:w="3545" w:type="dxa"/>
            <w:noWrap/>
          </w:tcPr>
          <w:p w14:paraId="2BF216C6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EAD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160857F" w14:textId="77777777" w:rsidR="00825C40" w:rsidRPr="003F364F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6EEE0B43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3D32F709" w14:textId="77777777" w:rsidR="00825C40" w:rsidRDefault="00825C40" w:rsidP="00BA5D68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673BF6A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847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705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47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2722B1B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70EC546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56E794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14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204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3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6A2EF6B3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10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825C40" w:rsidRPr="00CA4756" w14:paraId="3DE8C1D9" w14:textId="77777777" w:rsidTr="00BA5D68">
        <w:trPr>
          <w:trHeight w:val="289"/>
        </w:trPr>
        <w:tc>
          <w:tcPr>
            <w:tcW w:w="3545" w:type="dxa"/>
            <w:noWrap/>
          </w:tcPr>
          <w:p w14:paraId="72A500E9" w14:textId="77777777" w:rsidR="00825C40" w:rsidRPr="009A2128" w:rsidRDefault="00825C40" w:rsidP="00BA5D6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212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9A2128">
              <w:rPr>
                <w:rFonts w:ascii="Times New Roman" w:hAnsi="Times New Roman" w:cs="Times New Roman"/>
                <w:color w:val="000000" w:themeColor="text1"/>
                <w:szCs w:val="21"/>
              </w:rPr>
              <w:t>BT (N,%)</w:t>
            </w:r>
          </w:p>
        </w:tc>
        <w:tc>
          <w:tcPr>
            <w:tcW w:w="1842" w:type="dxa"/>
          </w:tcPr>
          <w:p w14:paraId="3F20D964" w14:textId="77777777" w:rsidR="00825C40" w:rsidRPr="009A2128" w:rsidRDefault="00825C40" w:rsidP="00BA5D6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A21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17 (75.4%)</w:t>
            </w:r>
          </w:p>
        </w:tc>
        <w:tc>
          <w:tcPr>
            <w:tcW w:w="1843" w:type="dxa"/>
            <w:vAlign w:val="bottom"/>
          </w:tcPr>
          <w:p w14:paraId="6A4096C9" w14:textId="77777777" w:rsidR="00825C40" w:rsidRPr="009A2128" w:rsidRDefault="00825C40" w:rsidP="00BA5D6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A21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88 (85.2%)</w:t>
            </w:r>
          </w:p>
        </w:tc>
        <w:tc>
          <w:tcPr>
            <w:tcW w:w="1746" w:type="dxa"/>
            <w:vAlign w:val="bottom"/>
          </w:tcPr>
          <w:p w14:paraId="4AE58578" w14:textId="77777777" w:rsidR="00825C40" w:rsidRPr="009A2128" w:rsidRDefault="00825C40" w:rsidP="00BA5D68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A21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29 (65.8%)</w:t>
            </w:r>
          </w:p>
        </w:tc>
        <w:tc>
          <w:tcPr>
            <w:tcW w:w="2126" w:type="dxa"/>
            <w:noWrap/>
          </w:tcPr>
          <w:p w14:paraId="623E2E60" w14:textId="77777777" w:rsidR="00825C40" w:rsidRPr="009A2128" w:rsidRDefault="00825C40" w:rsidP="00BA5D6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2128">
              <w:rPr>
                <w:rFonts w:ascii="Times New Roman" w:hAnsi="Times New Roman" w:cs="Times New Roman"/>
                <w:color w:val="000000" w:themeColor="text1"/>
                <w:szCs w:val="21"/>
              </w:rPr>
              <w:t>2.993 (2.061-4.347)</w:t>
            </w:r>
          </w:p>
        </w:tc>
        <w:tc>
          <w:tcPr>
            <w:tcW w:w="1276" w:type="dxa"/>
            <w:noWrap/>
          </w:tcPr>
          <w:p w14:paraId="0685F44B" w14:textId="77777777" w:rsidR="00825C40" w:rsidRPr="009A2128" w:rsidRDefault="00825C40" w:rsidP="00BA5D68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9A21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＜</w:t>
            </w:r>
            <w:r w:rsidRPr="009A2128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*</w:t>
            </w:r>
          </w:p>
        </w:tc>
        <w:tc>
          <w:tcPr>
            <w:tcW w:w="238" w:type="dxa"/>
          </w:tcPr>
          <w:p w14:paraId="5BF9856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E80E944" w14:textId="77777777" w:rsidR="00825C40" w:rsidRPr="00C84098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84098">
              <w:rPr>
                <w:rFonts w:ascii="Times New Roman" w:hAnsi="Times New Roman" w:cs="Times New Roman"/>
                <w:szCs w:val="21"/>
              </w:rPr>
              <w:t>1.741 (1.083-2.800)</w:t>
            </w:r>
          </w:p>
        </w:tc>
        <w:tc>
          <w:tcPr>
            <w:tcW w:w="1266" w:type="dxa"/>
          </w:tcPr>
          <w:p w14:paraId="02818570" w14:textId="77777777" w:rsidR="00825C40" w:rsidRPr="00C84098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4098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C84098">
              <w:rPr>
                <w:rFonts w:ascii="Times New Roman" w:eastAsia="等线" w:hAnsi="Times New Roman" w:cs="Times New Roman"/>
                <w:szCs w:val="21"/>
              </w:rPr>
              <w:t>.022*</w:t>
            </w:r>
          </w:p>
        </w:tc>
      </w:tr>
      <w:tr w:rsidR="00825C40" w:rsidRPr="00CA4756" w14:paraId="1301AC6B" w14:textId="77777777" w:rsidTr="00BA5D68">
        <w:trPr>
          <w:trHeight w:val="289"/>
        </w:trPr>
        <w:tc>
          <w:tcPr>
            <w:tcW w:w="3545" w:type="dxa"/>
            <w:noWrap/>
          </w:tcPr>
          <w:p w14:paraId="2561897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Blood product transfusions (m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29E3465D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800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0)</w:t>
            </w:r>
          </w:p>
        </w:tc>
        <w:tc>
          <w:tcPr>
            <w:tcW w:w="1843" w:type="dxa"/>
            <w:vAlign w:val="bottom"/>
          </w:tcPr>
          <w:p w14:paraId="0F0F371A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55C1A7B3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126" w:type="dxa"/>
            <w:noWrap/>
          </w:tcPr>
          <w:p w14:paraId="014B744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6B8204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20BC34B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F402B3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BC80202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</w:tbl>
    <w:p w14:paraId="4240465C" w14:textId="77777777" w:rsidR="00825C40" w:rsidRPr="000B74B6" w:rsidRDefault="00825C40" w:rsidP="00825C40">
      <w:pPr>
        <w:rPr>
          <w:rFonts w:ascii="Times New Roman" w:hAnsi="Times New Roman" w:cs="Times New Roman"/>
          <w:szCs w:val="21"/>
        </w:rPr>
      </w:pPr>
      <w:r w:rsidRPr="000B74B6">
        <w:rPr>
          <w:rFonts w:ascii="Times New Roman" w:hAnsi="Times New Roman" w:cs="Times New Roman"/>
          <w:szCs w:val="21"/>
        </w:rPr>
        <w:t>Abbreviations: A</w:t>
      </w:r>
      <w:r>
        <w:rPr>
          <w:rFonts w:ascii="Times New Roman" w:hAnsi="Times New Roman" w:cs="Times New Roman"/>
          <w:szCs w:val="21"/>
        </w:rPr>
        <w:t>KI</w:t>
      </w:r>
      <w:r w:rsidRPr="000B74B6">
        <w:rPr>
          <w:rFonts w:ascii="Times New Roman" w:hAnsi="Times New Roman" w:cs="Times New Roman"/>
          <w:szCs w:val="21"/>
        </w:rPr>
        <w:t>: acut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kidne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jury</w:t>
      </w:r>
      <w:r>
        <w:rPr>
          <w:rFonts w:ascii="Times New Roman" w:hAnsi="Times New Roman" w:cs="Times New Roman"/>
          <w:szCs w:val="21"/>
        </w:rPr>
        <w:t xml:space="preserve">; </w:t>
      </w:r>
      <w:r w:rsidRPr="000B74B6">
        <w:rPr>
          <w:rFonts w:ascii="Times New Roman" w:hAnsi="Times New Roman" w:cs="Times New Roman"/>
          <w:szCs w:val="21"/>
        </w:rPr>
        <w:t xml:space="preserve">BMI: Body mass index; MELD: Model for End-Stage Liver Disease; ALT: Alanine aminotransferase; AST: Aspartate aminotransferase; TB: Serum total bilirubin; EAD: early allograft dysfunction; </w:t>
      </w:r>
      <w:r>
        <w:rPr>
          <w:rFonts w:ascii="Times New Roman" w:hAnsi="Times New Roman" w:cs="Times New Roman"/>
          <w:szCs w:val="21"/>
        </w:rPr>
        <w:t>IB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: </w:t>
      </w:r>
      <w:r w:rsidRPr="00DD61E7">
        <w:rPr>
          <w:rFonts w:ascii="Times New Roman" w:hAnsi="Times New Roman" w:cs="Times New Roman"/>
          <w:szCs w:val="21"/>
        </w:rPr>
        <w:t>intraoperative blood transfusion</w:t>
      </w:r>
      <w:r>
        <w:rPr>
          <w:rFonts w:ascii="Times New Roman" w:hAnsi="Times New Roman" w:cs="Times New Roman"/>
          <w:szCs w:val="21"/>
        </w:rPr>
        <w:t xml:space="preserve">; RRT: </w:t>
      </w:r>
      <w:r w:rsidRPr="00611DD6">
        <w:rPr>
          <w:rFonts w:ascii="Times New Roman" w:hAnsi="Times New Roman" w:cs="Times New Roman"/>
          <w:szCs w:val="21"/>
        </w:rPr>
        <w:t>renal replacement therapy; ICU: Intensive Care Unit</w:t>
      </w:r>
      <w:r w:rsidRPr="000B74B6">
        <w:rPr>
          <w:rFonts w:ascii="Times New Roman" w:hAnsi="Times New Roman" w:cs="Times New Roman"/>
          <w:szCs w:val="21"/>
        </w:rPr>
        <w:t>.</w:t>
      </w:r>
    </w:p>
    <w:p w14:paraId="36D807D2" w14:textId="77777777" w:rsidR="00825C40" w:rsidRPr="00585DA0" w:rsidRDefault="00825C40" w:rsidP="00825C40">
      <w:pPr>
        <w:rPr>
          <w:rFonts w:ascii="Times New Roman" w:hAnsi="Times New Roman" w:cs="Times New Roman"/>
          <w:szCs w:val="21"/>
        </w:rPr>
      </w:pPr>
      <w:r w:rsidRPr="000B74B6">
        <w:rPr>
          <w:rFonts w:ascii="Times New Roman" w:eastAsia="等线" w:hAnsi="Times New Roman" w:cs="Times New Roman"/>
          <w:color w:val="000000"/>
          <w:szCs w:val="21"/>
        </w:rPr>
        <w:t>*</w:t>
      </w:r>
      <w:r w:rsidRPr="000B74B6">
        <w:rPr>
          <w:rFonts w:ascii="Times New Roman" w:hAnsi="Times New Roman" w:cs="Times New Roman"/>
          <w:szCs w:val="21"/>
        </w:rPr>
        <w:t>p-value &lt;0.05.</w:t>
      </w:r>
    </w:p>
    <w:p w14:paraId="18B0D94F" w14:textId="77777777" w:rsidR="00825C40" w:rsidRDefault="00825C40" w:rsidP="00825C40">
      <w:pPr>
        <w:rPr>
          <w:rFonts w:hint="eastAsia"/>
        </w:rPr>
      </w:pPr>
    </w:p>
    <w:p w14:paraId="538D7341" w14:textId="77777777" w:rsidR="00825C40" w:rsidRDefault="00825C40" w:rsidP="00825C40">
      <w:pPr>
        <w:rPr>
          <w:rFonts w:hint="eastAsia"/>
        </w:rPr>
      </w:pPr>
    </w:p>
    <w:p w14:paraId="748B705B" w14:textId="1E6370D5" w:rsidR="00825C40" w:rsidRPr="00ED3DAD" w:rsidRDefault="00825C40" w:rsidP="00825C4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5484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="008A542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D54843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D54843">
        <w:rPr>
          <w:rFonts w:ascii="Times New Roman" w:hAnsi="Times New Roman" w:cs="Times New Roman"/>
          <w:b/>
          <w:bCs/>
          <w:sz w:val="28"/>
          <w:szCs w:val="28"/>
        </w:rPr>
        <w:t xml:space="preserve">Univariable and multivariable logistic regression analysis for the predictors of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n</w:t>
      </w:r>
      <w:r w:rsidRPr="00231BB7">
        <w:rPr>
          <w:rFonts w:ascii="Times New Roman" w:hAnsi="Times New Roman" w:cs="Times New Roman"/>
          <w:b/>
          <w:bCs/>
          <w:sz w:val="28"/>
          <w:szCs w:val="28"/>
        </w:rPr>
        <w:t xml:space="preserve">-hospital mortality </w:t>
      </w:r>
      <w:r w:rsidR="004F117C" w:rsidRPr="004F117C">
        <w:rPr>
          <w:rFonts w:ascii="Times New Roman" w:hAnsi="Times New Roman" w:cs="Times New Roman" w:hint="eastAsia"/>
          <w:b/>
          <w:bCs/>
          <w:sz w:val="28"/>
          <w:szCs w:val="28"/>
        </w:rPr>
        <w:t>in the unmatched cohort</w:t>
      </w:r>
      <w:r w:rsidRPr="00D54843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4625AE8" w14:textId="77777777" w:rsidR="00825C40" w:rsidRDefault="00825C40" w:rsidP="00825C40">
      <w:pPr>
        <w:rPr>
          <w:rFonts w:hint="eastAsia"/>
        </w:rPr>
      </w:pPr>
    </w:p>
    <w:tbl>
      <w:tblPr>
        <w:tblStyle w:val="a8"/>
        <w:tblW w:w="16019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842"/>
        <w:gridCol w:w="1843"/>
        <w:gridCol w:w="1746"/>
        <w:gridCol w:w="2126"/>
        <w:gridCol w:w="1276"/>
        <w:gridCol w:w="238"/>
        <w:gridCol w:w="2137"/>
        <w:gridCol w:w="1266"/>
      </w:tblGrid>
      <w:tr w:rsidR="00825C40" w:rsidRPr="00CA4756" w14:paraId="351F0D29" w14:textId="77777777" w:rsidTr="00BA5D68">
        <w:trPr>
          <w:trHeight w:val="289"/>
        </w:trPr>
        <w:tc>
          <w:tcPr>
            <w:tcW w:w="3545" w:type="dxa"/>
            <w:tcBorders>
              <w:top w:val="single" w:sz="4" w:space="0" w:color="auto"/>
              <w:bottom w:val="nil"/>
            </w:tcBorders>
            <w:noWrap/>
          </w:tcPr>
          <w:p w14:paraId="6C4635E5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C8E743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00C927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ED3DAD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-</w:t>
            </w:r>
            <w:r w:rsidRPr="00ED3DAD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</w:tcPr>
          <w:p w14:paraId="5D5C5D3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567320">
              <w:rPr>
                <w:rFonts w:ascii="Times New Roman" w:hAnsi="Times New Roman" w:cs="Times New Roman"/>
                <w:szCs w:val="21"/>
              </w:rPr>
              <w:t>urvi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71BDDC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8D6C74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6D865536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557FE5D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6A222D5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3D3B28A7" w14:textId="77777777" w:rsidTr="00BA5D68">
        <w:trPr>
          <w:trHeight w:val="289"/>
        </w:trPr>
        <w:tc>
          <w:tcPr>
            <w:tcW w:w="3545" w:type="dxa"/>
            <w:tcBorders>
              <w:top w:val="nil"/>
              <w:bottom w:val="single" w:sz="4" w:space="0" w:color="auto"/>
            </w:tcBorders>
            <w:noWrap/>
          </w:tcPr>
          <w:p w14:paraId="0348B830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17CEB83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68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07D16D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77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14:paraId="09E1AA7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60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5677C5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3D8BCB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592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1D28D2AD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4226E7DA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69996817" w14:textId="77777777" w:rsidR="00825C40" w:rsidRPr="006E592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5926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825C40" w:rsidRPr="00CA4756" w14:paraId="177BF406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21935088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ge (years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2B853E4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,59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31B337E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3,64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</w:tcPr>
          <w:p w14:paraId="43759541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,59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0EBB8C1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48 (1.022-1.075)</w:t>
            </w:r>
          </w:p>
        </w:tc>
        <w:tc>
          <w:tcPr>
            <w:tcW w:w="1276" w:type="dxa"/>
            <w:noWrap/>
            <w:hideMark/>
          </w:tcPr>
          <w:p w14:paraId="3E1B8B4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41BBAB84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7AFB6A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52 (1.010-1.096)</w:t>
            </w:r>
          </w:p>
        </w:tc>
        <w:tc>
          <w:tcPr>
            <w:tcW w:w="1266" w:type="dxa"/>
          </w:tcPr>
          <w:p w14:paraId="0AFFEEE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825C40" w:rsidRPr="00CA4756" w14:paraId="094EE418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094D4C32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Sex, male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7570CE9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1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0.3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03B33C9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9 </w:t>
            </w:r>
            <w:r w:rsidRPr="003F364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3.6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</w:tcPr>
          <w:p w14:paraId="0E27774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2.4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1B185250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81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61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46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F1A874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07C47BD3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7CEF6A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9D8B2C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42258258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32912CEF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F364F">
              <w:rPr>
                <w:rFonts w:ascii="Times New Roman" w:hAnsi="Times New Roman" w:cs="Times New Roman"/>
                <w:szCs w:val="21"/>
              </w:rPr>
              <w:t>ight (cm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067599D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70 (</w:t>
            </w:r>
            <w:r>
              <w:rPr>
                <w:rFonts w:ascii="Times New Roman" w:hAnsi="Times New Roman" w:cs="Times New Roman"/>
                <w:szCs w:val="21"/>
              </w:rPr>
              <w:t>166,17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89C0F8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70 (</w:t>
            </w:r>
            <w:r>
              <w:rPr>
                <w:rFonts w:ascii="Times New Roman" w:hAnsi="Times New Roman" w:cs="Times New Roman"/>
                <w:szCs w:val="21"/>
              </w:rPr>
              <w:t>160,174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</w:tcPr>
          <w:p w14:paraId="460D2F0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67,17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02D2BA40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00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93FE96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238" w:type="dxa"/>
          </w:tcPr>
          <w:p w14:paraId="53E96763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C302B7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EFF45C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0C98EAB0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34063EA4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Weight (kg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E9DD6C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3,78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384612F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0,7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</w:tcPr>
          <w:p w14:paraId="7351A8A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,79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EBFE73C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5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5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316B73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5980CC8B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D33D67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60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3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08B7C1F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10</w:t>
            </w:r>
            <w:r w:rsidRPr="00CA4756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</w:tr>
      <w:tr w:rsidR="00825C40" w:rsidRPr="00CA4756" w14:paraId="6B64F16A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61702020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BMI (Kg/m</w:t>
            </w:r>
            <w:r w:rsidRPr="003F364F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258D62B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.2 </w:t>
            </w:r>
            <w:r w:rsidRPr="003F364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2.0,26.3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3C0FC57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.1,26.0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</w:tcPr>
          <w:p w14:paraId="441743AB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0,26.3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4B8BBE01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0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2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5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B04FFC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475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68</w:t>
            </w:r>
          </w:p>
        </w:tc>
        <w:tc>
          <w:tcPr>
            <w:tcW w:w="238" w:type="dxa"/>
          </w:tcPr>
          <w:p w14:paraId="19D495B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B7F3D1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B58092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25C40" w:rsidRPr="00CA4756" w14:paraId="239E732F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1A8E6932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liver cancer (N,%)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466560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9.6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44FFA44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3 </w:t>
            </w:r>
            <w:r w:rsidRPr="003F364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2.9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1E4E5884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0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0.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3EA68B2E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38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45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19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6364BA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13</w:t>
            </w:r>
          </w:p>
        </w:tc>
        <w:tc>
          <w:tcPr>
            <w:tcW w:w="238" w:type="dxa"/>
          </w:tcPr>
          <w:p w14:paraId="3C00839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AC4BD06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8947D7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65EB07D6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10B59EF4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046573">
              <w:rPr>
                <w:rFonts w:ascii="Times New Roman" w:hAnsi="Times New Roman" w:cs="Times New Roman"/>
                <w:color w:val="000000" w:themeColor="text1"/>
                <w:szCs w:val="21"/>
              </w:rPr>
              <w:t>Viral B hepatitis (N,%)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229FB80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0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9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6464BA8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6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0754341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5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7.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  <w:hideMark/>
          </w:tcPr>
          <w:p w14:paraId="445F43E7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4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6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1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5BCBDD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5</w:t>
            </w:r>
          </w:p>
        </w:tc>
        <w:tc>
          <w:tcPr>
            <w:tcW w:w="238" w:type="dxa"/>
          </w:tcPr>
          <w:p w14:paraId="04CB1761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E4CA1E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CEC079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0B47F63E" w14:textId="77777777" w:rsidTr="00BA5D68">
        <w:trPr>
          <w:trHeight w:val="289"/>
        </w:trPr>
        <w:tc>
          <w:tcPr>
            <w:tcW w:w="3545" w:type="dxa"/>
            <w:noWrap/>
            <w:hideMark/>
          </w:tcPr>
          <w:p w14:paraId="0498857F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lcoholic hepatitis (N,%)</w:t>
            </w: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</w:tc>
        <w:tc>
          <w:tcPr>
            <w:tcW w:w="1842" w:type="dxa"/>
          </w:tcPr>
          <w:p w14:paraId="6A460A1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8.4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843" w:type="dxa"/>
          </w:tcPr>
          <w:p w14:paraId="1BFCF91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8.2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52ED4CD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74AA7BC5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86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53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2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B5B2B5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64</w:t>
            </w:r>
          </w:p>
        </w:tc>
        <w:tc>
          <w:tcPr>
            <w:tcW w:w="238" w:type="dxa"/>
          </w:tcPr>
          <w:p w14:paraId="039A0B9D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7BC2E3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9451BC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57924EDF" w14:textId="77777777" w:rsidTr="00BA5D68">
        <w:trPr>
          <w:trHeight w:val="289"/>
        </w:trPr>
        <w:tc>
          <w:tcPr>
            <w:tcW w:w="3545" w:type="dxa"/>
            <w:noWrap/>
          </w:tcPr>
          <w:p w14:paraId="62BE648A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6C2742">
              <w:rPr>
                <w:rFonts w:ascii="Times New Roman" w:hAnsi="Times New Roman" w:cs="Times New Roman"/>
                <w:szCs w:val="21"/>
              </w:rPr>
              <w:t>Autoimmun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C2742">
              <w:rPr>
                <w:rFonts w:ascii="Times New Roman" w:hAnsi="Times New Roman" w:cs="Times New Roman"/>
                <w:szCs w:val="21"/>
              </w:rPr>
              <w:t>hepatiti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364F">
              <w:rPr>
                <w:rFonts w:ascii="Times New Roman" w:hAnsi="Times New Roman" w:cs="Times New Roman"/>
                <w:szCs w:val="21"/>
              </w:rPr>
              <w:t>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3D23EEE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5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2691F06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8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47C0BEB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noWrap/>
          </w:tcPr>
          <w:p w14:paraId="486152C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24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61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77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58B0EC56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2</w:t>
            </w:r>
          </w:p>
        </w:tc>
        <w:tc>
          <w:tcPr>
            <w:tcW w:w="238" w:type="dxa"/>
          </w:tcPr>
          <w:p w14:paraId="166795DB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EECBAA4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AC0F56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4F73E96B" w14:textId="77777777" w:rsidTr="00BA5D68">
        <w:trPr>
          <w:trHeight w:val="289"/>
        </w:trPr>
        <w:tc>
          <w:tcPr>
            <w:tcW w:w="3545" w:type="dxa"/>
            <w:noWrap/>
          </w:tcPr>
          <w:p w14:paraId="22E8A98A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Liv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364F">
              <w:rPr>
                <w:rFonts w:ascii="Times New Roman" w:hAnsi="Times New Roman" w:cs="Times New Roman"/>
                <w:szCs w:val="21"/>
              </w:rPr>
              <w:t>cirrhosis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52BCD58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2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3F364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3158269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3F364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1DCDF99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4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89.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noWrap/>
          </w:tcPr>
          <w:p w14:paraId="01ED550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03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43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89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8E2A27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7</w:t>
            </w:r>
          </w:p>
        </w:tc>
        <w:tc>
          <w:tcPr>
            <w:tcW w:w="238" w:type="dxa"/>
          </w:tcPr>
          <w:p w14:paraId="798065CF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DCEA336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B58244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213518DD" w14:textId="77777777" w:rsidTr="00BA5D68">
        <w:trPr>
          <w:trHeight w:val="289"/>
        </w:trPr>
        <w:tc>
          <w:tcPr>
            <w:tcW w:w="3545" w:type="dxa"/>
            <w:noWrap/>
          </w:tcPr>
          <w:p w14:paraId="2CCE87DD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Liver failure (N,%) </w:t>
            </w:r>
          </w:p>
        </w:tc>
        <w:tc>
          <w:tcPr>
            <w:tcW w:w="1842" w:type="dxa"/>
          </w:tcPr>
          <w:p w14:paraId="0A3EE28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2.5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29854C8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.8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46" w:type="dxa"/>
            <w:vAlign w:val="bottom"/>
          </w:tcPr>
          <w:p w14:paraId="79D6B28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9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2.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2126" w:type="dxa"/>
            <w:noWrap/>
          </w:tcPr>
          <w:p w14:paraId="3C8D030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2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63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7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8B9C66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38" w:type="dxa"/>
          </w:tcPr>
          <w:p w14:paraId="59FC8933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8283D12" w14:textId="77777777" w:rsidR="00825C40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ABBC9A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71B5E51F" w14:textId="77777777" w:rsidTr="00BA5D68">
        <w:trPr>
          <w:trHeight w:val="289"/>
        </w:trPr>
        <w:tc>
          <w:tcPr>
            <w:tcW w:w="3545" w:type="dxa"/>
            <w:noWrap/>
          </w:tcPr>
          <w:p w14:paraId="0D07AB68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Encephalopathy (N,%) </w:t>
            </w:r>
          </w:p>
        </w:tc>
        <w:tc>
          <w:tcPr>
            <w:tcW w:w="1842" w:type="dxa"/>
          </w:tcPr>
          <w:p w14:paraId="7A477571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3F364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227166E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3 </w:t>
            </w:r>
            <w:r w:rsidRPr="003F364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9.9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7384EF99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9.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4DE8B851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9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85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7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3F3DF7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8</w:t>
            </w:r>
          </w:p>
        </w:tc>
        <w:tc>
          <w:tcPr>
            <w:tcW w:w="238" w:type="dxa"/>
          </w:tcPr>
          <w:p w14:paraId="6DD051C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BDE748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029E15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71F96824" w14:textId="77777777" w:rsidTr="00BA5D68">
        <w:trPr>
          <w:trHeight w:val="289"/>
        </w:trPr>
        <w:tc>
          <w:tcPr>
            <w:tcW w:w="3545" w:type="dxa"/>
            <w:noWrap/>
          </w:tcPr>
          <w:p w14:paraId="6A23CA66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Ascites (N,%) </w:t>
            </w:r>
          </w:p>
        </w:tc>
        <w:tc>
          <w:tcPr>
            <w:tcW w:w="1842" w:type="dxa"/>
          </w:tcPr>
          <w:p w14:paraId="7A1899D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7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3" w:type="dxa"/>
          </w:tcPr>
          <w:p w14:paraId="1CD3F2A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  <w:r w:rsidRPr="003F364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7.1</w:t>
            </w:r>
            <w:r w:rsidRPr="003F364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0A10C737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5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8.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40B73497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594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4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F6953C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5</w:t>
            </w:r>
          </w:p>
        </w:tc>
        <w:tc>
          <w:tcPr>
            <w:tcW w:w="238" w:type="dxa"/>
          </w:tcPr>
          <w:p w14:paraId="16BEF73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71EEC9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3867677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3FAA5D44" w14:textId="77777777" w:rsidTr="00BA5D68">
        <w:trPr>
          <w:trHeight w:val="289"/>
        </w:trPr>
        <w:tc>
          <w:tcPr>
            <w:tcW w:w="3545" w:type="dxa"/>
            <w:noWrap/>
          </w:tcPr>
          <w:p w14:paraId="081D2F75" w14:textId="77777777" w:rsidR="00825C40" w:rsidRPr="009F444A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Coronary heart diseases (N,%) </w:t>
            </w:r>
          </w:p>
        </w:tc>
        <w:tc>
          <w:tcPr>
            <w:tcW w:w="1842" w:type="dxa"/>
          </w:tcPr>
          <w:p w14:paraId="62B2511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7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1843" w:type="dxa"/>
            <w:vAlign w:val="bottom"/>
          </w:tcPr>
          <w:p w14:paraId="6DDD413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5C1C73E3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4A96A441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9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1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02834D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0</w:t>
            </w:r>
          </w:p>
        </w:tc>
        <w:tc>
          <w:tcPr>
            <w:tcW w:w="238" w:type="dxa"/>
          </w:tcPr>
          <w:p w14:paraId="717F22A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561034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5C7DE5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645BC4F4" w14:textId="77777777" w:rsidTr="00BA5D68">
        <w:trPr>
          <w:trHeight w:val="289"/>
        </w:trPr>
        <w:tc>
          <w:tcPr>
            <w:tcW w:w="3545" w:type="dxa"/>
            <w:noWrap/>
          </w:tcPr>
          <w:p w14:paraId="05C8DE7C" w14:textId="77777777" w:rsidR="00825C40" w:rsidRPr="009F444A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Hypertension (N,%) </w:t>
            </w:r>
          </w:p>
        </w:tc>
        <w:tc>
          <w:tcPr>
            <w:tcW w:w="1842" w:type="dxa"/>
          </w:tcPr>
          <w:p w14:paraId="060BFA4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148DA80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1974B2EC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1.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2D00C40E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59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83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3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16E090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0</w:t>
            </w:r>
          </w:p>
        </w:tc>
        <w:tc>
          <w:tcPr>
            <w:tcW w:w="238" w:type="dxa"/>
          </w:tcPr>
          <w:p w14:paraId="455D375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4220B9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923255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10F89106" w14:textId="77777777" w:rsidTr="00BA5D68">
        <w:trPr>
          <w:trHeight w:val="289"/>
        </w:trPr>
        <w:tc>
          <w:tcPr>
            <w:tcW w:w="3545" w:type="dxa"/>
            <w:noWrap/>
          </w:tcPr>
          <w:p w14:paraId="2F9FC2BF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Diabetes mellitus (N,%) </w:t>
            </w:r>
          </w:p>
        </w:tc>
        <w:tc>
          <w:tcPr>
            <w:tcW w:w="1842" w:type="dxa"/>
          </w:tcPr>
          <w:p w14:paraId="1EFEE7C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340DFD8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17C40E25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0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7.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575F5CB5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00</w:t>
            </w:r>
            <w:r w:rsidRPr="00CA4756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53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0747F9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73</w:t>
            </w:r>
          </w:p>
        </w:tc>
        <w:tc>
          <w:tcPr>
            <w:tcW w:w="238" w:type="dxa"/>
          </w:tcPr>
          <w:p w14:paraId="104FBD0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E13114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C8AB96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C40" w:rsidRPr="00CA4756" w14:paraId="32CC0EA3" w14:textId="77777777" w:rsidTr="00BA5D68">
        <w:trPr>
          <w:trHeight w:val="289"/>
        </w:trPr>
        <w:tc>
          <w:tcPr>
            <w:tcW w:w="3545" w:type="dxa"/>
            <w:noWrap/>
          </w:tcPr>
          <w:p w14:paraId="2AE04169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Child-Pugh classification (N,%) </w:t>
            </w:r>
          </w:p>
        </w:tc>
        <w:tc>
          <w:tcPr>
            <w:tcW w:w="1842" w:type="dxa"/>
          </w:tcPr>
          <w:p w14:paraId="783A35C1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C2D1A6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6" w:type="dxa"/>
            <w:vAlign w:val="bottom"/>
          </w:tcPr>
          <w:p w14:paraId="195BEEC4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76E391F8" w14:textId="77777777" w:rsidR="00825C40" w:rsidRPr="00CA475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noWrap/>
          </w:tcPr>
          <w:p w14:paraId="1363BCD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74509E1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3CD6FE2" w14:textId="77777777" w:rsidR="00825C40" w:rsidRPr="00C47BBD" w:rsidRDefault="00825C40" w:rsidP="00BA5D6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66" w:type="dxa"/>
          </w:tcPr>
          <w:p w14:paraId="0B4A0C7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4228C" w:rsidRPr="00CA4756" w14:paraId="4713D834" w14:textId="77777777" w:rsidTr="00BA5D68">
        <w:trPr>
          <w:trHeight w:val="289"/>
        </w:trPr>
        <w:tc>
          <w:tcPr>
            <w:tcW w:w="3545" w:type="dxa"/>
            <w:noWrap/>
          </w:tcPr>
          <w:p w14:paraId="595A56E9" w14:textId="58756100" w:rsidR="00B4228C" w:rsidRPr="003F364F" w:rsidRDefault="00B4228C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842" w:type="dxa"/>
          </w:tcPr>
          <w:p w14:paraId="79C4FE5C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.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155F07D6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79BC4C52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5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szCs w:val="21"/>
              </w:rPr>
              <w:t>(25.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47C8CCBE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noWrap/>
          </w:tcPr>
          <w:p w14:paraId="7D635EAD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86</w:t>
            </w:r>
          </w:p>
        </w:tc>
        <w:tc>
          <w:tcPr>
            <w:tcW w:w="238" w:type="dxa"/>
          </w:tcPr>
          <w:p w14:paraId="683401E4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E396929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B8421DC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4228C" w:rsidRPr="00CA4756" w14:paraId="68EFCD10" w14:textId="77777777" w:rsidTr="00BA5D68">
        <w:trPr>
          <w:trHeight w:val="289"/>
        </w:trPr>
        <w:tc>
          <w:tcPr>
            <w:tcW w:w="3545" w:type="dxa"/>
            <w:noWrap/>
          </w:tcPr>
          <w:p w14:paraId="5F5A104A" w14:textId="56B97AE6" w:rsidR="00B4228C" w:rsidRPr="00E24AB6" w:rsidRDefault="00B4228C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842" w:type="dxa"/>
          </w:tcPr>
          <w:p w14:paraId="1D2FD913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4FA780D9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7.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6806E197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4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40.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6B09591C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1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714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0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0AC7FA8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54AA2CDE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F881C83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3BA9B97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B4228C" w:rsidRPr="00CA4756" w14:paraId="6A99DEE8" w14:textId="77777777" w:rsidTr="00BA5D68">
        <w:trPr>
          <w:trHeight w:val="289"/>
        </w:trPr>
        <w:tc>
          <w:tcPr>
            <w:tcW w:w="3545" w:type="dxa"/>
            <w:noWrap/>
          </w:tcPr>
          <w:p w14:paraId="529ADD84" w14:textId="121E5C2A" w:rsidR="00B4228C" w:rsidRPr="00E24AB6" w:rsidRDefault="00B4228C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</w:p>
        </w:tc>
        <w:tc>
          <w:tcPr>
            <w:tcW w:w="1842" w:type="dxa"/>
          </w:tcPr>
          <w:p w14:paraId="1A30F0B7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628F5533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.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2FC472A0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0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3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1E6E2996" w14:textId="77777777" w:rsidR="00B4228C" w:rsidRDefault="00B4228C" w:rsidP="00B422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05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54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33E2195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019B0C8D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43D3246" w14:textId="77777777" w:rsidR="00B4228C" w:rsidRPr="00CA4756" w:rsidRDefault="00B4228C" w:rsidP="00B4228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ABE88FB" w14:textId="77777777" w:rsidR="00B4228C" w:rsidRPr="003F364F" w:rsidRDefault="00B4228C" w:rsidP="00B4228C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781611B8" w14:textId="77777777" w:rsidTr="00BA5D68">
        <w:trPr>
          <w:trHeight w:val="289"/>
        </w:trPr>
        <w:tc>
          <w:tcPr>
            <w:tcW w:w="3545" w:type="dxa"/>
            <w:noWrap/>
          </w:tcPr>
          <w:p w14:paraId="2C096B0C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MELD score</w:t>
            </w:r>
          </w:p>
        </w:tc>
        <w:tc>
          <w:tcPr>
            <w:tcW w:w="1842" w:type="dxa"/>
          </w:tcPr>
          <w:p w14:paraId="005C77C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766C3E5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31A0BE7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9,2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7EB8A7A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8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8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3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D05E27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38</w:t>
            </w:r>
          </w:p>
        </w:tc>
        <w:tc>
          <w:tcPr>
            <w:tcW w:w="238" w:type="dxa"/>
          </w:tcPr>
          <w:p w14:paraId="35CD5BFA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24E458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FCD7534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0DDB6699" w14:textId="77777777" w:rsidTr="00BA5D68">
        <w:trPr>
          <w:trHeight w:val="289"/>
        </w:trPr>
        <w:tc>
          <w:tcPr>
            <w:tcW w:w="3545" w:type="dxa"/>
            <w:noWrap/>
          </w:tcPr>
          <w:p w14:paraId="01B2CB24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lastRenderedPageBreak/>
              <w:t>Preoperative Serum creatinine (μmol/L)</w:t>
            </w:r>
          </w:p>
        </w:tc>
        <w:tc>
          <w:tcPr>
            <w:tcW w:w="1842" w:type="dxa"/>
          </w:tcPr>
          <w:p w14:paraId="4327CAF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68A249F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34FD3AB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4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7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71C3379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86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9391211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881</w:t>
            </w:r>
          </w:p>
        </w:tc>
        <w:tc>
          <w:tcPr>
            <w:tcW w:w="238" w:type="dxa"/>
          </w:tcPr>
          <w:p w14:paraId="4D771195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BEA612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99F4309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5F54B768" w14:textId="77777777" w:rsidTr="00BA5D68">
        <w:trPr>
          <w:trHeight w:val="289"/>
        </w:trPr>
        <w:tc>
          <w:tcPr>
            <w:tcW w:w="3545" w:type="dxa"/>
            <w:noWrap/>
          </w:tcPr>
          <w:p w14:paraId="34FBA325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Preoperative AST (U/L)</w:t>
            </w:r>
          </w:p>
        </w:tc>
        <w:tc>
          <w:tcPr>
            <w:tcW w:w="1842" w:type="dxa"/>
          </w:tcPr>
          <w:p w14:paraId="34AE98A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29244E0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70D28EA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3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58B77F4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29A7BC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97</w:t>
            </w:r>
          </w:p>
        </w:tc>
        <w:tc>
          <w:tcPr>
            <w:tcW w:w="238" w:type="dxa"/>
          </w:tcPr>
          <w:p w14:paraId="4B8AF82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D5EC3D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78CCB01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2DE7EA87" w14:textId="77777777" w:rsidTr="00BA5D68">
        <w:trPr>
          <w:trHeight w:val="289"/>
        </w:trPr>
        <w:tc>
          <w:tcPr>
            <w:tcW w:w="3545" w:type="dxa"/>
            <w:noWrap/>
          </w:tcPr>
          <w:p w14:paraId="500D0D03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Preoperative TB (μmol/L)</w:t>
            </w:r>
          </w:p>
        </w:tc>
        <w:tc>
          <w:tcPr>
            <w:tcW w:w="1842" w:type="dxa"/>
          </w:tcPr>
          <w:p w14:paraId="1FB90C1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1911028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3C9AD5C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2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8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1B07F9E1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3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C09E443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0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4286A8A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301892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2CF77FA0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5F3FE0CB" w14:textId="77777777" w:rsidTr="00BA5D68">
        <w:trPr>
          <w:trHeight w:val="289"/>
        </w:trPr>
        <w:tc>
          <w:tcPr>
            <w:tcW w:w="3545" w:type="dxa"/>
            <w:noWrap/>
          </w:tcPr>
          <w:p w14:paraId="351D08DF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Cold ischemia time (h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35EA25F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72BF04C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2526A81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.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5.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570B994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128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14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5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3041C98" w14:textId="77777777" w:rsidR="00825C40" w:rsidRPr="004D4659" w:rsidRDefault="00825C40" w:rsidP="00BA5D68">
            <w:pPr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2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7FC9F15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13BCB9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DFEB3AD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53D8DD29" w14:textId="77777777" w:rsidTr="00BA5D68">
        <w:trPr>
          <w:trHeight w:val="289"/>
        </w:trPr>
        <w:tc>
          <w:tcPr>
            <w:tcW w:w="3545" w:type="dxa"/>
            <w:noWrap/>
          </w:tcPr>
          <w:p w14:paraId="309FB52C" w14:textId="77777777" w:rsidR="00825C40" w:rsidRPr="00F96ED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F96ED0">
              <w:rPr>
                <w:rFonts w:ascii="Times New Roman" w:hAnsi="Times New Roman" w:cs="Times New Roman"/>
                <w:szCs w:val="21"/>
              </w:rPr>
              <w:t xml:space="preserve">Anhepatic phase (minute) </w:t>
            </w:r>
          </w:p>
        </w:tc>
        <w:tc>
          <w:tcPr>
            <w:tcW w:w="1842" w:type="dxa"/>
          </w:tcPr>
          <w:p w14:paraId="79F6224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728D56E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334BD1C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4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6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7EBBB4D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2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1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3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2160F2D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2350EE1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2CBB44A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BD05EF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3F304476" w14:textId="77777777" w:rsidTr="00BA5D68">
        <w:trPr>
          <w:trHeight w:val="289"/>
        </w:trPr>
        <w:tc>
          <w:tcPr>
            <w:tcW w:w="3545" w:type="dxa"/>
            <w:noWrap/>
          </w:tcPr>
          <w:p w14:paraId="41A95226" w14:textId="77777777" w:rsidR="00825C40" w:rsidRPr="00F96ED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F96ED0">
              <w:rPr>
                <w:rFonts w:ascii="Times New Roman" w:hAnsi="Times New Roman" w:cs="Times New Roman"/>
                <w:szCs w:val="21"/>
              </w:rPr>
              <w:t xml:space="preserve">Surgical approach, classic, (N,%) </w:t>
            </w:r>
          </w:p>
        </w:tc>
        <w:tc>
          <w:tcPr>
            <w:tcW w:w="1842" w:type="dxa"/>
          </w:tcPr>
          <w:p w14:paraId="17C156F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.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6F332A4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 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18EA0E7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2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88.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6639738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206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83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59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512A1EB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76DA88F6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8C5485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03751EE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0BE8277A" w14:textId="77777777" w:rsidTr="00BA5D68">
        <w:trPr>
          <w:trHeight w:val="289"/>
        </w:trPr>
        <w:tc>
          <w:tcPr>
            <w:tcW w:w="3545" w:type="dxa"/>
            <w:noWrap/>
          </w:tcPr>
          <w:p w14:paraId="39BF3EF4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Operative time (h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78DEF98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6.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7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5)</w:t>
            </w:r>
          </w:p>
        </w:tc>
        <w:tc>
          <w:tcPr>
            <w:tcW w:w="1843" w:type="dxa"/>
            <w:vAlign w:val="bottom"/>
          </w:tcPr>
          <w:p w14:paraId="1D1840B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5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5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4677394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5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0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.5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66DDCE6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66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27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88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64455A7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6696DAC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4531E5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3BEDB19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19AF7878" w14:textId="77777777" w:rsidTr="00BA5D68">
        <w:trPr>
          <w:trHeight w:val="289"/>
        </w:trPr>
        <w:tc>
          <w:tcPr>
            <w:tcW w:w="3545" w:type="dxa"/>
            <w:noWrap/>
          </w:tcPr>
          <w:p w14:paraId="643F1B2E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 bleeding (m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402A5D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600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)</w:t>
            </w:r>
          </w:p>
        </w:tc>
        <w:tc>
          <w:tcPr>
            <w:tcW w:w="1843" w:type="dxa"/>
            <w:vAlign w:val="bottom"/>
          </w:tcPr>
          <w:p w14:paraId="54A081F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0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0)</w:t>
            </w:r>
          </w:p>
        </w:tc>
        <w:tc>
          <w:tcPr>
            <w:tcW w:w="1746" w:type="dxa"/>
            <w:vAlign w:val="bottom"/>
          </w:tcPr>
          <w:p w14:paraId="2CA7CE2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9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0,1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126" w:type="dxa"/>
            <w:noWrap/>
          </w:tcPr>
          <w:p w14:paraId="3C9CA90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10E2D5D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77EF3A3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F999D0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332B2822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59</w:t>
            </w:r>
          </w:p>
        </w:tc>
      </w:tr>
      <w:tr w:rsidR="00825C40" w:rsidRPr="00CA4756" w14:paraId="1B3346B7" w14:textId="77777777" w:rsidTr="00BA5D68">
        <w:trPr>
          <w:trHeight w:val="289"/>
        </w:trPr>
        <w:tc>
          <w:tcPr>
            <w:tcW w:w="3545" w:type="dxa"/>
            <w:noWrap/>
          </w:tcPr>
          <w:p w14:paraId="7BAD5E72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 fluid balance (m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450D26D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2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3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2498B20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8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2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10F32DF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95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305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49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5C36E14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06E23E2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5C6377E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EFCD5B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49F37F9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797B57F6" w14:textId="77777777" w:rsidTr="00BA5D68">
        <w:trPr>
          <w:trHeight w:val="289"/>
        </w:trPr>
        <w:tc>
          <w:tcPr>
            <w:tcW w:w="3545" w:type="dxa"/>
            <w:noWrap/>
          </w:tcPr>
          <w:p w14:paraId="192CACAE" w14:textId="77777777" w:rsidR="00825C40" w:rsidRPr="00E24AB6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Intraoperative hypotension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1E94CA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8 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4E2E7A6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 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.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681ADC8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124 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20.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698AB401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093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892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05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09287477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7008B47F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9015FF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64CBCCC4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2EAA1289" w14:textId="77777777" w:rsidTr="00BA5D68">
        <w:trPr>
          <w:trHeight w:val="289"/>
        </w:trPr>
        <w:tc>
          <w:tcPr>
            <w:tcW w:w="3545" w:type="dxa"/>
            <w:noWrap/>
          </w:tcPr>
          <w:p w14:paraId="0BEA73A1" w14:textId="7415E46A" w:rsidR="00825C40" w:rsidRPr="003F364F" w:rsidRDefault="001F768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="00825C40" w:rsidRPr="003F364F">
              <w:rPr>
                <w:rFonts w:ascii="Times New Roman" w:hAnsi="Times New Roman" w:cs="Times New Roman"/>
                <w:szCs w:val="21"/>
              </w:rPr>
              <w:t>ntraoperative urine output (ml)</w:t>
            </w:r>
            <w:r w:rsidR="00825C4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3C62935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9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0,14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2CBA949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5,138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0CE362F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1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820,14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0A5845B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9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9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77863B6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0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238" w:type="dxa"/>
          </w:tcPr>
          <w:p w14:paraId="60962737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B6B4A9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5E1A3682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28A8D521" w14:textId="77777777" w:rsidTr="00BA5D68">
        <w:trPr>
          <w:trHeight w:val="289"/>
        </w:trPr>
        <w:tc>
          <w:tcPr>
            <w:tcW w:w="3545" w:type="dxa"/>
            <w:noWrap/>
          </w:tcPr>
          <w:p w14:paraId="4D95EE88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Lactic acid after surgery (mmol/L) </w:t>
            </w:r>
          </w:p>
        </w:tc>
        <w:tc>
          <w:tcPr>
            <w:tcW w:w="1842" w:type="dxa"/>
          </w:tcPr>
          <w:p w14:paraId="0BECAC4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,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119AD81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5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9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7C60ED8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.7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.9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9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2D863C73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41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264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76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11C9D5E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0720D04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0E1D0F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33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16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2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421B340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</w:tr>
      <w:tr w:rsidR="00825C40" w:rsidRPr="00CA4756" w14:paraId="73DDBDD1" w14:textId="77777777" w:rsidTr="00BA5D68">
        <w:trPr>
          <w:trHeight w:val="289"/>
        </w:trPr>
        <w:tc>
          <w:tcPr>
            <w:tcW w:w="3545" w:type="dxa"/>
            <w:noWrap/>
          </w:tcPr>
          <w:p w14:paraId="700516DF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ALT after surgery (U/L) </w:t>
            </w:r>
          </w:p>
        </w:tc>
        <w:tc>
          <w:tcPr>
            <w:tcW w:w="1842" w:type="dxa"/>
          </w:tcPr>
          <w:p w14:paraId="0E4B589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7B92116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7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2DB3D03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9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szCs w:val="21"/>
              </w:rPr>
              <w:t>3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64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66471E8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516BE1E3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32C5931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60A79F3B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994932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38EB37FB" w14:textId="77777777" w:rsidTr="00BA5D68">
        <w:trPr>
          <w:trHeight w:val="289"/>
        </w:trPr>
        <w:tc>
          <w:tcPr>
            <w:tcW w:w="3545" w:type="dxa"/>
            <w:noWrap/>
          </w:tcPr>
          <w:p w14:paraId="1CC7F0CA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ST after surgery (U/L)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3D6D449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23ECE1B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2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62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5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519D192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3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szCs w:val="21"/>
              </w:rPr>
              <w:t>0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4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12DAD2EC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0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6FDA74D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2AC10C1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AF87EE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3A285900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6A1643AC" w14:textId="77777777" w:rsidTr="00BA5D68">
        <w:trPr>
          <w:trHeight w:val="289"/>
        </w:trPr>
        <w:tc>
          <w:tcPr>
            <w:tcW w:w="3545" w:type="dxa"/>
            <w:noWrap/>
          </w:tcPr>
          <w:p w14:paraId="32CF7000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TB after surgery (μmol/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5B088558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3" w:type="dxa"/>
            <w:vAlign w:val="bottom"/>
          </w:tcPr>
          <w:p w14:paraId="70F05689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,18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4F34B03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72 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3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335A18B6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2272BDF5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91</w:t>
            </w:r>
          </w:p>
        </w:tc>
        <w:tc>
          <w:tcPr>
            <w:tcW w:w="238" w:type="dxa"/>
          </w:tcPr>
          <w:p w14:paraId="26EE308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AC9752E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3DA12507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5062D16B" w14:textId="77777777" w:rsidTr="00BA5D68">
        <w:trPr>
          <w:trHeight w:val="289"/>
        </w:trPr>
        <w:tc>
          <w:tcPr>
            <w:tcW w:w="3545" w:type="dxa"/>
            <w:noWrap/>
          </w:tcPr>
          <w:p w14:paraId="732F1E49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Serum creatinine after surgery (μmol/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71A9B99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64 (48,79)</w:t>
            </w:r>
          </w:p>
        </w:tc>
        <w:tc>
          <w:tcPr>
            <w:tcW w:w="1843" w:type="dxa"/>
            <w:vAlign w:val="bottom"/>
          </w:tcPr>
          <w:p w14:paraId="17411B57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37C2917A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</w:tcPr>
          <w:p w14:paraId="3E53C9FD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2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1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3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2F78D27E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492FEE9C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4EE1B169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435FE1B6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37909C4E" w14:textId="77777777" w:rsidTr="00BA5D68">
        <w:trPr>
          <w:trHeight w:val="289"/>
        </w:trPr>
        <w:tc>
          <w:tcPr>
            <w:tcW w:w="3545" w:type="dxa"/>
            <w:noWrap/>
          </w:tcPr>
          <w:p w14:paraId="7A08C897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EAD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3E043713" w14:textId="77777777" w:rsidR="00825C40" w:rsidRPr="003F364F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42C1B53C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.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1C5296C4" w14:textId="77777777" w:rsidR="00825C40" w:rsidRDefault="00825C40" w:rsidP="00BA5D68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276E9A1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.27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.84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6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591B6496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0AEEB9B8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0357788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715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608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8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4DB86F3F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0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</w:tr>
      <w:tr w:rsidR="00825C40" w:rsidRPr="00CA4756" w14:paraId="204BEF16" w14:textId="77777777" w:rsidTr="00BA5D68">
        <w:trPr>
          <w:trHeight w:val="289"/>
        </w:trPr>
        <w:tc>
          <w:tcPr>
            <w:tcW w:w="3545" w:type="dxa"/>
            <w:noWrap/>
          </w:tcPr>
          <w:p w14:paraId="41C91CB3" w14:textId="77777777" w:rsidR="00825C40" w:rsidRPr="003F364F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KI </w:t>
            </w:r>
            <w:r>
              <w:rPr>
                <w:rFonts w:ascii="Times New Roman" w:hAnsi="Times New Roman" w:cs="Times New Roman" w:hint="eastAsia"/>
                <w:szCs w:val="21"/>
              </w:rPr>
              <w:t>st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364F">
              <w:rPr>
                <w:rFonts w:ascii="Times New Roman" w:hAnsi="Times New Roman" w:cs="Times New Roman"/>
                <w:szCs w:val="21"/>
              </w:rPr>
              <w:t>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5B5ED9FD" w14:textId="77777777" w:rsidR="00825C40" w:rsidRPr="003F364F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0DDAC61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46" w:type="dxa"/>
            <w:vAlign w:val="bottom"/>
          </w:tcPr>
          <w:p w14:paraId="332AED8A" w14:textId="77777777" w:rsidR="00825C40" w:rsidRDefault="00825C40" w:rsidP="00BA5D68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</w:tcPr>
          <w:p w14:paraId="10E79AFB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noWrap/>
          </w:tcPr>
          <w:p w14:paraId="20314C7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1E4FAE2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71D7D83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38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520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007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</w:tcPr>
          <w:p w14:paraId="008F9B78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</w:tr>
      <w:tr w:rsidR="00825C40" w:rsidRPr="00CA4756" w14:paraId="78DC92D8" w14:textId="77777777" w:rsidTr="00BA5D68">
        <w:trPr>
          <w:trHeight w:val="289"/>
        </w:trPr>
        <w:tc>
          <w:tcPr>
            <w:tcW w:w="3545" w:type="dxa"/>
            <w:noWrap/>
          </w:tcPr>
          <w:p w14:paraId="1C1FE414" w14:textId="77777777" w:rsidR="00825C40" w:rsidRPr="003F364F" w:rsidRDefault="00825C40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842" w:type="dxa"/>
          </w:tcPr>
          <w:p w14:paraId="0E7DA461" w14:textId="77777777" w:rsidR="00825C40" w:rsidRPr="003F364F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0517D58D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7E6835CF" w14:textId="77777777" w:rsidR="00825C40" w:rsidRDefault="00825C40" w:rsidP="00BA5D68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6.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7EE5358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14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52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380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3A427C4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23A7086A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59FA82B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A751611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2D142EFC" w14:textId="77777777" w:rsidTr="00BA5D68">
        <w:trPr>
          <w:trHeight w:val="289"/>
        </w:trPr>
        <w:tc>
          <w:tcPr>
            <w:tcW w:w="3545" w:type="dxa"/>
            <w:noWrap/>
          </w:tcPr>
          <w:p w14:paraId="40FA4E4C" w14:textId="77777777" w:rsidR="00825C40" w:rsidRPr="003F364F" w:rsidRDefault="00825C40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842" w:type="dxa"/>
          </w:tcPr>
          <w:p w14:paraId="5D9A8DC1" w14:textId="77777777" w:rsidR="00825C40" w:rsidRPr="003F364F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.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0D3CFE48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.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77F3C979" w14:textId="77777777" w:rsidR="00825C40" w:rsidRDefault="00825C40" w:rsidP="00BA5D68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5E85256F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70</w:t>
            </w:r>
            <w:r w:rsidRPr="00CA475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647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895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34FA048B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768D0D94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1C4ED2BD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6F76CC3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0A3E0275" w14:textId="77777777" w:rsidTr="00BA5D68">
        <w:trPr>
          <w:trHeight w:val="289"/>
        </w:trPr>
        <w:tc>
          <w:tcPr>
            <w:tcW w:w="3545" w:type="dxa"/>
            <w:noWrap/>
          </w:tcPr>
          <w:p w14:paraId="7A5B5196" w14:textId="77777777" w:rsidR="00825C40" w:rsidRPr="003F364F" w:rsidRDefault="00825C40" w:rsidP="00B4228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842" w:type="dxa"/>
          </w:tcPr>
          <w:p w14:paraId="1C55D1BE" w14:textId="77777777" w:rsidR="00825C40" w:rsidRPr="003F364F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235C2F61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 (40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22926F69" w14:textId="77777777" w:rsidR="00825C40" w:rsidRDefault="00825C40" w:rsidP="00BA5D68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66C8DA72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.298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.94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1.484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4271364F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38" w:type="dxa"/>
          </w:tcPr>
          <w:p w14:paraId="0C3D47F3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5FDE130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17B4B2DA" w14:textId="77777777" w:rsidR="00825C40" w:rsidRPr="003F364F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825C40" w:rsidRPr="00CA4756" w14:paraId="5D62E247" w14:textId="77777777" w:rsidTr="00BA5D68">
        <w:trPr>
          <w:trHeight w:val="289"/>
        </w:trPr>
        <w:tc>
          <w:tcPr>
            <w:tcW w:w="3545" w:type="dxa"/>
            <w:noWrap/>
          </w:tcPr>
          <w:p w14:paraId="07F0EAE5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BT </w:t>
            </w:r>
            <w:r w:rsidRPr="003F364F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842" w:type="dxa"/>
          </w:tcPr>
          <w:p w14:paraId="407002FF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1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3" w:type="dxa"/>
            <w:vAlign w:val="bottom"/>
          </w:tcPr>
          <w:p w14:paraId="242FC622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46" w:type="dxa"/>
            <w:vAlign w:val="bottom"/>
          </w:tcPr>
          <w:p w14:paraId="57D0C37E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4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3.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126" w:type="dxa"/>
            <w:noWrap/>
          </w:tcPr>
          <w:p w14:paraId="7EE89B00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.692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313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.522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3C8F5439" w14:textId="77777777" w:rsidR="00825C40" w:rsidRPr="00D76B34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76B34">
              <w:rPr>
                <w:rFonts w:ascii="Times New Roman" w:eastAsia="等线" w:hAnsi="Times New Roman" w:cs="Times New Roman"/>
                <w:szCs w:val="21"/>
              </w:rPr>
              <w:t>0.007*</w:t>
            </w:r>
          </w:p>
        </w:tc>
        <w:tc>
          <w:tcPr>
            <w:tcW w:w="238" w:type="dxa"/>
          </w:tcPr>
          <w:p w14:paraId="619EE70C" w14:textId="77777777" w:rsidR="00825C40" w:rsidRPr="00D76B34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2812971F" w14:textId="77777777" w:rsidR="00825C40" w:rsidRPr="00D76B34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76B34">
              <w:rPr>
                <w:rFonts w:ascii="Times New Roman" w:hAnsi="Times New Roman" w:cs="Times New Roman"/>
                <w:szCs w:val="21"/>
              </w:rPr>
              <w:t>1.313 (1.101-1.565)</w:t>
            </w:r>
          </w:p>
        </w:tc>
        <w:tc>
          <w:tcPr>
            <w:tcW w:w="1266" w:type="dxa"/>
          </w:tcPr>
          <w:p w14:paraId="6C3C38FB" w14:textId="77777777" w:rsidR="00825C40" w:rsidRPr="00D76B34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76B34"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 w:rsidRPr="00D76B34">
              <w:rPr>
                <w:rFonts w:ascii="Times New Roman" w:eastAsia="等线" w:hAnsi="Times New Roman" w:cs="Times New Roman"/>
                <w:szCs w:val="21"/>
              </w:rPr>
              <w:t>.038*</w:t>
            </w:r>
          </w:p>
        </w:tc>
      </w:tr>
      <w:tr w:rsidR="00825C40" w:rsidRPr="00CA4756" w14:paraId="730FAAC4" w14:textId="77777777" w:rsidTr="00BA5D68">
        <w:trPr>
          <w:trHeight w:val="289"/>
        </w:trPr>
        <w:tc>
          <w:tcPr>
            <w:tcW w:w="3545" w:type="dxa"/>
            <w:noWrap/>
          </w:tcPr>
          <w:p w14:paraId="358FA99E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Blood product transfusions (m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</w:tcPr>
          <w:p w14:paraId="636AD47C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800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0)</w:t>
            </w:r>
          </w:p>
        </w:tc>
        <w:tc>
          <w:tcPr>
            <w:tcW w:w="1843" w:type="dxa"/>
            <w:vAlign w:val="bottom"/>
          </w:tcPr>
          <w:p w14:paraId="14667AD5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0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46" w:type="dxa"/>
            <w:vAlign w:val="bottom"/>
          </w:tcPr>
          <w:p w14:paraId="3A82F26E" w14:textId="77777777" w:rsidR="00825C40" w:rsidRDefault="00825C40" w:rsidP="00BA5D6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0)</w:t>
            </w:r>
          </w:p>
        </w:tc>
        <w:tc>
          <w:tcPr>
            <w:tcW w:w="2126" w:type="dxa"/>
            <w:noWrap/>
          </w:tcPr>
          <w:p w14:paraId="4C9B3084" w14:textId="77777777" w:rsidR="00825C40" w:rsidRDefault="00825C40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.001 </w:t>
            </w:r>
            <w:r w:rsidRPr="00CA475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.001</w:t>
            </w:r>
            <w:r w:rsidRPr="00CA47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CA475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1</w:t>
            </w:r>
            <w:r w:rsidRPr="00CA475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noWrap/>
          </w:tcPr>
          <w:p w14:paraId="78A10786" w14:textId="77777777" w:rsidR="00825C40" w:rsidRDefault="00825C40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238" w:type="dxa"/>
          </w:tcPr>
          <w:p w14:paraId="54AA9C22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7" w:type="dxa"/>
          </w:tcPr>
          <w:p w14:paraId="3034B951" w14:textId="77777777" w:rsidR="00825C40" w:rsidRPr="00CA4756" w:rsidRDefault="00825C40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</w:tcPr>
          <w:p w14:paraId="71B620A7" w14:textId="77777777" w:rsidR="00825C40" w:rsidRPr="001172F8" w:rsidRDefault="00825C40" w:rsidP="00BA5D68">
            <w:pPr>
              <w:jc w:val="left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</w:p>
        </w:tc>
      </w:tr>
    </w:tbl>
    <w:p w14:paraId="3B170409" w14:textId="77777777" w:rsidR="00825C40" w:rsidRPr="000B74B6" w:rsidRDefault="00825C40" w:rsidP="00825C40">
      <w:pPr>
        <w:rPr>
          <w:rFonts w:ascii="Times New Roman" w:hAnsi="Times New Roman" w:cs="Times New Roman"/>
          <w:szCs w:val="21"/>
        </w:rPr>
      </w:pPr>
      <w:r w:rsidRPr="000B74B6">
        <w:rPr>
          <w:rFonts w:ascii="Times New Roman" w:hAnsi="Times New Roman" w:cs="Times New Roman"/>
          <w:szCs w:val="21"/>
        </w:rPr>
        <w:t>Abbreviations: BMI: Body mass index; MELD: Model for End-Stage Liver Disease; ALT: Alanine aminotransferase; AST: Aspartate aminotransferase; TB: Serum total bilirubin; EAD: early allograft dysfunction; A</w:t>
      </w:r>
      <w:r>
        <w:rPr>
          <w:rFonts w:ascii="Times New Roman" w:hAnsi="Times New Roman" w:cs="Times New Roman"/>
          <w:szCs w:val="21"/>
        </w:rPr>
        <w:t>KI</w:t>
      </w:r>
      <w:r w:rsidRPr="000B74B6">
        <w:rPr>
          <w:rFonts w:ascii="Times New Roman" w:hAnsi="Times New Roman" w:cs="Times New Roman"/>
          <w:szCs w:val="21"/>
        </w:rPr>
        <w:t>: acut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kidney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jury</w:t>
      </w:r>
      <w:r>
        <w:rPr>
          <w:rFonts w:ascii="Times New Roman" w:hAnsi="Times New Roman" w:cs="Times New Roman"/>
          <w:szCs w:val="21"/>
        </w:rPr>
        <w:t>; IB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: </w:t>
      </w:r>
      <w:r w:rsidRPr="00DD61E7">
        <w:rPr>
          <w:rFonts w:ascii="Times New Roman" w:hAnsi="Times New Roman" w:cs="Times New Roman"/>
          <w:szCs w:val="21"/>
        </w:rPr>
        <w:t>intraoperative blood transfusion</w:t>
      </w:r>
      <w:r>
        <w:rPr>
          <w:rFonts w:ascii="Times New Roman" w:hAnsi="Times New Roman" w:cs="Times New Roman"/>
          <w:szCs w:val="21"/>
        </w:rPr>
        <w:t xml:space="preserve">; RRT: </w:t>
      </w:r>
      <w:r w:rsidRPr="00611DD6">
        <w:rPr>
          <w:rFonts w:ascii="Times New Roman" w:hAnsi="Times New Roman" w:cs="Times New Roman"/>
          <w:szCs w:val="21"/>
        </w:rPr>
        <w:t>renal replacement therapy; ICU: Intensive Care Unit</w:t>
      </w:r>
      <w:r w:rsidRPr="000B74B6">
        <w:rPr>
          <w:rFonts w:ascii="Times New Roman" w:hAnsi="Times New Roman" w:cs="Times New Roman"/>
          <w:szCs w:val="21"/>
        </w:rPr>
        <w:t>.</w:t>
      </w:r>
    </w:p>
    <w:p w14:paraId="7D029738" w14:textId="77777777" w:rsidR="00825C40" w:rsidRPr="00585DA0" w:rsidRDefault="00825C40" w:rsidP="00825C40">
      <w:pPr>
        <w:rPr>
          <w:rFonts w:ascii="Times New Roman" w:hAnsi="Times New Roman" w:cs="Times New Roman"/>
          <w:szCs w:val="21"/>
        </w:rPr>
      </w:pPr>
      <w:r w:rsidRPr="000B74B6">
        <w:rPr>
          <w:rFonts w:ascii="Times New Roman" w:eastAsia="等线" w:hAnsi="Times New Roman" w:cs="Times New Roman"/>
          <w:color w:val="000000"/>
          <w:szCs w:val="21"/>
        </w:rPr>
        <w:t>*</w:t>
      </w:r>
      <w:r w:rsidRPr="000B74B6">
        <w:rPr>
          <w:rFonts w:ascii="Times New Roman" w:hAnsi="Times New Roman" w:cs="Times New Roman"/>
          <w:szCs w:val="21"/>
        </w:rPr>
        <w:t>p-value &lt;0.05.</w:t>
      </w:r>
    </w:p>
    <w:p w14:paraId="04A36027" w14:textId="76C8DE89" w:rsidR="007F721D" w:rsidRDefault="007F721D" w:rsidP="007F721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D1941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4</w:t>
      </w:r>
      <w:r w:rsidRPr="00CD194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 w:rsidRPr="00315B4B">
        <w:rPr>
          <w:rFonts w:ascii="Times New Roman" w:hAnsi="Times New Roman" w:cs="Times New Roman" w:hint="eastAsia"/>
          <w:b/>
          <w:bCs/>
          <w:sz w:val="28"/>
          <w:szCs w:val="28"/>
        </w:rPr>
        <w:t>Baseline characteristics and operative variables of p</w:t>
      </w:r>
      <w:r w:rsidRPr="00CD1941">
        <w:rPr>
          <w:rFonts w:ascii="Times New Roman" w:hAnsi="Times New Roman" w:cs="Times New Roman" w:hint="eastAsia"/>
          <w:b/>
          <w:bCs/>
          <w:sz w:val="28"/>
          <w:szCs w:val="28"/>
        </w:rPr>
        <w:t>atients in the unmatched and matched cohorts.</w:t>
      </w:r>
    </w:p>
    <w:p w14:paraId="62BEABF9" w14:textId="77777777" w:rsidR="00C3645C" w:rsidRPr="00C3645C" w:rsidRDefault="00C3645C" w:rsidP="007F721D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8"/>
        <w:tblW w:w="138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842"/>
        <w:gridCol w:w="851"/>
        <w:gridCol w:w="425"/>
        <w:gridCol w:w="2268"/>
        <w:gridCol w:w="1790"/>
        <w:gridCol w:w="1187"/>
      </w:tblGrid>
      <w:tr w:rsidR="007F721D" w:rsidRPr="00CA4756" w14:paraId="0EB88EAE" w14:textId="77777777" w:rsidTr="00BA5D68">
        <w:trPr>
          <w:trHeight w:val="289"/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noWrap/>
          </w:tcPr>
          <w:p w14:paraId="0AAC5EE9" w14:textId="77777777" w:rsidR="007F721D" w:rsidRPr="00CA4756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bookmarkStart w:id="0" w:name="_Hlk225082528"/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ariable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1C09A" w14:textId="77777777" w:rsidR="007F721D" w:rsidRPr="006E5926" w:rsidRDefault="007F721D" w:rsidP="00BA5D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B97058">
              <w:rPr>
                <w:rFonts w:ascii="Times New Roman" w:hAnsi="Times New Roman" w:cs="Times New Roman" w:hint="eastAsia"/>
                <w:szCs w:val="21"/>
              </w:rPr>
              <w:t xml:space="preserve">nmatched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97058">
              <w:rPr>
                <w:rFonts w:ascii="Times New Roman" w:hAnsi="Times New Roman" w:cs="Times New Roman" w:hint="eastAsia"/>
                <w:szCs w:val="21"/>
              </w:rPr>
              <w:t>oho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=686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1069103" w14:textId="77777777" w:rsidR="007F721D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F5FB5B" w14:textId="77777777" w:rsidR="007F721D" w:rsidRPr="006E5926" w:rsidRDefault="007F721D" w:rsidP="00BA5D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97058">
              <w:rPr>
                <w:rFonts w:ascii="Times New Roman" w:hAnsi="Times New Roman" w:cs="Times New Roman" w:hint="eastAsia"/>
                <w:szCs w:val="21"/>
              </w:rPr>
              <w:t xml:space="preserve">atched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97058">
              <w:rPr>
                <w:rFonts w:ascii="Times New Roman" w:hAnsi="Times New Roman" w:cs="Times New Roman" w:hint="eastAsia"/>
                <w:szCs w:val="21"/>
              </w:rPr>
              <w:t>ohor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=210)</w:t>
            </w:r>
          </w:p>
        </w:tc>
      </w:tr>
      <w:tr w:rsidR="007F721D" w:rsidRPr="00CA4756" w14:paraId="79AFD862" w14:textId="77777777" w:rsidTr="00BA5D68">
        <w:trPr>
          <w:trHeight w:val="289"/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noWrap/>
          </w:tcPr>
          <w:p w14:paraId="59465AAA" w14:textId="77777777" w:rsidR="007F721D" w:rsidRPr="00CA4756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10119" w14:textId="77777777" w:rsidR="007F721D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Non-</w:t>
            </w:r>
            <w:r>
              <w:rPr>
                <w:rFonts w:ascii="Times New Roman" w:hAnsi="Times New Roman" w:cs="Times New Roman"/>
                <w:szCs w:val="21"/>
              </w:rPr>
              <w:t xml:space="preserve">IBT </w:t>
            </w:r>
            <w:r w:rsidRPr="003F364F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69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641803" w14:textId="77777777" w:rsidR="007F721D" w:rsidRPr="00CA4756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BT </w:t>
            </w:r>
            <w:r w:rsidRPr="003F364F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517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FA15B6" w14:textId="77777777" w:rsidR="007F721D" w:rsidRPr="006E5926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D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D1FD32B" w14:textId="77777777" w:rsidR="007F721D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4C941" w14:textId="77777777" w:rsidR="007F721D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Non-</w:t>
            </w:r>
            <w:r>
              <w:rPr>
                <w:rFonts w:ascii="Times New Roman" w:hAnsi="Times New Roman" w:cs="Times New Roman"/>
                <w:szCs w:val="21"/>
              </w:rPr>
              <w:t xml:space="preserve">IBT </w:t>
            </w:r>
            <w:r w:rsidRPr="003F364F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971AC" w14:textId="77777777" w:rsidR="007F721D" w:rsidRPr="00CA4756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BT </w:t>
            </w:r>
            <w:r w:rsidRPr="003F364F"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105</w:t>
            </w:r>
            <w:r w:rsidRPr="003F364F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DEA89A9" w14:textId="77777777" w:rsidR="007F721D" w:rsidRPr="006E5926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MD</w:t>
            </w:r>
          </w:p>
        </w:tc>
      </w:tr>
      <w:tr w:rsidR="007F721D" w:rsidRPr="00CA4756" w14:paraId="6D411742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6A0D1D16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Demographic data</w:t>
            </w:r>
          </w:p>
        </w:tc>
        <w:tc>
          <w:tcPr>
            <w:tcW w:w="1701" w:type="dxa"/>
          </w:tcPr>
          <w:p w14:paraId="1421CE01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6FE8BD4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4EB125A1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CFD622F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FAC96F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</w:tcPr>
          <w:p w14:paraId="3B285F2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</w:tcPr>
          <w:p w14:paraId="16D7BB82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F721D" w:rsidRPr="00CA4756" w14:paraId="4186C4D6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75261F2E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Sex, male (N,%)</w:t>
            </w:r>
          </w:p>
        </w:tc>
        <w:tc>
          <w:tcPr>
            <w:tcW w:w="1701" w:type="dxa"/>
          </w:tcPr>
          <w:p w14:paraId="5287309B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48 (87.6%)</w:t>
            </w:r>
          </w:p>
        </w:tc>
        <w:tc>
          <w:tcPr>
            <w:tcW w:w="1842" w:type="dxa"/>
            <w:noWrap/>
          </w:tcPr>
          <w:p w14:paraId="27607EC1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403 (77.9%)</w:t>
            </w:r>
          </w:p>
        </w:tc>
        <w:tc>
          <w:tcPr>
            <w:tcW w:w="851" w:type="dxa"/>
            <w:noWrap/>
          </w:tcPr>
          <w:p w14:paraId="3BEB80CA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25</w:t>
            </w:r>
          </w:p>
        </w:tc>
        <w:tc>
          <w:tcPr>
            <w:tcW w:w="425" w:type="dxa"/>
          </w:tcPr>
          <w:p w14:paraId="54B89495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828F1BE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89 (84.8%) </w:t>
            </w:r>
          </w:p>
        </w:tc>
        <w:tc>
          <w:tcPr>
            <w:tcW w:w="1790" w:type="dxa"/>
          </w:tcPr>
          <w:p w14:paraId="65CEE927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89 (84.8%) </w:t>
            </w:r>
          </w:p>
        </w:tc>
        <w:tc>
          <w:tcPr>
            <w:tcW w:w="1187" w:type="dxa"/>
          </w:tcPr>
          <w:p w14:paraId="4DD362EC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0</w:t>
            </w:r>
          </w:p>
        </w:tc>
      </w:tr>
      <w:tr w:rsidR="007F721D" w:rsidRPr="00CA4756" w14:paraId="53FD28A2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6A3A1C0F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BMI (kg/m²), mean ± SD</w:t>
            </w:r>
          </w:p>
        </w:tc>
        <w:tc>
          <w:tcPr>
            <w:tcW w:w="1701" w:type="dxa"/>
          </w:tcPr>
          <w:p w14:paraId="52534EE1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24.67 ± 3.55</w:t>
            </w:r>
          </w:p>
        </w:tc>
        <w:tc>
          <w:tcPr>
            <w:tcW w:w="1842" w:type="dxa"/>
            <w:noWrap/>
          </w:tcPr>
          <w:p w14:paraId="6105E90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24.30 ± 3.86</w:t>
            </w:r>
          </w:p>
        </w:tc>
        <w:tc>
          <w:tcPr>
            <w:tcW w:w="851" w:type="dxa"/>
            <w:noWrap/>
          </w:tcPr>
          <w:p w14:paraId="3AC887FB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425" w:type="dxa"/>
          </w:tcPr>
          <w:p w14:paraId="3A15800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5DC5557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24.46 ± 3.61</w:t>
            </w:r>
          </w:p>
        </w:tc>
        <w:tc>
          <w:tcPr>
            <w:tcW w:w="1790" w:type="dxa"/>
          </w:tcPr>
          <w:p w14:paraId="50C2E689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24.65 ± 3.55</w:t>
            </w:r>
          </w:p>
        </w:tc>
        <w:tc>
          <w:tcPr>
            <w:tcW w:w="1187" w:type="dxa"/>
          </w:tcPr>
          <w:p w14:paraId="6013003E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7F721D" w:rsidRPr="00CA4756" w14:paraId="76956F25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320CAE16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Primary liver disease </w:t>
            </w:r>
          </w:p>
        </w:tc>
        <w:tc>
          <w:tcPr>
            <w:tcW w:w="1701" w:type="dxa"/>
          </w:tcPr>
          <w:p w14:paraId="2B7F56AA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4F2C74F9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77905DA7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865D0C4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506EE34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</w:tcPr>
          <w:p w14:paraId="25ED3C99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</w:tcPr>
          <w:p w14:paraId="193A8F3A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F721D" w:rsidRPr="00CA4756" w14:paraId="386C8503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5DD5DECB" w14:textId="24666787" w:rsidR="007F721D" w:rsidRPr="00C3263F" w:rsidRDefault="001F7680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7F721D" w:rsidRPr="00C3263F">
              <w:rPr>
                <w:rFonts w:ascii="Times New Roman" w:hAnsi="Times New Roman" w:cs="Times New Roman"/>
                <w:szCs w:val="21"/>
              </w:rPr>
              <w:t xml:space="preserve">iver cancer (N,%) </w:t>
            </w:r>
          </w:p>
        </w:tc>
        <w:tc>
          <w:tcPr>
            <w:tcW w:w="1701" w:type="dxa"/>
          </w:tcPr>
          <w:p w14:paraId="70D0F16D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26 (74.6%)</w:t>
            </w:r>
          </w:p>
        </w:tc>
        <w:tc>
          <w:tcPr>
            <w:tcW w:w="1842" w:type="dxa"/>
            <w:noWrap/>
            <w:vAlign w:val="bottom"/>
          </w:tcPr>
          <w:p w14:paraId="1ACAE114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214 (</w:t>
            </w:r>
            <w:r w:rsidRPr="00C3263F">
              <w:rPr>
                <w:rFonts w:ascii="Times New Roman" w:hAnsi="Times New Roman" w:cs="Times New Roman"/>
                <w:szCs w:val="21"/>
              </w:rPr>
              <w:t>41.4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851" w:type="dxa"/>
            <w:noWrap/>
          </w:tcPr>
          <w:p w14:paraId="7429871E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71</w:t>
            </w:r>
          </w:p>
        </w:tc>
        <w:tc>
          <w:tcPr>
            <w:tcW w:w="425" w:type="dxa"/>
          </w:tcPr>
          <w:p w14:paraId="7831755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C6F9D1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5 (61.9%)</w:t>
            </w:r>
          </w:p>
        </w:tc>
        <w:tc>
          <w:tcPr>
            <w:tcW w:w="1790" w:type="dxa"/>
            <w:vAlign w:val="bottom"/>
          </w:tcPr>
          <w:p w14:paraId="00EA5965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63 (</w:t>
            </w:r>
            <w:r w:rsidRPr="00C3263F">
              <w:rPr>
                <w:rFonts w:ascii="Times New Roman" w:hAnsi="Times New Roman" w:cs="Times New Roman"/>
                <w:szCs w:val="21"/>
              </w:rPr>
              <w:t>60.0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1187" w:type="dxa"/>
          </w:tcPr>
          <w:p w14:paraId="39742998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4</w:t>
            </w:r>
          </w:p>
        </w:tc>
      </w:tr>
      <w:tr w:rsidR="007F721D" w:rsidRPr="00CA4756" w14:paraId="691CBA48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36378C66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color w:val="000000" w:themeColor="text1"/>
                <w:szCs w:val="21"/>
              </w:rPr>
              <w:t>Viral B hepatitis (N,%)</w:t>
            </w:r>
          </w:p>
        </w:tc>
        <w:tc>
          <w:tcPr>
            <w:tcW w:w="1701" w:type="dxa"/>
          </w:tcPr>
          <w:p w14:paraId="0C11E366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10 (65.1%)</w:t>
            </w:r>
          </w:p>
        </w:tc>
        <w:tc>
          <w:tcPr>
            <w:tcW w:w="1842" w:type="dxa"/>
            <w:noWrap/>
            <w:vAlign w:val="bottom"/>
          </w:tcPr>
          <w:p w14:paraId="254D7854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280 (</w:t>
            </w:r>
            <w:r w:rsidRPr="00C3263F">
              <w:rPr>
                <w:rFonts w:ascii="Times New Roman" w:hAnsi="Times New Roman" w:cs="Times New Roman"/>
                <w:szCs w:val="21"/>
              </w:rPr>
              <w:t>54.2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851" w:type="dxa"/>
            <w:noWrap/>
          </w:tcPr>
          <w:p w14:paraId="280DF1CE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22</w:t>
            </w:r>
          </w:p>
        </w:tc>
        <w:tc>
          <w:tcPr>
            <w:tcW w:w="425" w:type="dxa"/>
          </w:tcPr>
          <w:p w14:paraId="3A0223A9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F1ECA3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70 (66.7%)</w:t>
            </w:r>
          </w:p>
        </w:tc>
        <w:tc>
          <w:tcPr>
            <w:tcW w:w="1790" w:type="dxa"/>
            <w:vAlign w:val="bottom"/>
          </w:tcPr>
          <w:p w14:paraId="5B41305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67 (</w:t>
            </w:r>
            <w:r w:rsidRPr="00C3263F">
              <w:rPr>
                <w:rFonts w:ascii="Times New Roman" w:hAnsi="Times New Roman" w:cs="Times New Roman"/>
                <w:szCs w:val="21"/>
              </w:rPr>
              <w:t>63.8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1187" w:type="dxa"/>
          </w:tcPr>
          <w:p w14:paraId="6EE883FF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6</w:t>
            </w:r>
          </w:p>
        </w:tc>
      </w:tr>
      <w:tr w:rsidR="007F721D" w:rsidRPr="00CA4756" w14:paraId="1DEC1514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0E2344AF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Alcoholic hepatitis (N,%) </w:t>
            </w:r>
          </w:p>
        </w:tc>
        <w:tc>
          <w:tcPr>
            <w:tcW w:w="1701" w:type="dxa"/>
          </w:tcPr>
          <w:p w14:paraId="7A0EAFF5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8 (10.7%)</w:t>
            </w:r>
          </w:p>
        </w:tc>
        <w:tc>
          <w:tcPr>
            <w:tcW w:w="1842" w:type="dxa"/>
            <w:noWrap/>
            <w:vAlign w:val="bottom"/>
          </w:tcPr>
          <w:p w14:paraId="208147A9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108 (</w:t>
            </w:r>
            <w:r w:rsidRPr="00C3263F">
              <w:rPr>
                <w:rFonts w:ascii="Times New Roman" w:hAnsi="Times New Roman" w:cs="Times New Roman"/>
                <w:szCs w:val="21"/>
              </w:rPr>
              <w:t>20.9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>%)</w:t>
            </w:r>
          </w:p>
        </w:tc>
        <w:tc>
          <w:tcPr>
            <w:tcW w:w="851" w:type="dxa"/>
            <w:noWrap/>
          </w:tcPr>
          <w:p w14:paraId="1AA6E966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28</w:t>
            </w:r>
          </w:p>
        </w:tc>
        <w:tc>
          <w:tcPr>
            <w:tcW w:w="425" w:type="dxa"/>
          </w:tcPr>
          <w:p w14:paraId="1054C114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E7FD9A2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3 (12.4%)</w:t>
            </w:r>
          </w:p>
        </w:tc>
        <w:tc>
          <w:tcPr>
            <w:tcW w:w="1790" w:type="dxa"/>
            <w:vAlign w:val="bottom"/>
          </w:tcPr>
          <w:p w14:paraId="29CCECA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13 (</w:t>
            </w:r>
            <w:r w:rsidRPr="00C3263F">
              <w:rPr>
                <w:rFonts w:ascii="Times New Roman" w:hAnsi="Times New Roman" w:cs="Times New Roman"/>
                <w:szCs w:val="21"/>
              </w:rPr>
              <w:t>12.4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1187" w:type="dxa"/>
          </w:tcPr>
          <w:p w14:paraId="359E889F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0</w:t>
            </w:r>
          </w:p>
        </w:tc>
      </w:tr>
      <w:tr w:rsidR="007F721D" w:rsidRPr="00CA4756" w14:paraId="67569969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04F16787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Autoimmune hepatitis (N,%)</w:t>
            </w:r>
          </w:p>
        </w:tc>
        <w:tc>
          <w:tcPr>
            <w:tcW w:w="1701" w:type="dxa"/>
          </w:tcPr>
          <w:p w14:paraId="3C1D4F8E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4 (2.4%) </w:t>
            </w:r>
          </w:p>
        </w:tc>
        <w:tc>
          <w:tcPr>
            <w:tcW w:w="1842" w:type="dxa"/>
            <w:noWrap/>
            <w:vAlign w:val="bottom"/>
          </w:tcPr>
          <w:p w14:paraId="4B81C63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34 (</w:t>
            </w:r>
            <w:r w:rsidRPr="00C3263F">
              <w:rPr>
                <w:rFonts w:ascii="Times New Roman" w:hAnsi="Times New Roman" w:cs="Times New Roman"/>
                <w:szCs w:val="21"/>
              </w:rPr>
              <w:t>6.6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851" w:type="dxa"/>
            <w:noWrap/>
          </w:tcPr>
          <w:p w14:paraId="4C9D03D7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20</w:t>
            </w:r>
          </w:p>
        </w:tc>
        <w:tc>
          <w:tcPr>
            <w:tcW w:w="425" w:type="dxa"/>
          </w:tcPr>
          <w:p w14:paraId="3EA9383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CDF0333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3 (2.9%)</w:t>
            </w:r>
          </w:p>
        </w:tc>
        <w:tc>
          <w:tcPr>
            <w:tcW w:w="1790" w:type="dxa"/>
            <w:vAlign w:val="bottom"/>
          </w:tcPr>
          <w:p w14:paraId="128ABE94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3 (</w:t>
            </w:r>
            <w:r w:rsidRPr="00C3263F">
              <w:rPr>
                <w:rFonts w:ascii="Times New Roman" w:hAnsi="Times New Roman" w:cs="Times New Roman"/>
                <w:szCs w:val="21"/>
              </w:rPr>
              <w:t>2.9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1187" w:type="dxa"/>
          </w:tcPr>
          <w:p w14:paraId="6FBE01C3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0</w:t>
            </w:r>
          </w:p>
        </w:tc>
      </w:tr>
      <w:tr w:rsidR="007F721D" w:rsidRPr="00CA4756" w14:paraId="5CF08262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00484FDA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Liver cirrhosis (N,%) </w:t>
            </w:r>
          </w:p>
        </w:tc>
        <w:tc>
          <w:tcPr>
            <w:tcW w:w="1701" w:type="dxa"/>
          </w:tcPr>
          <w:p w14:paraId="712C1796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146 (86.4%) </w:t>
            </w:r>
          </w:p>
        </w:tc>
        <w:tc>
          <w:tcPr>
            <w:tcW w:w="1842" w:type="dxa"/>
            <w:noWrap/>
            <w:vAlign w:val="bottom"/>
          </w:tcPr>
          <w:p w14:paraId="4391DAF1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466 (</w:t>
            </w:r>
            <w:r w:rsidRPr="00C3263F">
              <w:rPr>
                <w:rFonts w:ascii="Times New Roman" w:hAnsi="Times New Roman" w:cs="Times New Roman"/>
                <w:szCs w:val="21"/>
              </w:rPr>
              <w:t>90.1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851" w:type="dxa"/>
            <w:noWrap/>
          </w:tcPr>
          <w:p w14:paraId="4D8924BE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2</w:t>
            </w:r>
          </w:p>
        </w:tc>
        <w:tc>
          <w:tcPr>
            <w:tcW w:w="425" w:type="dxa"/>
          </w:tcPr>
          <w:p w14:paraId="21537B05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AA33B2C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94 (89.5%)</w:t>
            </w:r>
          </w:p>
        </w:tc>
        <w:tc>
          <w:tcPr>
            <w:tcW w:w="1790" w:type="dxa"/>
            <w:vAlign w:val="bottom"/>
          </w:tcPr>
          <w:p w14:paraId="0321BDFC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95 (</w:t>
            </w:r>
            <w:r w:rsidRPr="00C3263F">
              <w:rPr>
                <w:rFonts w:ascii="Times New Roman" w:hAnsi="Times New Roman" w:cs="Times New Roman"/>
                <w:szCs w:val="21"/>
              </w:rPr>
              <w:t>90.5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1187" w:type="dxa"/>
          </w:tcPr>
          <w:p w14:paraId="40822C76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3</w:t>
            </w:r>
          </w:p>
        </w:tc>
      </w:tr>
      <w:tr w:rsidR="007F721D" w:rsidRPr="00CA4756" w14:paraId="46AB6A40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11C6E071" w14:textId="6347192E" w:rsidR="007F721D" w:rsidRPr="00C3263F" w:rsidRDefault="001F7680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="007F721D" w:rsidRPr="00C3263F">
              <w:rPr>
                <w:rFonts w:ascii="Times New Roman" w:hAnsi="Times New Roman" w:cs="Times New Roman"/>
                <w:szCs w:val="21"/>
              </w:rPr>
              <w:t xml:space="preserve">iver failure (N,%) </w:t>
            </w:r>
          </w:p>
        </w:tc>
        <w:tc>
          <w:tcPr>
            <w:tcW w:w="1701" w:type="dxa"/>
          </w:tcPr>
          <w:p w14:paraId="159D05AD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19 (11.2%) </w:t>
            </w:r>
          </w:p>
        </w:tc>
        <w:tc>
          <w:tcPr>
            <w:tcW w:w="1842" w:type="dxa"/>
            <w:noWrap/>
            <w:vAlign w:val="bottom"/>
          </w:tcPr>
          <w:p w14:paraId="43EF8149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202 (</w:t>
            </w:r>
            <w:r w:rsidRPr="00C3263F">
              <w:rPr>
                <w:rFonts w:ascii="Times New Roman" w:hAnsi="Times New Roman" w:cs="Times New Roman"/>
                <w:szCs w:val="21"/>
              </w:rPr>
              <w:t>39.1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851" w:type="dxa"/>
            <w:noWrap/>
          </w:tcPr>
          <w:p w14:paraId="563F9347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73</w:t>
            </w:r>
          </w:p>
        </w:tc>
        <w:tc>
          <w:tcPr>
            <w:tcW w:w="425" w:type="dxa"/>
          </w:tcPr>
          <w:p w14:paraId="6001E8C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44B0569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7 (16.2%)</w:t>
            </w:r>
          </w:p>
        </w:tc>
        <w:tc>
          <w:tcPr>
            <w:tcW w:w="1790" w:type="dxa"/>
            <w:vAlign w:val="bottom"/>
          </w:tcPr>
          <w:p w14:paraId="0D1B6A0F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18 (</w:t>
            </w:r>
            <w:r w:rsidRPr="00C3263F">
              <w:rPr>
                <w:rFonts w:ascii="Times New Roman" w:hAnsi="Times New Roman" w:cs="Times New Roman"/>
                <w:szCs w:val="21"/>
              </w:rPr>
              <w:t>17.1</w:t>
            </w:r>
            <w:r w:rsidRPr="00C3263F">
              <w:rPr>
                <w:rFonts w:ascii="Times New Roman" w:eastAsia="等线" w:hAnsi="Times New Roman" w:cs="Times New Roman"/>
                <w:szCs w:val="21"/>
              </w:rPr>
              <w:t xml:space="preserve">%) </w:t>
            </w:r>
          </w:p>
        </w:tc>
        <w:tc>
          <w:tcPr>
            <w:tcW w:w="1187" w:type="dxa"/>
          </w:tcPr>
          <w:p w14:paraId="6FC07DEA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2</w:t>
            </w:r>
          </w:p>
        </w:tc>
      </w:tr>
      <w:tr w:rsidR="007F721D" w:rsidRPr="00CA4756" w14:paraId="4A13BB60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3917F6FC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Liver complications </w:t>
            </w:r>
          </w:p>
        </w:tc>
        <w:tc>
          <w:tcPr>
            <w:tcW w:w="1701" w:type="dxa"/>
          </w:tcPr>
          <w:p w14:paraId="676B044D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vAlign w:val="bottom"/>
          </w:tcPr>
          <w:p w14:paraId="0F90E74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45043D98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4EBBC4AA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4747C6F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  <w:vAlign w:val="bottom"/>
          </w:tcPr>
          <w:p w14:paraId="53D67D86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</w:tcPr>
          <w:p w14:paraId="669A574B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F721D" w:rsidRPr="00CA4756" w14:paraId="02772487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720837A0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Encephalopathy (N,%) </w:t>
            </w:r>
          </w:p>
        </w:tc>
        <w:tc>
          <w:tcPr>
            <w:tcW w:w="1701" w:type="dxa"/>
          </w:tcPr>
          <w:p w14:paraId="404AE897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8 (10.7%)</w:t>
            </w:r>
          </w:p>
        </w:tc>
        <w:tc>
          <w:tcPr>
            <w:tcW w:w="1842" w:type="dxa"/>
            <w:noWrap/>
            <w:vAlign w:val="bottom"/>
          </w:tcPr>
          <w:p w14:paraId="14C9BF4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123 (23.8%)</w:t>
            </w:r>
          </w:p>
        </w:tc>
        <w:tc>
          <w:tcPr>
            <w:tcW w:w="851" w:type="dxa"/>
            <w:noWrap/>
          </w:tcPr>
          <w:p w14:paraId="1ABABE4A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34</w:t>
            </w:r>
          </w:p>
        </w:tc>
        <w:tc>
          <w:tcPr>
            <w:tcW w:w="425" w:type="dxa"/>
          </w:tcPr>
          <w:p w14:paraId="0922CDAA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738AFC1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7 (16.2%)</w:t>
            </w:r>
          </w:p>
        </w:tc>
        <w:tc>
          <w:tcPr>
            <w:tcW w:w="1790" w:type="dxa"/>
            <w:vAlign w:val="bottom"/>
          </w:tcPr>
          <w:p w14:paraId="74BB2D0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9 (18.1%)</w:t>
            </w:r>
          </w:p>
        </w:tc>
        <w:tc>
          <w:tcPr>
            <w:tcW w:w="1187" w:type="dxa"/>
          </w:tcPr>
          <w:p w14:paraId="4BBBE619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5</w:t>
            </w:r>
          </w:p>
        </w:tc>
      </w:tr>
      <w:tr w:rsidR="007F721D" w:rsidRPr="00CA4756" w14:paraId="28F5561E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2FC1018C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Ascites (N,%) </w:t>
            </w:r>
          </w:p>
        </w:tc>
        <w:tc>
          <w:tcPr>
            <w:tcW w:w="1701" w:type="dxa"/>
          </w:tcPr>
          <w:p w14:paraId="1A651BAD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6 (39.1%)</w:t>
            </w:r>
          </w:p>
        </w:tc>
        <w:tc>
          <w:tcPr>
            <w:tcW w:w="1842" w:type="dxa"/>
            <w:noWrap/>
            <w:vAlign w:val="bottom"/>
          </w:tcPr>
          <w:p w14:paraId="33E36EBA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331 (64.3%)</w:t>
            </w:r>
          </w:p>
        </w:tc>
        <w:tc>
          <w:tcPr>
            <w:tcW w:w="851" w:type="dxa"/>
            <w:noWrap/>
          </w:tcPr>
          <w:p w14:paraId="371B95DC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51</w:t>
            </w:r>
          </w:p>
        </w:tc>
        <w:tc>
          <w:tcPr>
            <w:tcW w:w="425" w:type="dxa"/>
          </w:tcPr>
          <w:p w14:paraId="3850ECE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139DBE9A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49 (46.7%)</w:t>
            </w:r>
          </w:p>
        </w:tc>
        <w:tc>
          <w:tcPr>
            <w:tcW w:w="1790" w:type="dxa"/>
            <w:vAlign w:val="bottom"/>
          </w:tcPr>
          <w:p w14:paraId="25A5DB82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53 (50.5%)</w:t>
            </w:r>
          </w:p>
        </w:tc>
        <w:tc>
          <w:tcPr>
            <w:tcW w:w="1187" w:type="dxa"/>
          </w:tcPr>
          <w:p w14:paraId="66E2E197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8</w:t>
            </w:r>
          </w:p>
        </w:tc>
      </w:tr>
      <w:tr w:rsidR="007F721D" w:rsidRPr="00CA4756" w14:paraId="0275056C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66F584D4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Baseline medical status </w:t>
            </w:r>
          </w:p>
        </w:tc>
        <w:tc>
          <w:tcPr>
            <w:tcW w:w="1701" w:type="dxa"/>
          </w:tcPr>
          <w:p w14:paraId="73F5A13D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31379467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3C44F4FB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C77188D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FF5AB1F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</w:tcPr>
          <w:p w14:paraId="4EB28C31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</w:tcPr>
          <w:p w14:paraId="32B91C07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F721D" w:rsidRPr="00CA4756" w14:paraId="28477F71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5E5DC1A5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Coronary heart diseases (N,%) </w:t>
            </w:r>
          </w:p>
        </w:tc>
        <w:tc>
          <w:tcPr>
            <w:tcW w:w="1701" w:type="dxa"/>
            <w:vAlign w:val="bottom"/>
          </w:tcPr>
          <w:p w14:paraId="4DDAC6BC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5 (3.0%)</w:t>
            </w:r>
          </w:p>
        </w:tc>
        <w:tc>
          <w:tcPr>
            <w:tcW w:w="1842" w:type="dxa"/>
            <w:noWrap/>
            <w:vAlign w:val="bottom"/>
          </w:tcPr>
          <w:p w14:paraId="5D070B7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7 (1.4%)</w:t>
            </w:r>
          </w:p>
        </w:tc>
        <w:tc>
          <w:tcPr>
            <w:tcW w:w="851" w:type="dxa"/>
            <w:noWrap/>
          </w:tcPr>
          <w:p w14:paraId="724EAC2A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3</w:t>
            </w:r>
          </w:p>
        </w:tc>
        <w:tc>
          <w:tcPr>
            <w:tcW w:w="425" w:type="dxa"/>
          </w:tcPr>
          <w:p w14:paraId="4F2FB75A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7499C757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4 (3.8%)</w:t>
            </w:r>
          </w:p>
        </w:tc>
        <w:tc>
          <w:tcPr>
            <w:tcW w:w="1790" w:type="dxa"/>
            <w:vAlign w:val="bottom"/>
          </w:tcPr>
          <w:p w14:paraId="4A81580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5 (4.8%)</w:t>
            </w:r>
          </w:p>
        </w:tc>
        <w:tc>
          <w:tcPr>
            <w:tcW w:w="1187" w:type="dxa"/>
          </w:tcPr>
          <w:p w14:paraId="5F1AF575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5</w:t>
            </w:r>
          </w:p>
        </w:tc>
      </w:tr>
      <w:tr w:rsidR="007F721D" w:rsidRPr="00CA4756" w14:paraId="23C8F51A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59F0E824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Hypertension (N,%) </w:t>
            </w:r>
          </w:p>
        </w:tc>
        <w:tc>
          <w:tcPr>
            <w:tcW w:w="1701" w:type="dxa"/>
            <w:vAlign w:val="bottom"/>
          </w:tcPr>
          <w:p w14:paraId="0A06A1F8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26 (15.4%)</w:t>
            </w:r>
          </w:p>
        </w:tc>
        <w:tc>
          <w:tcPr>
            <w:tcW w:w="1842" w:type="dxa"/>
            <w:noWrap/>
            <w:vAlign w:val="bottom"/>
          </w:tcPr>
          <w:p w14:paraId="3B80685B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56 (10.8%)</w:t>
            </w:r>
          </w:p>
        </w:tc>
        <w:tc>
          <w:tcPr>
            <w:tcW w:w="851" w:type="dxa"/>
            <w:noWrap/>
          </w:tcPr>
          <w:p w14:paraId="48304CEA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3</w:t>
            </w:r>
          </w:p>
        </w:tc>
        <w:tc>
          <w:tcPr>
            <w:tcW w:w="425" w:type="dxa"/>
          </w:tcPr>
          <w:p w14:paraId="00038F65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23A0B5C3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14 (13.3%)</w:t>
            </w:r>
          </w:p>
        </w:tc>
        <w:tc>
          <w:tcPr>
            <w:tcW w:w="1790" w:type="dxa"/>
            <w:vAlign w:val="bottom"/>
          </w:tcPr>
          <w:p w14:paraId="6769C9CA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13 (12.4%)</w:t>
            </w:r>
          </w:p>
        </w:tc>
        <w:tc>
          <w:tcPr>
            <w:tcW w:w="1187" w:type="dxa"/>
          </w:tcPr>
          <w:p w14:paraId="606F2AC7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3</w:t>
            </w:r>
          </w:p>
        </w:tc>
      </w:tr>
      <w:tr w:rsidR="007F721D" w:rsidRPr="00CA4756" w14:paraId="589A73AB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6F6FB3FE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Diabetes mellitus (N,%) </w:t>
            </w:r>
          </w:p>
        </w:tc>
        <w:tc>
          <w:tcPr>
            <w:tcW w:w="1701" w:type="dxa"/>
            <w:vAlign w:val="bottom"/>
          </w:tcPr>
          <w:p w14:paraId="2B591767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37 (21.9%)</w:t>
            </w:r>
          </w:p>
        </w:tc>
        <w:tc>
          <w:tcPr>
            <w:tcW w:w="1842" w:type="dxa"/>
            <w:noWrap/>
            <w:vAlign w:val="bottom"/>
          </w:tcPr>
          <w:p w14:paraId="13E39546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81 (15.7%)</w:t>
            </w:r>
          </w:p>
        </w:tc>
        <w:tc>
          <w:tcPr>
            <w:tcW w:w="851" w:type="dxa"/>
            <w:noWrap/>
          </w:tcPr>
          <w:p w14:paraId="1CE26384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5</w:t>
            </w:r>
          </w:p>
        </w:tc>
        <w:tc>
          <w:tcPr>
            <w:tcW w:w="425" w:type="dxa"/>
          </w:tcPr>
          <w:p w14:paraId="3410849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78BA5855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21 (20.0%)</w:t>
            </w:r>
          </w:p>
        </w:tc>
        <w:tc>
          <w:tcPr>
            <w:tcW w:w="1790" w:type="dxa"/>
            <w:vAlign w:val="bottom"/>
          </w:tcPr>
          <w:p w14:paraId="1FDBB4C9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22 (21.0%)</w:t>
            </w:r>
          </w:p>
        </w:tc>
        <w:tc>
          <w:tcPr>
            <w:tcW w:w="1187" w:type="dxa"/>
          </w:tcPr>
          <w:p w14:paraId="4AB338E5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2</w:t>
            </w:r>
          </w:p>
        </w:tc>
      </w:tr>
      <w:tr w:rsidR="007F721D" w:rsidRPr="00CA4756" w14:paraId="0A7CEA45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38545617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Child-Pugh classification (N,%) </w:t>
            </w:r>
          </w:p>
        </w:tc>
        <w:tc>
          <w:tcPr>
            <w:tcW w:w="1701" w:type="dxa"/>
            <w:vAlign w:val="bottom"/>
          </w:tcPr>
          <w:p w14:paraId="16778A92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  <w:vAlign w:val="bottom"/>
          </w:tcPr>
          <w:p w14:paraId="030BD131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77650995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A2D8F97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0EA8B5E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</w:tcPr>
          <w:p w14:paraId="00F16434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</w:tcPr>
          <w:p w14:paraId="479DC434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F721D" w:rsidRPr="00CA4756" w14:paraId="46C6BE80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7533FCCE" w14:textId="77777777" w:rsidR="007F721D" w:rsidRPr="00C3263F" w:rsidRDefault="007F721D" w:rsidP="00B4228C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701" w:type="dxa"/>
            <w:vAlign w:val="bottom"/>
          </w:tcPr>
          <w:p w14:paraId="66765D53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86 (50.9%)</w:t>
            </w:r>
          </w:p>
        </w:tc>
        <w:tc>
          <w:tcPr>
            <w:tcW w:w="1842" w:type="dxa"/>
            <w:noWrap/>
            <w:vAlign w:val="bottom"/>
          </w:tcPr>
          <w:p w14:paraId="65E727F8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83 (16.1%)</w:t>
            </w:r>
          </w:p>
        </w:tc>
        <w:tc>
          <w:tcPr>
            <w:tcW w:w="851" w:type="dxa"/>
            <w:noWrap/>
          </w:tcPr>
          <w:p w14:paraId="6FF547BB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78</w:t>
            </w:r>
          </w:p>
        </w:tc>
        <w:tc>
          <w:tcPr>
            <w:tcW w:w="425" w:type="dxa"/>
          </w:tcPr>
          <w:p w14:paraId="2FCDCDB1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0558C36A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42 (40.0%)</w:t>
            </w:r>
          </w:p>
        </w:tc>
        <w:tc>
          <w:tcPr>
            <w:tcW w:w="1790" w:type="dxa"/>
            <w:vAlign w:val="bottom"/>
          </w:tcPr>
          <w:p w14:paraId="394D7141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36 (34.3%)</w:t>
            </w:r>
          </w:p>
        </w:tc>
        <w:tc>
          <w:tcPr>
            <w:tcW w:w="1187" w:type="dxa"/>
          </w:tcPr>
          <w:p w14:paraId="6AFEA9D8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2</w:t>
            </w:r>
          </w:p>
        </w:tc>
      </w:tr>
      <w:tr w:rsidR="007F721D" w:rsidRPr="00CA4756" w14:paraId="3D39AE74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5187183B" w14:textId="77777777" w:rsidR="007F721D" w:rsidRPr="00C3263F" w:rsidRDefault="007F721D" w:rsidP="00B4228C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701" w:type="dxa"/>
            <w:vAlign w:val="bottom"/>
          </w:tcPr>
          <w:p w14:paraId="46B96035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58 (34.3%)</w:t>
            </w:r>
          </w:p>
        </w:tc>
        <w:tc>
          <w:tcPr>
            <w:tcW w:w="1842" w:type="dxa"/>
            <w:noWrap/>
            <w:vAlign w:val="bottom"/>
          </w:tcPr>
          <w:p w14:paraId="50ACA3C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217 (42.2%)</w:t>
            </w:r>
          </w:p>
        </w:tc>
        <w:tc>
          <w:tcPr>
            <w:tcW w:w="851" w:type="dxa"/>
            <w:noWrap/>
          </w:tcPr>
          <w:p w14:paraId="0A12D611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6</w:t>
            </w:r>
          </w:p>
        </w:tc>
        <w:tc>
          <w:tcPr>
            <w:tcW w:w="425" w:type="dxa"/>
          </w:tcPr>
          <w:p w14:paraId="0FAB117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30C89F33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40 (38.1%)</w:t>
            </w:r>
          </w:p>
        </w:tc>
        <w:tc>
          <w:tcPr>
            <w:tcW w:w="1790" w:type="dxa"/>
            <w:vAlign w:val="bottom"/>
          </w:tcPr>
          <w:p w14:paraId="1B903322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49 (46.7%)</w:t>
            </w:r>
          </w:p>
        </w:tc>
        <w:tc>
          <w:tcPr>
            <w:tcW w:w="1187" w:type="dxa"/>
          </w:tcPr>
          <w:p w14:paraId="06065D65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8</w:t>
            </w:r>
          </w:p>
        </w:tc>
      </w:tr>
      <w:tr w:rsidR="007F721D" w:rsidRPr="00CA4756" w14:paraId="27029145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68E66BE9" w14:textId="77777777" w:rsidR="007F721D" w:rsidRPr="00C3263F" w:rsidRDefault="007F721D" w:rsidP="00B4228C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701" w:type="dxa"/>
            <w:vAlign w:val="bottom"/>
          </w:tcPr>
          <w:p w14:paraId="6AC6A654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25 (14.8%)</w:t>
            </w:r>
          </w:p>
        </w:tc>
        <w:tc>
          <w:tcPr>
            <w:tcW w:w="1842" w:type="dxa"/>
            <w:noWrap/>
            <w:vAlign w:val="bottom"/>
          </w:tcPr>
          <w:p w14:paraId="61E7D8CD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214 (41.6%)</w:t>
            </w:r>
          </w:p>
        </w:tc>
        <w:tc>
          <w:tcPr>
            <w:tcW w:w="851" w:type="dxa"/>
            <w:noWrap/>
          </w:tcPr>
          <w:p w14:paraId="16752D15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66</w:t>
            </w:r>
          </w:p>
        </w:tc>
        <w:tc>
          <w:tcPr>
            <w:tcW w:w="425" w:type="dxa"/>
          </w:tcPr>
          <w:p w14:paraId="284F34B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01A6A2F5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23 (21.9%)</w:t>
            </w:r>
          </w:p>
        </w:tc>
        <w:tc>
          <w:tcPr>
            <w:tcW w:w="1790" w:type="dxa"/>
            <w:vAlign w:val="bottom"/>
          </w:tcPr>
          <w:p w14:paraId="70C64D3E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20 (19.0%)</w:t>
            </w:r>
          </w:p>
        </w:tc>
        <w:tc>
          <w:tcPr>
            <w:tcW w:w="1187" w:type="dxa"/>
          </w:tcPr>
          <w:p w14:paraId="028E453B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7</w:t>
            </w:r>
          </w:p>
        </w:tc>
      </w:tr>
      <w:tr w:rsidR="007F721D" w:rsidRPr="00CA4756" w14:paraId="699DA133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288BDDAF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lastRenderedPageBreak/>
              <w:t>MELD score, mean ± SD</w:t>
            </w:r>
          </w:p>
        </w:tc>
        <w:tc>
          <w:tcPr>
            <w:tcW w:w="1701" w:type="dxa"/>
          </w:tcPr>
          <w:p w14:paraId="18C45659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1.7 ± 6.6</w:t>
            </w:r>
          </w:p>
        </w:tc>
        <w:tc>
          <w:tcPr>
            <w:tcW w:w="1842" w:type="dxa"/>
            <w:noWrap/>
          </w:tcPr>
          <w:p w14:paraId="3F314AA8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7.0 ± 9.6</w:t>
            </w:r>
          </w:p>
        </w:tc>
        <w:tc>
          <w:tcPr>
            <w:tcW w:w="851" w:type="dxa"/>
            <w:noWrap/>
          </w:tcPr>
          <w:p w14:paraId="6109DCF4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425" w:type="dxa"/>
          </w:tcPr>
          <w:p w14:paraId="526E793F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732E425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12 (8,16)</w:t>
            </w:r>
          </w:p>
        </w:tc>
        <w:tc>
          <w:tcPr>
            <w:tcW w:w="1790" w:type="dxa"/>
            <w:vAlign w:val="bottom"/>
          </w:tcPr>
          <w:p w14:paraId="50B42FB7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11 (8,16)</w:t>
            </w:r>
          </w:p>
        </w:tc>
        <w:tc>
          <w:tcPr>
            <w:tcW w:w="1187" w:type="dxa"/>
          </w:tcPr>
          <w:p w14:paraId="2B97622A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05</w:t>
            </w:r>
          </w:p>
        </w:tc>
      </w:tr>
      <w:tr w:rsidR="007F721D" w:rsidRPr="00CA4756" w14:paraId="1FDACA32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5F3E075A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 xml:space="preserve">Preoperative laboratory data </w:t>
            </w:r>
          </w:p>
        </w:tc>
        <w:tc>
          <w:tcPr>
            <w:tcW w:w="1701" w:type="dxa"/>
          </w:tcPr>
          <w:p w14:paraId="69AD022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2D377E3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44F0B4E1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6157F37A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624841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</w:tcPr>
          <w:p w14:paraId="41EB0D23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</w:tcPr>
          <w:p w14:paraId="7163E1D0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F721D" w:rsidRPr="00CA4756" w14:paraId="1E225CA5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278BADB7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Serum creatinine (μmol/L), mean ± SD</w:t>
            </w:r>
          </w:p>
        </w:tc>
        <w:tc>
          <w:tcPr>
            <w:tcW w:w="1701" w:type="dxa"/>
          </w:tcPr>
          <w:p w14:paraId="34941F3F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2.59 ± 15.01</w:t>
            </w:r>
          </w:p>
        </w:tc>
        <w:tc>
          <w:tcPr>
            <w:tcW w:w="1842" w:type="dxa"/>
            <w:noWrap/>
          </w:tcPr>
          <w:p w14:paraId="317F7E97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59.58 ± 19.00</w:t>
            </w:r>
          </w:p>
        </w:tc>
        <w:tc>
          <w:tcPr>
            <w:tcW w:w="851" w:type="dxa"/>
            <w:noWrap/>
          </w:tcPr>
          <w:p w14:paraId="0328445F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425" w:type="dxa"/>
          </w:tcPr>
          <w:p w14:paraId="3AD3980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627B0746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0.23 ± 13.99</w:t>
            </w:r>
          </w:p>
        </w:tc>
        <w:tc>
          <w:tcPr>
            <w:tcW w:w="1790" w:type="dxa"/>
          </w:tcPr>
          <w:p w14:paraId="24D30004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2.91 ± 15.54</w:t>
            </w:r>
          </w:p>
        </w:tc>
        <w:tc>
          <w:tcPr>
            <w:tcW w:w="1187" w:type="dxa"/>
          </w:tcPr>
          <w:p w14:paraId="4DB46F65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7F721D" w:rsidRPr="00CA4756" w14:paraId="2030B148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2748EF73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TB (μmol/L), mean ± SD</w:t>
            </w:r>
          </w:p>
        </w:tc>
        <w:tc>
          <w:tcPr>
            <w:tcW w:w="1701" w:type="dxa"/>
          </w:tcPr>
          <w:p w14:paraId="3416C986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70.8 ± 124.4</w:t>
            </w:r>
          </w:p>
        </w:tc>
        <w:tc>
          <w:tcPr>
            <w:tcW w:w="1842" w:type="dxa"/>
            <w:noWrap/>
          </w:tcPr>
          <w:p w14:paraId="693DDCBD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73.2 ± 204.7</w:t>
            </w:r>
          </w:p>
        </w:tc>
        <w:tc>
          <w:tcPr>
            <w:tcW w:w="851" w:type="dxa"/>
            <w:noWrap/>
          </w:tcPr>
          <w:p w14:paraId="054A2E4F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425" w:type="dxa"/>
          </w:tcPr>
          <w:p w14:paraId="09DF328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2A2A78E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87.5 ± 147.7</w:t>
            </w:r>
          </w:p>
        </w:tc>
        <w:tc>
          <w:tcPr>
            <w:tcW w:w="1790" w:type="dxa"/>
          </w:tcPr>
          <w:p w14:paraId="4502E11B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96.4 ± 163.6</w:t>
            </w:r>
          </w:p>
        </w:tc>
        <w:tc>
          <w:tcPr>
            <w:tcW w:w="1187" w:type="dxa"/>
          </w:tcPr>
          <w:p w14:paraId="1A829F94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7F721D" w:rsidRPr="00CA4756" w14:paraId="2A25E323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070DD9B2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Operative data</w:t>
            </w:r>
          </w:p>
        </w:tc>
        <w:tc>
          <w:tcPr>
            <w:tcW w:w="1701" w:type="dxa"/>
          </w:tcPr>
          <w:p w14:paraId="39654088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noWrap/>
          </w:tcPr>
          <w:p w14:paraId="7C696417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noWrap/>
          </w:tcPr>
          <w:p w14:paraId="7231B984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8A70432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A58ED1F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0" w:type="dxa"/>
          </w:tcPr>
          <w:p w14:paraId="008D9AF4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7" w:type="dxa"/>
          </w:tcPr>
          <w:p w14:paraId="537E2A34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7F721D" w:rsidRPr="00CA4756" w14:paraId="3337063C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0A877748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Operative time (h), mean ± SD</w:t>
            </w:r>
          </w:p>
        </w:tc>
        <w:tc>
          <w:tcPr>
            <w:tcW w:w="1701" w:type="dxa"/>
          </w:tcPr>
          <w:p w14:paraId="09F7B62A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.47 ± 1.26</w:t>
            </w:r>
          </w:p>
        </w:tc>
        <w:tc>
          <w:tcPr>
            <w:tcW w:w="1842" w:type="dxa"/>
            <w:noWrap/>
          </w:tcPr>
          <w:p w14:paraId="7F1414CA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7.22 ± 1.56</w:t>
            </w:r>
          </w:p>
        </w:tc>
        <w:tc>
          <w:tcPr>
            <w:tcW w:w="851" w:type="dxa"/>
            <w:noWrap/>
          </w:tcPr>
          <w:p w14:paraId="406E77AD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425" w:type="dxa"/>
          </w:tcPr>
          <w:p w14:paraId="68F21012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295F75C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.58 ± 1.34</w:t>
            </w:r>
          </w:p>
        </w:tc>
        <w:tc>
          <w:tcPr>
            <w:tcW w:w="1790" w:type="dxa"/>
          </w:tcPr>
          <w:p w14:paraId="4E363B11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.52 ± 1.16</w:t>
            </w:r>
          </w:p>
        </w:tc>
        <w:tc>
          <w:tcPr>
            <w:tcW w:w="1187" w:type="dxa"/>
          </w:tcPr>
          <w:p w14:paraId="1184EAF9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7F721D" w:rsidRPr="00CA4756" w14:paraId="5D172BA5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60F6F2FA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Intraoperative bleeding (ml), mean ± SD</w:t>
            </w:r>
          </w:p>
        </w:tc>
        <w:tc>
          <w:tcPr>
            <w:tcW w:w="1701" w:type="dxa"/>
          </w:tcPr>
          <w:p w14:paraId="7CD45016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626.0 ± 296.0</w:t>
            </w:r>
          </w:p>
        </w:tc>
        <w:tc>
          <w:tcPr>
            <w:tcW w:w="1842" w:type="dxa"/>
            <w:noWrap/>
          </w:tcPr>
          <w:p w14:paraId="78115213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1732.0 ± 2407.0</w:t>
            </w:r>
          </w:p>
        </w:tc>
        <w:tc>
          <w:tcPr>
            <w:tcW w:w="851" w:type="dxa"/>
            <w:noWrap/>
          </w:tcPr>
          <w:p w14:paraId="4B86AD4B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425" w:type="dxa"/>
          </w:tcPr>
          <w:p w14:paraId="08B302F9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685AD13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715 ± 324</w:t>
            </w:r>
          </w:p>
        </w:tc>
        <w:tc>
          <w:tcPr>
            <w:tcW w:w="1790" w:type="dxa"/>
          </w:tcPr>
          <w:p w14:paraId="614D8898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728 ± 353</w:t>
            </w:r>
          </w:p>
        </w:tc>
        <w:tc>
          <w:tcPr>
            <w:tcW w:w="1187" w:type="dxa"/>
          </w:tcPr>
          <w:p w14:paraId="767E0F20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04</w:t>
            </w:r>
          </w:p>
        </w:tc>
      </w:tr>
      <w:tr w:rsidR="007F721D" w:rsidRPr="00CA4756" w14:paraId="1A8D5760" w14:textId="77777777" w:rsidTr="00BA5D68">
        <w:trPr>
          <w:trHeight w:val="289"/>
          <w:jc w:val="center"/>
        </w:trPr>
        <w:tc>
          <w:tcPr>
            <w:tcW w:w="3828" w:type="dxa"/>
            <w:noWrap/>
          </w:tcPr>
          <w:p w14:paraId="5CF23DDE" w14:textId="77777777" w:rsidR="007F721D" w:rsidRPr="00C3263F" w:rsidRDefault="007F721D" w:rsidP="00BA5D6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Intraoperative hypotension, n (%)</w:t>
            </w:r>
          </w:p>
        </w:tc>
        <w:tc>
          <w:tcPr>
            <w:tcW w:w="1701" w:type="dxa"/>
          </w:tcPr>
          <w:p w14:paraId="543C6130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</w:rPr>
              <w:t>19 (11.2%)</w:t>
            </w:r>
          </w:p>
        </w:tc>
        <w:tc>
          <w:tcPr>
            <w:tcW w:w="1842" w:type="dxa"/>
            <w:noWrap/>
          </w:tcPr>
          <w:p w14:paraId="2B694BBA" w14:textId="77777777" w:rsidR="007F721D" w:rsidRPr="00C3263F" w:rsidRDefault="007F721D" w:rsidP="00BA5D68">
            <w:pPr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</w:rPr>
              <w:t xml:space="preserve">139 (26.9%) </w:t>
            </w:r>
          </w:p>
        </w:tc>
        <w:tc>
          <w:tcPr>
            <w:tcW w:w="851" w:type="dxa"/>
            <w:noWrap/>
          </w:tcPr>
          <w:p w14:paraId="018AD785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425" w:type="dxa"/>
          </w:tcPr>
          <w:p w14:paraId="467ABE97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vAlign w:val="bottom"/>
          </w:tcPr>
          <w:p w14:paraId="6DEE8650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color w:val="000000"/>
                <w:szCs w:val="21"/>
              </w:rPr>
              <w:t>8 (7.6%)</w:t>
            </w:r>
          </w:p>
        </w:tc>
        <w:tc>
          <w:tcPr>
            <w:tcW w:w="1790" w:type="dxa"/>
            <w:vAlign w:val="bottom"/>
          </w:tcPr>
          <w:p w14:paraId="72A3A019" w14:textId="77777777" w:rsidR="007F721D" w:rsidRPr="00C3263F" w:rsidRDefault="007F721D" w:rsidP="00BA5D6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13 (12.4%)</w:t>
            </w:r>
          </w:p>
        </w:tc>
        <w:tc>
          <w:tcPr>
            <w:tcW w:w="1187" w:type="dxa"/>
          </w:tcPr>
          <w:p w14:paraId="0A41D4CC" w14:textId="77777777" w:rsidR="007F721D" w:rsidRPr="00C3263F" w:rsidRDefault="007F721D" w:rsidP="00BA5D68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3263F">
              <w:rPr>
                <w:rFonts w:ascii="Times New Roman" w:eastAsia="等线" w:hAnsi="Times New Roman" w:cs="Times New Roman"/>
                <w:szCs w:val="21"/>
              </w:rPr>
              <w:t>0.16</w:t>
            </w:r>
          </w:p>
        </w:tc>
      </w:tr>
    </w:tbl>
    <w:bookmarkEnd w:id="0"/>
    <w:p w14:paraId="3933900C" w14:textId="3B5DB95E" w:rsidR="00825C40" w:rsidRDefault="007F721D" w:rsidP="00F048C7">
      <w:pPr>
        <w:rPr>
          <w:rFonts w:hint="eastAsia"/>
        </w:rPr>
      </w:pPr>
      <w:r w:rsidRPr="006A53C4">
        <w:rPr>
          <w:rFonts w:ascii="Times New Roman" w:hAnsi="Times New Roman" w:cs="Times New Roman" w:hint="eastAsia"/>
          <w:szCs w:val="21"/>
        </w:rPr>
        <w:t>Abbreviations: IBT, intraoperative blood transfusion; SMD, standardized mean difference; SD, standard deviation; BMI, body mass index; MELD, Model for End-Stage Liver Disease; TB, serum total bilirubin. *p-value &lt; 0.05.</w:t>
      </w:r>
    </w:p>
    <w:p w14:paraId="00C6D282" w14:textId="77777777" w:rsidR="004F117C" w:rsidRDefault="004F117C" w:rsidP="00F048C7">
      <w:pPr>
        <w:rPr>
          <w:rFonts w:hint="eastAsia"/>
        </w:rPr>
      </w:pPr>
    </w:p>
    <w:p w14:paraId="4F80E6AF" w14:textId="77777777" w:rsidR="004F117C" w:rsidRDefault="004F117C" w:rsidP="00F048C7">
      <w:pPr>
        <w:rPr>
          <w:rFonts w:hint="eastAsia"/>
        </w:rPr>
      </w:pPr>
    </w:p>
    <w:p w14:paraId="76D53DA6" w14:textId="77777777" w:rsidR="004F117C" w:rsidRDefault="004F117C" w:rsidP="00F048C7">
      <w:pPr>
        <w:rPr>
          <w:rFonts w:hint="eastAsia"/>
        </w:rPr>
      </w:pPr>
    </w:p>
    <w:p w14:paraId="5442814A" w14:textId="77777777" w:rsidR="004F117C" w:rsidRDefault="004F117C" w:rsidP="00F048C7">
      <w:pPr>
        <w:rPr>
          <w:rFonts w:hint="eastAsia"/>
        </w:rPr>
      </w:pPr>
    </w:p>
    <w:p w14:paraId="7FA192E1" w14:textId="77777777" w:rsidR="004F117C" w:rsidRDefault="004F117C" w:rsidP="00F048C7">
      <w:pPr>
        <w:rPr>
          <w:rFonts w:hint="eastAsia"/>
        </w:rPr>
      </w:pPr>
    </w:p>
    <w:p w14:paraId="53CE70C4" w14:textId="77777777" w:rsidR="004F117C" w:rsidRDefault="004F117C" w:rsidP="00F048C7">
      <w:pPr>
        <w:rPr>
          <w:rFonts w:hint="eastAsia"/>
        </w:rPr>
      </w:pPr>
    </w:p>
    <w:p w14:paraId="064D3DE4" w14:textId="77777777" w:rsidR="004F117C" w:rsidRDefault="004F117C" w:rsidP="00F048C7">
      <w:pPr>
        <w:rPr>
          <w:rFonts w:hint="eastAsia"/>
        </w:rPr>
      </w:pPr>
    </w:p>
    <w:p w14:paraId="6E2DF112" w14:textId="77777777" w:rsidR="004F117C" w:rsidRDefault="004F117C" w:rsidP="00F048C7">
      <w:pPr>
        <w:rPr>
          <w:rFonts w:hint="eastAsia"/>
        </w:rPr>
      </w:pPr>
    </w:p>
    <w:p w14:paraId="7F0BFBFE" w14:textId="77777777" w:rsidR="004F117C" w:rsidRDefault="004F117C" w:rsidP="00F048C7">
      <w:pPr>
        <w:rPr>
          <w:rFonts w:hint="eastAsia"/>
        </w:rPr>
      </w:pPr>
    </w:p>
    <w:p w14:paraId="6EB1BDD7" w14:textId="77777777" w:rsidR="004F117C" w:rsidRDefault="004F117C" w:rsidP="00F048C7">
      <w:pPr>
        <w:rPr>
          <w:rFonts w:hint="eastAsia"/>
        </w:rPr>
      </w:pPr>
    </w:p>
    <w:p w14:paraId="54DB51A8" w14:textId="77777777" w:rsidR="004F117C" w:rsidRDefault="004F117C" w:rsidP="00F048C7">
      <w:pPr>
        <w:rPr>
          <w:rFonts w:hint="eastAsia"/>
        </w:rPr>
      </w:pPr>
    </w:p>
    <w:p w14:paraId="17FE96E2" w14:textId="77777777" w:rsidR="004F117C" w:rsidRDefault="004F117C" w:rsidP="00F048C7">
      <w:pPr>
        <w:rPr>
          <w:rFonts w:hint="eastAsia"/>
        </w:rPr>
      </w:pPr>
    </w:p>
    <w:p w14:paraId="1C409AE7" w14:textId="77777777" w:rsidR="004F117C" w:rsidRDefault="004F117C" w:rsidP="00F048C7">
      <w:pPr>
        <w:rPr>
          <w:rFonts w:hint="eastAsia"/>
        </w:rPr>
      </w:pPr>
    </w:p>
    <w:p w14:paraId="4A412E65" w14:textId="77777777" w:rsidR="004F117C" w:rsidRDefault="004F117C" w:rsidP="00F048C7">
      <w:pPr>
        <w:rPr>
          <w:rFonts w:hint="eastAsia"/>
        </w:rPr>
      </w:pPr>
    </w:p>
    <w:p w14:paraId="596F61BC" w14:textId="77777777" w:rsidR="004F117C" w:rsidRDefault="004F117C" w:rsidP="00F048C7">
      <w:pPr>
        <w:rPr>
          <w:rFonts w:hint="eastAsia"/>
        </w:rPr>
      </w:pPr>
    </w:p>
    <w:p w14:paraId="6118B0F5" w14:textId="77777777" w:rsidR="004F117C" w:rsidRDefault="004F117C" w:rsidP="00F048C7">
      <w:pPr>
        <w:rPr>
          <w:rFonts w:hint="eastAsia"/>
        </w:rPr>
      </w:pPr>
    </w:p>
    <w:p w14:paraId="02D860D3" w14:textId="30B77D0A" w:rsidR="00535D74" w:rsidRDefault="00677391" w:rsidP="00AF600B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77391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5. Comparisons of postoperative laboratory data and clinical parameters between the non-intraoperative blood transfusion (non‑IBT) and IBT groups in the unmatched and matched cohorts.</w:t>
      </w:r>
    </w:p>
    <w:p w14:paraId="0C987A68" w14:textId="77777777" w:rsidR="00C3645C" w:rsidRPr="0008375E" w:rsidRDefault="00C3645C" w:rsidP="00AF600B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8"/>
        <w:tblW w:w="16297" w:type="dxa"/>
        <w:jc w:val="center"/>
        <w:tblLook w:val="04A0" w:firstRow="1" w:lastRow="0" w:firstColumn="1" w:lastColumn="0" w:noHBand="0" w:noVBand="1"/>
      </w:tblPr>
      <w:tblGrid>
        <w:gridCol w:w="3539"/>
        <w:gridCol w:w="1701"/>
        <w:gridCol w:w="1985"/>
        <w:gridCol w:w="1701"/>
        <w:gridCol w:w="1134"/>
        <w:gridCol w:w="1701"/>
        <w:gridCol w:w="1842"/>
        <w:gridCol w:w="1701"/>
        <w:gridCol w:w="993"/>
      </w:tblGrid>
      <w:tr w:rsidR="00823B8D" w14:paraId="3718F701" w14:textId="77777777" w:rsidTr="00823B8D">
        <w:trPr>
          <w:trHeight w:val="248"/>
          <w:jc w:val="center"/>
        </w:trPr>
        <w:tc>
          <w:tcPr>
            <w:tcW w:w="3539" w:type="dxa"/>
            <w:vMerge w:val="restart"/>
            <w:tcBorders>
              <w:left w:val="nil"/>
              <w:right w:val="nil"/>
            </w:tcBorders>
            <w:vAlign w:val="center"/>
          </w:tcPr>
          <w:p w14:paraId="020589AB" w14:textId="506AEE98" w:rsidR="00823B8D" w:rsidRPr="00E4071A" w:rsidRDefault="00823B8D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C7214" w14:textId="28FAE46C" w:rsidR="00823B8D" w:rsidRPr="00E4071A" w:rsidRDefault="00C3645C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645C">
              <w:rPr>
                <w:rFonts w:ascii="Times New Roman" w:hAnsi="Times New Roman" w:cs="Times New Roman" w:hint="eastAsia"/>
                <w:b/>
                <w:bCs/>
                <w:szCs w:val="21"/>
              </w:rPr>
              <w:t>Unmatched Cohort</w:t>
            </w:r>
          </w:p>
        </w:tc>
        <w:tc>
          <w:tcPr>
            <w:tcW w:w="623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2185DC" w14:textId="3D509B47" w:rsidR="00823B8D" w:rsidRPr="00E4071A" w:rsidRDefault="00C3645C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645C">
              <w:rPr>
                <w:rFonts w:ascii="Times New Roman" w:hAnsi="Times New Roman" w:cs="Times New Roman" w:hint="eastAsia"/>
                <w:b/>
                <w:bCs/>
                <w:szCs w:val="21"/>
              </w:rPr>
              <w:t>Matched Cohort</w:t>
            </w:r>
          </w:p>
        </w:tc>
      </w:tr>
      <w:tr w:rsidR="00E4071A" w14:paraId="6D96A5B1" w14:textId="77777777" w:rsidTr="00823B8D">
        <w:trPr>
          <w:trHeight w:val="208"/>
          <w:jc w:val="center"/>
        </w:trPr>
        <w:tc>
          <w:tcPr>
            <w:tcW w:w="35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8B009" w14:textId="428A5851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63ED5" w14:textId="2EC30C25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szCs w:val="21"/>
              </w:rPr>
              <w:t>Total (n=686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54AFE" w14:textId="6C2382FE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szCs w:val="21"/>
              </w:rPr>
              <w:t>Non-IBT (n=1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AD568" w14:textId="296543E2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szCs w:val="21"/>
              </w:rPr>
              <w:t>IBT (n=5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9B62C" w14:textId="79C9FB1D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E8316" w14:textId="0FFE8423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szCs w:val="21"/>
              </w:rPr>
              <w:t>Total (n=21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7B950" w14:textId="2CEA0773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szCs w:val="21"/>
              </w:rPr>
              <w:t>Non-IBT (n=1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CEF20" w14:textId="292C9228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szCs w:val="21"/>
              </w:rPr>
              <w:t>IBT (n=10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EA041" w14:textId="4858BB0B" w:rsidR="00E4071A" w:rsidRPr="00E4071A" w:rsidRDefault="00E4071A" w:rsidP="00E4071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4071A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Value</w:t>
            </w:r>
          </w:p>
        </w:tc>
      </w:tr>
      <w:tr w:rsidR="00E4071A" w14:paraId="1C3DCE0B" w14:textId="77777777" w:rsidTr="00823B8D">
        <w:trPr>
          <w:trHeight w:val="314"/>
          <w:jc w:val="center"/>
        </w:trPr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2794DC7E" w14:textId="35899125" w:rsidR="00E4071A" w:rsidRPr="00823B8D" w:rsidRDefault="00E4071A" w:rsidP="004E543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3B8D">
              <w:rPr>
                <w:rFonts w:ascii="Times New Roman" w:hAnsi="Times New Roman" w:cs="Times New Roman"/>
                <w:b/>
                <w:bCs/>
                <w:szCs w:val="21"/>
              </w:rPr>
              <w:t>Postoperative laboratory dat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BA871" w14:textId="77777777" w:rsidR="00E4071A" w:rsidRPr="004E543D" w:rsidRDefault="00E4071A" w:rsidP="004E54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9A249" w14:textId="77777777" w:rsidR="00E4071A" w:rsidRPr="004E543D" w:rsidRDefault="00E4071A" w:rsidP="004E54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339CF1" w14:textId="77777777" w:rsidR="00E4071A" w:rsidRPr="004E543D" w:rsidRDefault="00E4071A" w:rsidP="004E54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89BE7" w14:textId="77777777" w:rsidR="00E4071A" w:rsidRPr="004E543D" w:rsidRDefault="00E4071A" w:rsidP="004E543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B2191EF" w14:textId="77777777" w:rsidR="00E4071A" w:rsidRPr="003F364F" w:rsidRDefault="00E4071A" w:rsidP="004E54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61E84D53" w14:textId="77777777" w:rsidR="00E4071A" w:rsidRPr="003F364F" w:rsidRDefault="00E4071A" w:rsidP="004E54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7EB45EA" w14:textId="77777777" w:rsidR="00E4071A" w:rsidRDefault="00E4071A" w:rsidP="004E543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5F6E8" w14:textId="77777777" w:rsidR="00E4071A" w:rsidRPr="003F364F" w:rsidRDefault="00E4071A" w:rsidP="004E543D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E4071A" w14:paraId="064E04A2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475F6D76" w14:textId="73FC9DB4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Lactic acid (mmol/L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732F1" w14:textId="366FBC0D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2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,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A10AE" w14:textId="778E0693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9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EC7D8" w14:textId="1E9F3D06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.8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.9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4.</w:t>
            </w:r>
            <w:r>
              <w:rPr>
                <w:rFonts w:ascii="Times New Roman" w:eastAsia="等线" w:hAnsi="Times New Roman" w:cs="Times New Roman"/>
                <w:szCs w:val="21"/>
              </w:rPr>
              <w:t>3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5AC6" w14:textId="5DF4E053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82557" w14:textId="76DD420F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6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D320D" w14:textId="213C29D8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5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7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0672" w14:textId="1C1E08A1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.6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1.9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szCs w:val="21"/>
              </w:rPr>
              <w:t>6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228A5" w14:textId="473DD511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181</w:t>
            </w:r>
          </w:p>
        </w:tc>
      </w:tr>
      <w:tr w:rsidR="00E4071A" w14:paraId="37E5D920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A146149" w14:textId="3D3B05AA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 xml:space="preserve">ALT (U/L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534B0" w14:textId="66FB377B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0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337DA" w14:textId="4E8C592D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8009" w14:textId="7945F7F9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1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szCs w:val="21"/>
              </w:rPr>
              <w:t>4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2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6AAF1" w14:textId="0C47097D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28B8F0" w14:textId="2A23B914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BC3C6" w14:textId="37800E2E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370 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(2</w:t>
            </w:r>
            <w:r>
              <w:rPr>
                <w:rFonts w:ascii="Times New Roman" w:eastAsia="等线" w:hAnsi="Times New Roman" w:cs="Times New Roman"/>
                <w:szCs w:val="21"/>
              </w:rPr>
              <w:t>5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65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2750C" w14:textId="46ACD35A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1956" w14:textId="6F34F8F6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391</w:t>
            </w:r>
          </w:p>
        </w:tc>
      </w:tr>
      <w:tr w:rsidR="00E4071A" w14:paraId="712FE6CE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7C77526" w14:textId="1C552D97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AST (U/L)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E5E217" w14:textId="6F5B3A7A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3112" w14:textId="19DF3BCE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2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A5987" w14:textId="24060D74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9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5</w:t>
            </w:r>
            <w:r>
              <w:rPr>
                <w:rFonts w:ascii="Times New Roman" w:eastAsia="等线" w:hAnsi="Times New Roman" w:cs="Times New Roman"/>
                <w:szCs w:val="21"/>
              </w:rPr>
              <w:t>14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szCs w:val="21"/>
              </w:rPr>
              <w:t>572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96FA7" w14:textId="173ED6C9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016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D2AD0" w14:textId="5E3FEA54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3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62E6" w14:textId="550D872F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0 (52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FCC8" w14:textId="0307FAC8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690 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44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1</w:t>
            </w:r>
            <w:r>
              <w:rPr>
                <w:rFonts w:ascii="Times New Roman" w:eastAsia="等线" w:hAnsi="Times New Roman" w:cs="Times New Roman"/>
                <w:szCs w:val="21"/>
              </w:rPr>
              <w:t>211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355C" w14:textId="642C82ED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411</w:t>
            </w:r>
          </w:p>
        </w:tc>
      </w:tr>
      <w:tr w:rsidR="00E4071A" w14:paraId="42447903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71A7EA5" w14:textId="5695B2E3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TB (μmol/L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93704" w14:textId="268C8303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05B56" w14:textId="778ADAC9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,7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CC5A3" w14:textId="24F842EA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65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DE6D" w14:textId="632BC214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FFB7C4" w14:textId="1AA7A7C0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AE93" w14:textId="2CDB3F93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8,8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B051C" w14:textId="7222C789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8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39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100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FD67E" w14:textId="3B4DCA81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95</w:t>
            </w:r>
          </w:p>
        </w:tc>
      </w:tr>
      <w:tr w:rsidR="00E4071A" w14:paraId="4119A29C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B7BF271" w14:textId="4097D94E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Serum creatinine (μmol/L)</w:t>
            </w:r>
            <w:r w:rsidR="00D001E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0CE2A" w14:textId="368682FC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64 (48,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F780" w14:textId="615BDDC1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0C5F5" w14:textId="1C5717A6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61 (48,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74DC0" w14:textId="5432E94F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EA16E" w14:textId="325E9AE5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3DB58" w14:textId="72690979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2857A" w14:textId="429D4F55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53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>77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7703D" w14:textId="27F94AC5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57</w:t>
            </w:r>
          </w:p>
        </w:tc>
      </w:tr>
      <w:tr w:rsidR="00E4071A" w14:paraId="51FC997E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0B111CF" w14:textId="1C644B14" w:rsidR="004E543D" w:rsidRPr="00823B8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41206229"/>
            <w:r w:rsidRPr="00823B8D">
              <w:rPr>
                <w:rFonts w:ascii="Times New Roman" w:hAnsi="Times New Roman" w:cs="Times New Roman"/>
                <w:b/>
                <w:bCs/>
                <w:szCs w:val="21"/>
              </w:rPr>
              <w:t xml:space="preserve">Postoperative clinical parameter 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4E705" w14:textId="77777777" w:rsidR="004E543D" w:rsidRPr="003F364F" w:rsidRDefault="004E543D" w:rsidP="004E543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AD30" w14:textId="77777777" w:rsidR="004E543D" w:rsidRDefault="004E543D" w:rsidP="004E543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40CBE" w14:textId="77777777" w:rsidR="004E543D" w:rsidRPr="003F364F" w:rsidRDefault="004E543D" w:rsidP="004E543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983B5" w14:textId="77777777" w:rsidR="004E543D" w:rsidRPr="003F364F" w:rsidRDefault="004E543D" w:rsidP="004E543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E7074" w14:textId="77777777" w:rsidR="004E543D" w:rsidRDefault="004E543D" w:rsidP="004E543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9CC05E" w14:textId="77777777" w:rsidR="004E543D" w:rsidRDefault="004E543D" w:rsidP="004E543D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8CD91F" w14:textId="77777777" w:rsidR="004E543D" w:rsidRDefault="004E543D" w:rsidP="004E543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726795" w14:textId="77777777" w:rsidR="004E543D" w:rsidRDefault="004E543D" w:rsidP="004E543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4071A" w14:paraId="3C0FC709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A3B154C" w14:textId="338DF502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EAD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CC01A" w14:textId="67FD28EA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4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287D3" w14:textId="76177504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9673" w14:textId="7CF11CC0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.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589B9" w14:textId="606B040E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07</w:t>
            </w:r>
            <w:r w:rsidR="00E82B4E"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617725" w14:textId="6E9D027F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8083" w14:textId="1875B54E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2F2AA" w14:textId="76B92BDA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42BC3" w14:textId="38D44514" w:rsidR="004E543D" w:rsidRDefault="004E543D" w:rsidP="004E543D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765</w:t>
            </w:r>
          </w:p>
        </w:tc>
      </w:tr>
      <w:tr w:rsidR="00E4071A" w14:paraId="19F0E54B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E8956E2" w14:textId="2E10E24E" w:rsidR="00E4071A" w:rsidRPr="003F364F" w:rsidRDefault="00E4071A" w:rsidP="00E407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 xml:space="preserve">KI </w:t>
            </w:r>
            <w:r>
              <w:rPr>
                <w:rFonts w:ascii="Times New Roman" w:hAnsi="Times New Roman" w:cs="Times New Roman" w:hint="eastAsia"/>
                <w:szCs w:val="21"/>
              </w:rPr>
              <w:t>st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F364F">
              <w:rPr>
                <w:rFonts w:ascii="Times New Roman" w:hAnsi="Times New Roman" w:cs="Times New Roman"/>
                <w:szCs w:val="21"/>
              </w:rPr>
              <w:t>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6EE25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FDAD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28F77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6BC38" w14:textId="58C6A00D" w:rsidR="00E4071A" w:rsidRPr="003F364F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2" w:name="OLE_LINK5"/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  <w:bookmarkEnd w:id="2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F9C8A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53F0F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15FC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6859" w14:textId="56F70B22" w:rsidR="00E4071A" w:rsidRPr="003F364F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25</w:t>
            </w:r>
          </w:p>
        </w:tc>
      </w:tr>
      <w:tr w:rsidR="00E4071A" w14:paraId="6B0E6858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1ACF260" w14:textId="565F5684" w:rsidR="00E4071A" w:rsidRDefault="00E4071A" w:rsidP="00D001EB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DB2523" w14:textId="2286D980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CAEDE" w14:textId="2A52CB48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5DEE" w14:textId="454D6372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940CB" w14:textId="77777777" w:rsidR="00E4071A" w:rsidRPr="003F364F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74A3E" w14:textId="44ECE188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0397" w14:textId="4E95056F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EAB3F" w14:textId="45FE43CC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.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C5F3D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4071A" w14:paraId="0138EF84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8CBBFCB" w14:textId="5F8FA454" w:rsidR="00E4071A" w:rsidRDefault="00E4071A" w:rsidP="00D001EB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99C72" w14:textId="24A025AA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.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3A91D" w14:textId="2ED19F36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A65C" w14:textId="3AD593CA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9F5AF" w14:textId="77777777" w:rsidR="00E4071A" w:rsidRPr="003F364F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830161" w14:textId="2E937690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8D908" w14:textId="6A384568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C5E0" w14:textId="0BCB917C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5DE2B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4071A" w14:paraId="01CFAFCB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C7625A8" w14:textId="1B98E856" w:rsidR="00E4071A" w:rsidRDefault="00E4071A" w:rsidP="00D001EB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F618A" w14:textId="5415FE1D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DDE39" w14:textId="6AC27453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30A8C" w14:textId="40F59388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86E88" w14:textId="77777777" w:rsidR="00E4071A" w:rsidRPr="003F364F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530CB" w14:textId="28299A28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D055" w14:textId="5F0BAA86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E3F00" w14:textId="5D99C725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88B1" w14:textId="7777777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E4071A" w14:paraId="4A115CB3" w14:textId="77777777" w:rsidTr="00E4071A">
        <w:trPr>
          <w:trHeight w:val="31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80D594C" w14:textId="2F35502D" w:rsidR="00E4071A" w:rsidRDefault="00E4071A" w:rsidP="00E4071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RRT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2783C4" w14:textId="2B51953B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B0CC" w14:textId="73D6CBD3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95D99" w14:textId="1256643A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881C" w14:textId="174FC13E" w:rsidR="00E4071A" w:rsidRPr="003F364F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A3F42" w14:textId="69B51587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C3CF" w14:textId="6307CA1C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9BE48" w14:textId="3CE18DDB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5A115" w14:textId="340BE3CD" w:rsidR="00E4071A" w:rsidRDefault="00E4071A" w:rsidP="00E4071A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34</w:t>
            </w:r>
          </w:p>
        </w:tc>
      </w:tr>
      <w:tr w:rsidR="00E4071A" w14:paraId="37ECD24B" w14:textId="77777777" w:rsidTr="00E4071A">
        <w:trPr>
          <w:trHeight w:val="216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693DB2A" w14:textId="472EEFC3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Duration of mechanical ventilation (h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BA855" w14:textId="6EB0DFD5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7,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5A90F" w14:textId="1287DFF9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378AB" w14:textId="01A81506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1840" w14:textId="283B382F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4512D" w14:textId="02E734FA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03FC" w14:textId="7AE807E3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D62E" w14:textId="32838658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7150" w14:textId="7AC59BEE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58</w:t>
            </w:r>
          </w:p>
        </w:tc>
      </w:tr>
      <w:tr w:rsidR="00E4071A" w14:paraId="38FE8EB2" w14:textId="77777777" w:rsidTr="00E4071A">
        <w:trPr>
          <w:trHeight w:val="313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2ED7D37C" w14:textId="09FC01FC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Re-intubation (N,%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91104" w14:textId="23E4D23A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9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9F8B" w14:textId="1C61BEF5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7035" w14:textId="6CE78635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A3DB" w14:textId="09148ADB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6D31D" w14:textId="741FA0BD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DCF1C" w14:textId="7C6660CD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F3B43" w14:textId="7E9C9945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16E3A" w14:textId="58B0F58F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</w:t>
            </w:r>
          </w:p>
        </w:tc>
      </w:tr>
      <w:tr w:rsidR="00E4071A" w14:paraId="40E944A2" w14:textId="77777777" w:rsidTr="00E4071A">
        <w:trPr>
          <w:trHeight w:val="274"/>
          <w:jc w:val="center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027D166" w14:textId="17C954C8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hAnsi="Times New Roman" w:cs="Times New Roman"/>
                <w:szCs w:val="21"/>
              </w:rPr>
              <w:t>Duration of ICU stay (day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92FCF" w14:textId="21C62A5D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 (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C1EC4" w14:textId="4A5403FB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 (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54E19" w14:textId="142997FE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 (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E986" w14:textId="1AB89CA7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szCs w:val="21"/>
              </w:rPr>
              <w:t>＜</w:t>
            </w:r>
            <w:r w:rsidRPr="003F364F">
              <w:rPr>
                <w:rFonts w:ascii="Times New Roman" w:eastAsia="等线" w:hAnsi="Times New Roman" w:cs="Times New Roman"/>
                <w:szCs w:val="21"/>
              </w:rPr>
              <w:t>0.0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78AEB8" w14:textId="375E810B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3 (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9832" w14:textId="3F895CB0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775A" w14:textId="13B58FAD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2,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99295" w14:textId="37559B1E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78</w:t>
            </w:r>
          </w:p>
        </w:tc>
      </w:tr>
      <w:tr w:rsidR="00E4071A" w14:paraId="13ADA0B2" w14:textId="77777777" w:rsidTr="00823B8D">
        <w:trPr>
          <w:trHeight w:val="111"/>
          <w:jc w:val="center"/>
        </w:trPr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709A23C8" w14:textId="6A2C9B5F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E5AD8">
              <w:rPr>
                <w:rFonts w:ascii="Times New Roman" w:hAnsi="Times New Roman" w:cs="Times New Roman"/>
                <w:szCs w:val="21"/>
              </w:rPr>
              <w:t xml:space="preserve">In-hospital mortality (N,%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45BA524" w14:textId="4C5184AC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2ADB4F17" w14:textId="6E5B894E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.3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A75E63E" w14:textId="48AF78D6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.2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80EBDE6" w14:textId="331F9D9A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9</w:t>
            </w:r>
            <w:r w:rsidR="00D001EB" w:rsidRPr="003F364F">
              <w:rPr>
                <w:rFonts w:ascii="Times New Roman" w:eastAsia="等线" w:hAnsi="Times New Roman" w:cs="Times New Roman"/>
                <w:szCs w:val="21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898178A" w14:textId="4971CB49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14:paraId="0DCBF40F" w14:textId="2D908A1C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645E9EA4" w14:textId="1D0F1ECE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  <w:r w:rsidRPr="003F364F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1CF8E674" w14:textId="681D7503" w:rsidR="00E4071A" w:rsidRDefault="00E4071A" w:rsidP="00E4071A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000</w:t>
            </w:r>
          </w:p>
        </w:tc>
      </w:tr>
    </w:tbl>
    <w:p w14:paraId="50F7D225" w14:textId="589C38C4" w:rsidR="00D6333D" w:rsidRDefault="00843867" w:rsidP="00843867">
      <w:pPr>
        <w:rPr>
          <w:rFonts w:ascii="Times New Roman" w:hAnsi="Times New Roman" w:cs="Times New Roman"/>
          <w:szCs w:val="21"/>
        </w:rPr>
      </w:pPr>
      <w:r w:rsidRPr="00A45680">
        <w:rPr>
          <w:rFonts w:ascii="Times New Roman" w:hAnsi="Times New Roman"/>
        </w:rPr>
        <w:t xml:space="preserve">Non-normally distributed continuous variables </w:t>
      </w:r>
      <w:r w:rsidRPr="00A45680">
        <w:rPr>
          <w:rFonts w:ascii="Times New Roman" w:eastAsia="等线" w:hAnsi="Times New Roman" w:cs="Times New Roman"/>
          <w:szCs w:val="21"/>
        </w:rPr>
        <w:t>are</w:t>
      </w:r>
      <w:r w:rsidRPr="00A45680">
        <w:rPr>
          <w:rFonts w:ascii="Times New Roman" w:hAnsi="Times New Roman"/>
        </w:rPr>
        <w:t xml:space="preserve"> displayed as </w:t>
      </w:r>
      <w:r w:rsidRPr="00A45680">
        <w:rPr>
          <w:rFonts w:ascii="Times New Roman" w:eastAsia="等线" w:hAnsi="Times New Roman" w:cs="Times New Roman"/>
          <w:szCs w:val="21"/>
        </w:rPr>
        <w:t xml:space="preserve">a </w:t>
      </w:r>
      <w:r w:rsidRPr="00A45680">
        <w:rPr>
          <w:rFonts w:ascii="Times New Roman" w:hAnsi="Times New Roman"/>
        </w:rPr>
        <w:t xml:space="preserve">median with interquartile range (IQR) and </w:t>
      </w:r>
      <w:r w:rsidRPr="00A45680">
        <w:rPr>
          <w:rFonts w:ascii="Times New Roman" w:eastAsia="等线" w:hAnsi="Times New Roman" w:cs="Times New Roman"/>
          <w:szCs w:val="21"/>
        </w:rPr>
        <w:t xml:space="preserve">were </w:t>
      </w:r>
      <w:r w:rsidRPr="00A45680">
        <w:rPr>
          <w:rFonts w:ascii="Times New Roman" w:hAnsi="Times New Roman"/>
        </w:rPr>
        <w:t>compared using the Mann–Whitney</w:t>
      </w:r>
      <w:r w:rsidRPr="00A45680">
        <w:rPr>
          <w:rFonts w:ascii="Times New Roman" w:eastAsia="等线" w:hAnsi="Times New Roman" w:cs="Times New Roman"/>
          <w:szCs w:val="21"/>
        </w:rPr>
        <w:t xml:space="preserve"> </w:t>
      </w:r>
      <w:r w:rsidRPr="00A45680">
        <w:rPr>
          <w:rFonts w:ascii="Times New Roman" w:hAnsi="Times New Roman"/>
        </w:rPr>
        <w:t>U</w:t>
      </w:r>
      <w:r w:rsidRPr="00A45680">
        <w:rPr>
          <w:rFonts w:ascii="Times New Roman" w:eastAsia="等线" w:hAnsi="Times New Roman" w:cs="Times New Roman"/>
          <w:szCs w:val="21"/>
        </w:rPr>
        <w:t xml:space="preserve"> </w:t>
      </w:r>
      <w:r w:rsidRPr="00A45680">
        <w:rPr>
          <w:rFonts w:ascii="Times New Roman" w:hAnsi="Times New Roman"/>
        </w:rPr>
        <w:t xml:space="preserve">test. Categorical variables </w:t>
      </w:r>
      <w:r w:rsidRPr="00A7409A">
        <w:rPr>
          <w:rFonts w:ascii="Times New Roman" w:hAnsi="Times New Roman"/>
        </w:rPr>
        <w:t>are</w:t>
      </w:r>
      <w:r w:rsidRPr="00A45680">
        <w:rPr>
          <w:rFonts w:ascii="Times New Roman" w:hAnsi="Times New Roman"/>
        </w:rPr>
        <w:t xml:space="preserve"> expressed as counts with percentages and </w:t>
      </w:r>
      <w:r w:rsidRPr="00A7409A">
        <w:rPr>
          <w:rFonts w:ascii="Times New Roman" w:hAnsi="Times New Roman"/>
        </w:rPr>
        <w:t xml:space="preserve">were </w:t>
      </w:r>
      <w:r w:rsidRPr="00A45680">
        <w:rPr>
          <w:rFonts w:ascii="Times New Roman" w:hAnsi="Times New Roman"/>
        </w:rPr>
        <w:t>compared using Pearson’s chi–square or Fisher’s exact test.</w:t>
      </w:r>
      <w:r>
        <w:rPr>
          <w:rFonts w:ascii="Times New Roman" w:hAnsi="Times New Roman"/>
        </w:rPr>
        <w:t xml:space="preserve"> </w:t>
      </w:r>
      <w:r w:rsidRPr="00A7409A">
        <w:rPr>
          <w:rFonts w:ascii="Times New Roman" w:hAnsi="Times New Roman"/>
        </w:rPr>
        <w:t xml:space="preserve">Multiple samples are compared </w:t>
      </w:r>
      <w:r w:rsidRPr="00A7409A">
        <w:rPr>
          <w:rFonts w:ascii="Times New Roman" w:hAnsi="Times New Roman"/>
        </w:rPr>
        <w:lastRenderedPageBreak/>
        <w:t>using the non</w:t>
      </w:r>
      <w:r>
        <w:rPr>
          <w:rFonts w:ascii="Times New Roman" w:hAnsi="Times New Roman"/>
        </w:rPr>
        <w:t>-</w:t>
      </w:r>
      <w:r w:rsidRPr="00A7409A">
        <w:rPr>
          <w:rFonts w:ascii="Times New Roman" w:hAnsi="Times New Roman"/>
        </w:rPr>
        <w:t>parametric Kruskal</w:t>
      </w:r>
      <w:r w:rsidRPr="00A45680">
        <w:rPr>
          <w:rFonts w:ascii="Times New Roman" w:hAnsi="Times New Roman"/>
        </w:rPr>
        <w:t>–</w:t>
      </w:r>
      <w:r w:rsidRPr="00A7409A">
        <w:rPr>
          <w:rFonts w:ascii="Times New Roman" w:hAnsi="Times New Roman"/>
        </w:rPr>
        <w:t>Wallis test.</w:t>
      </w:r>
      <w:r>
        <w:rPr>
          <w:rFonts w:ascii="Times New Roman" w:hAnsi="Times New Roman"/>
        </w:rPr>
        <w:t xml:space="preserve"> </w:t>
      </w:r>
      <w:r w:rsidR="003B77AB">
        <w:rPr>
          <w:rFonts w:ascii="Times New Roman" w:hAnsi="Times New Roman" w:hint="eastAsia"/>
        </w:rPr>
        <w:t xml:space="preserve"> </w:t>
      </w:r>
      <w:r w:rsidRPr="000B74B6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/>
          <w:szCs w:val="21"/>
        </w:rPr>
        <w:t>IB</w:t>
      </w:r>
      <w:r w:rsidR="003B77AB"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: </w:t>
      </w:r>
      <w:r w:rsidRPr="00DD61E7">
        <w:rPr>
          <w:rFonts w:ascii="Times New Roman" w:hAnsi="Times New Roman" w:cs="Times New Roman"/>
          <w:szCs w:val="21"/>
        </w:rPr>
        <w:t>intraoperative blood transfusion</w:t>
      </w:r>
      <w:r>
        <w:rPr>
          <w:rFonts w:ascii="Times New Roman" w:hAnsi="Times New Roman" w:cs="Times New Roman"/>
          <w:szCs w:val="21"/>
        </w:rPr>
        <w:t>;</w:t>
      </w:r>
      <w:r w:rsidRPr="00DD61E7">
        <w:rPr>
          <w:rFonts w:ascii="Times New Roman" w:hAnsi="Times New Roman" w:cs="Times New Roman"/>
          <w:szCs w:val="21"/>
        </w:rPr>
        <w:t xml:space="preserve"> </w:t>
      </w:r>
      <w:r w:rsidR="00D6333D" w:rsidRPr="000B74B6">
        <w:rPr>
          <w:rFonts w:ascii="Times New Roman" w:hAnsi="Times New Roman" w:cs="Times New Roman"/>
          <w:szCs w:val="21"/>
        </w:rPr>
        <w:t>ALT: Alanine aminotransferase; AST: Aspartate aminotransferase; TB: Serum total bilirubin; EAD: early allograft dysfunction; A</w:t>
      </w:r>
      <w:r w:rsidR="00D6333D">
        <w:rPr>
          <w:rFonts w:ascii="Times New Roman" w:hAnsi="Times New Roman" w:cs="Times New Roman"/>
          <w:szCs w:val="21"/>
        </w:rPr>
        <w:t>KI</w:t>
      </w:r>
      <w:r w:rsidR="00D6333D" w:rsidRPr="000B74B6">
        <w:rPr>
          <w:rFonts w:ascii="Times New Roman" w:hAnsi="Times New Roman" w:cs="Times New Roman"/>
          <w:szCs w:val="21"/>
        </w:rPr>
        <w:t>: acute</w:t>
      </w:r>
      <w:r w:rsidR="00D6333D">
        <w:rPr>
          <w:rFonts w:ascii="Times New Roman" w:hAnsi="Times New Roman" w:cs="Times New Roman"/>
          <w:szCs w:val="21"/>
        </w:rPr>
        <w:t xml:space="preserve"> </w:t>
      </w:r>
      <w:r w:rsidR="00D6333D">
        <w:rPr>
          <w:rFonts w:ascii="Times New Roman" w:hAnsi="Times New Roman" w:cs="Times New Roman" w:hint="eastAsia"/>
          <w:szCs w:val="21"/>
        </w:rPr>
        <w:t>kidney</w:t>
      </w:r>
      <w:r w:rsidR="00D6333D">
        <w:rPr>
          <w:rFonts w:ascii="Times New Roman" w:hAnsi="Times New Roman" w:cs="Times New Roman"/>
          <w:szCs w:val="21"/>
        </w:rPr>
        <w:t xml:space="preserve"> </w:t>
      </w:r>
      <w:r w:rsidR="00D6333D">
        <w:rPr>
          <w:rFonts w:ascii="Times New Roman" w:hAnsi="Times New Roman" w:cs="Times New Roman" w:hint="eastAsia"/>
          <w:szCs w:val="21"/>
        </w:rPr>
        <w:t>injury</w:t>
      </w:r>
      <w:r w:rsidR="00D6333D">
        <w:rPr>
          <w:rFonts w:ascii="Times New Roman" w:hAnsi="Times New Roman" w:cs="Times New Roman"/>
          <w:szCs w:val="21"/>
        </w:rPr>
        <w:t xml:space="preserve">; RRT: </w:t>
      </w:r>
      <w:r w:rsidR="00D6333D" w:rsidRPr="00611DD6">
        <w:rPr>
          <w:rFonts w:ascii="Times New Roman" w:hAnsi="Times New Roman" w:cs="Times New Roman"/>
          <w:szCs w:val="21"/>
        </w:rPr>
        <w:t>renal replacement therapy; ICU: Intensive Care Unit</w:t>
      </w:r>
      <w:r w:rsidR="00D6333D" w:rsidRPr="000B74B6">
        <w:rPr>
          <w:rFonts w:ascii="Times New Roman" w:hAnsi="Times New Roman" w:cs="Times New Roman"/>
          <w:szCs w:val="21"/>
        </w:rPr>
        <w:t>.</w:t>
      </w:r>
    </w:p>
    <w:p w14:paraId="703D5D02" w14:textId="52D1AD72" w:rsidR="00843867" w:rsidRDefault="00843867" w:rsidP="00843867">
      <w:pPr>
        <w:rPr>
          <w:rFonts w:hint="eastAsia"/>
        </w:rPr>
      </w:pPr>
      <w:r w:rsidRPr="000B74B6">
        <w:rPr>
          <w:rFonts w:ascii="Times New Roman" w:eastAsia="等线" w:hAnsi="Times New Roman" w:cs="Times New Roman"/>
          <w:color w:val="000000"/>
          <w:szCs w:val="21"/>
        </w:rPr>
        <w:t>*</w:t>
      </w:r>
      <w:r w:rsidRPr="000B74B6">
        <w:rPr>
          <w:rFonts w:ascii="Times New Roman" w:hAnsi="Times New Roman" w:cs="Times New Roman"/>
          <w:szCs w:val="21"/>
        </w:rPr>
        <w:t>p-value &lt;0.05.</w:t>
      </w:r>
    </w:p>
    <w:p w14:paraId="26A1B623" w14:textId="77777777" w:rsidR="00C51153" w:rsidRDefault="00C51153" w:rsidP="00BB34A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A45742B" w14:textId="7335E16B" w:rsidR="009E11C5" w:rsidRDefault="009E11C5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3AF1FB71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141D5615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66758527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2AB11342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3D69902C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67BF3528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67B25E44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1FA3DA2A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39302466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6F0D3E46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287B7A34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79E59706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5F04B32C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73E587CE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2770B09C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4E2239DC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6E04BEC6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70DD8DC2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1681EE11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5F4A87C0" w14:textId="77777777" w:rsidR="00D92058" w:rsidRDefault="00D92058" w:rsidP="00AB6136">
      <w:pPr>
        <w:rPr>
          <w:rFonts w:ascii="Times New Roman" w:hAnsi="Times New Roman" w:cs="Times New Roman"/>
          <w:color w:val="FF0000"/>
          <w:szCs w:val="21"/>
        </w:rPr>
      </w:pPr>
    </w:p>
    <w:p w14:paraId="154F6B95" w14:textId="1491DE79" w:rsidR="00D92058" w:rsidRDefault="00B1117E" w:rsidP="00AB6136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1FBCAF30" wp14:editId="789E4FF4">
            <wp:extent cx="3659802" cy="3657600"/>
            <wp:effectExtent l="0" t="0" r="0" b="0"/>
            <wp:docPr id="323625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8254" cy="3666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8DB70" w14:textId="14282B60" w:rsidR="00D92058" w:rsidRPr="00D92058" w:rsidRDefault="00D92058" w:rsidP="00AB6136">
      <w:pPr>
        <w:rPr>
          <w:rFonts w:ascii="Times New Roman" w:hAnsi="Times New Roman" w:cs="Times New Roman"/>
          <w:szCs w:val="21"/>
        </w:rPr>
      </w:pPr>
      <w:r w:rsidRPr="00D92058"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S1</w:t>
      </w:r>
      <w:r w:rsidRPr="00D92058">
        <w:rPr>
          <w:rFonts w:ascii="Times New Roman" w:hAnsi="Times New Roman" w:cs="Times New Roman"/>
          <w:szCs w:val="21"/>
        </w:rPr>
        <w:t>. Calibration plots for multivariable logistic regression models in the unmatched and matched cohorts. Panels A–D show calibration curves comparing predicted and observed probabilities for the multivariable models. Panel A depicts the model for post‑LT AKI in the unmatched cohort (C‑index 0.729 [95% CI 0.688–0.770]; Hosmer–Lemeshow χ² = 3.8493, p = 0.8705), and panel B shows the model for in‑hospital mortality in the unmatched cohort (C‑index 0.877 [95% CI 0.819–0.934]; Hosmer–Lemeshow χ² = 7.739, p = 0.4594). Panel C presents the model for post‑LT AKI in the matched cohort (C‑index 0.748 [95% CI 0.677–0.818]; Hosmer–Lemeshow χ² = 6.1891, p = 0.6261), and panel D shows the model for in‑hospital mortality in the matched cohort (C‑index 0.644 [95% CI 0.562–0.727]; Hosmer–Lemeshow χ² = 8.3922, p = 0.3961). Across all four models, the C‑indices indicate acceptable to good discriminative ability, and non‑significant Hosmer–Lemeshow tests suggest adequate calibration.</w:t>
      </w:r>
      <w:r>
        <w:rPr>
          <w:rFonts w:ascii="Times New Roman" w:hAnsi="Times New Roman" w:cs="Times New Roman" w:hint="eastAsia"/>
          <w:szCs w:val="21"/>
        </w:rPr>
        <w:t xml:space="preserve">   </w:t>
      </w:r>
    </w:p>
    <w:sectPr w:rsidR="00D92058" w:rsidRPr="00D92058" w:rsidSect="007121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B8DE9" w14:textId="77777777" w:rsidR="00B9286E" w:rsidRDefault="00B9286E" w:rsidP="001015B1">
      <w:pPr>
        <w:rPr>
          <w:rFonts w:hint="eastAsia"/>
        </w:rPr>
      </w:pPr>
      <w:r>
        <w:separator/>
      </w:r>
    </w:p>
  </w:endnote>
  <w:endnote w:type="continuationSeparator" w:id="0">
    <w:p w14:paraId="0D424FEE" w14:textId="77777777" w:rsidR="00B9286E" w:rsidRDefault="00B9286E" w:rsidP="001015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FFBD7" w14:textId="77777777" w:rsidR="00B9286E" w:rsidRDefault="00B9286E" w:rsidP="001015B1">
      <w:pPr>
        <w:rPr>
          <w:rFonts w:hint="eastAsia"/>
        </w:rPr>
      </w:pPr>
      <w:r>
        <w:separator/>
      </w:r>
    </w:p>
  </w:footnote>
  <w:footnote w:type="continuationSeparator" w:id="0">
    <w:p w14:paraId="67F1ECEB" w14:textId="77777777" w:rsidR="00B9286E" w:rsidRDefault="00B9286E" w:rsidP="001015B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5425E7"/>
    <w:multiLevelType w:val="hybridMultilevel"/>
    <w:tmpl w:val="8334E4F4"/>
    <w:lvl w:ilvl="0" w:tplc="82D24A5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1682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46B8"/>
    <w:rsid w:val="00002607"/>
    <w:rsid w:val="00002789"/>
    <w:rsid w:val="00016E3D"/>
    <w:rsid w:val="0002411F"/>
    <w:rsid w:val="00025C63"/>
    <w:rsid w:val="00027A08"/>
    <w:rsid w:val="00037CC3"/>
    <w:rsid w:val="00056C06"/>
    <w:rsid w:val="000604BB"/>
    <w:rsid w:val="000638AF"/>
    <w:rsid w:val="00072FE6"/>
    <w:rsid w:val="0007357B"/>
    <w:rsid w:val="00074B07"/>
    <w:rsid w:val="000851B4"/>
    <w:rsid w:val="000902AF"/>
    <w:rsid w:val="000922E1"/>
    <w:rsid w:val="000977CF"/>
    <w:rsid w:val="000A3337"/>
    <w:rsid w:val="000A64A8"/>
    <w:rsid w:val="000B0EB8"/>
    <w:rsid w:val="000B7372"/>
    <w:rsid w:val="000C4591"/>
    <w:rsid w:val="000D15E4"/>
    <w:rsid w:val="000D46F7"/>
    <w:rsid w:val="000D7C83"/>
    <w:rsid w:val="000E49A9"/>
    <w:rsid w:val="000E69F0"/>
    <w:rsid w:val="000F23CC"/>
    <w:rsid w:val="000F2C3F"/>
    <w:rsid w:val="001015B1"/>
    <w:rsid w:val="00102312"/>
    <w:rsid w:val="00110FD2"/>
    <w:rsid w:val="00114AFF"/>
    <w:rsid w:val="001172F8"/>
    <w:rsid w:val="00142719"/>
    <w:rsid w:val="00152148"/>
    <w:rsid w:val="001550DB"/>
    <w:rsid w:val="00157155"/>
    <w:rsid w:val="00172BAB"/>
    <w:rsid w:val="0017616F"/>
    <w:rsid w:val="0018536C"/>
    <w:rsid w:val="00187B86"/>
    <w:rsid w:val="00190F11"/>
    <w:rsid w:val="001A2A52"/>
    <w:rsid w:val="001A575A"/>
    <w:rsid w:val="001B296A"/>
    <w:rsid w:val="001C4C21"/>
    <w:rsid w:val="001D149A"/>
    <w:rsid w:val="001D7AC7"/>
    <w:rsid w:val="001F73D1"/>
    <w:rsid w:val="001F7680"/>
    <w:rsid w:val="002015F8"/>
    <w:rsid w:val="0020526F"/>
    <w:rsid w:val="00207A97"/>
    <w:rsid w:val="002104C7"/>
    <w:rsid w:val="002263B0"/>
    <w:rsid w:val="002276E2"/>
    <w:rsid w:val="0023193E"/>
    <w:rsid w:val="00231BB7"/>
    <w:rsid w:val="002333BD"/>
    <w:rsid w:val="002405AD"/>
    <w:rsid w:val="00251CA2"/>
    <w:rsid w:val="00264C9A"/>
    <w:rsid w:val="00266138"/>
    <w:rsid w:val="00267090"/>
    <w:rsid w:val="002712A4"/>
    <w:rsid w:val="00275CDE"/>
    <w:rsid w:val="00281180"/>
    <w:rsid w:val="00291A33"/>
    <w:rsid w:val="00293296"/>
    <w:rsid w:val="0029434E"/>
    <w:rsid w:val="00297566"/>
    <w:rsid w:val="002A74F8"/>
    <w:rsid w:val="002A785C"/>
    <w:rsid w:val="002B0270"/>
    <w:rsid w:val="002B0481"/>
    <w:rsid w:val="002B2199"/>
    <w:rsid w:val="002B3F36"/>
    <w:rsid w:val="002B4AE0"/>
    <w:rsid w:val="002B56E8"/>
    <w:rsid w:val="002B5D56"/>
    <w:rsid w:val="002D29AE"/>
    <w:rsid w:val="002D773E"/>
    <w:rsid w:val="002E144E"/>
    <w:rsid w:val="002E3350"/>
    <w:rsid w:val="002F6CFB"/>
    <w:rsid w:val="00301967"/>
    <w:rsid w:val="00302657"/>
    <w:rsid w:val="00324DE7"/>
    <w:rsid w:val="003275EB"/>
    <w:rsid w:val="00336845"/>
    <w:rsid w:val="00375962"/>
    <w:rsid w:val="003815C1"/>
    <w:rsid w:val="003915ED"/>
    <w:rsid w:val="003B77AB"/>
    <w:rsid w:val="003C70E4"/>
    <w:rsid w:val="003D4797"/>
    <w:rsid w:val="003D5AF1"/>
    <w:rsid w:val="003E0F7E"/>
    <w:rsid w:val="003F17C7"/>
    <w:rsid w:val="00400815"/>
    <w:rsid w:val="004013B4"/>
    <w:rsid w:val="00411E42"/>
    <w:rsid w:val="004224C9"/>
    <w:rsid w:val="00430189"/>
    <w:rsid w:val="0044394B"/>
    <w:rsid w:val="00445D0F"/>
    <w:rsid w:val="004471EC"/>
    <w:rsid w:val="00451C4A"/>
    <w:rsid w:val="004713D7"/>
    <w:rsid w:val="00475AD3"/>
    <w:rsid w:val="00477939"/>
    <w:rsid w:val="00477A3A"/>
    <w:rsid w:val="004810EF"/>
    <w:rsid w:val="0048177A"/>
    <w:rsid w:val="00485C0E"/>
    <w:rsid w:val="004973E9"/>
    <w:rsid w:val="004B2B6A"/>
    <w:rsid w:val="004B4D4D"/>
    <w:rsid w:val="004C2DCC"/>
    <w:rsid w:val="004D0E24"/>
    <w:rsid w:val="004D4659"/>
    <w:rsid w:val="004E3EDD"/>
    <w:rsid w:val="004E532F"/>
    <w:rsid w:val="004E543D"/>
    <w:rsid w:val="004F117C"/>
    <w:rsid w:val="004F2DBC"/>
    <w:rsid w:val="00500FA0"/>
    <w:rsid w:val="0051100F"/>
    <w:rsid w:val="005147BB"/>
    <w:rsid w:val="00520C07"/>
    <w:rsid w:val="00535D74"/>
    <w:rsid w:val="00536E76"/>
    <w:rsid w:val="00537807"/>
    <w:rsid w:val="005458B2"/>
    <w:rsid w:val="005547AE"/>
    <w:rsid w:val="00555DAE"/>
    <w:rsid w:val="005618F0"/>
    <w:rsid w:val="00562CCC"/>
    <w:rsid w:val="005666AA"/>
    <w:rsid w:val="00567320"/>
    <w:rsid w:val="00570CF0"/>
    <w:rsid w:val="005720F5"/>
    <w:rsid w:val="0057375E"/>
    <w:rsid w:val="00576108"/>
    <w:rsid w:val="005928D1"/>
    <w:rsid w:val="005B0B0A"/>
    <w:rsid w:val="005C00F6"/>
    <w:rsid w:val="005C045E"/>
    <w:rsid w:val="005D73DC"/>
    <w:rsid w:val="005E1851"/>
    <w:rsid w:val="005E235E"/>
    <w:rsid w:val="00601768"/>
    <w:rsid w:val="006228F7"/>
    <w:rsid w:val="00641070"/>
    <w:rsid w:val="00643EAA"/>
    <w:rsid w:val="006512A0"/>
    <w:rsid w:val="00663EB7"/>
    <w:rsid w:val="006651A6"/>
    <w:rsid w:val="00671921"/>
    <w:rsid w:val="00672C4C"/>
    <w:rsid w:val="00676DAE"/>
    <w:rsid w:val="00677391"/>
    <w:rsid w:val="006815DA"/>
    <w:rsid w:val="006914A5"/>
    <w:rsid w:val="00695C87"/>
    <w:rsid w:val="006B077F"/>
    <w:rsid w:val="006B3C6B"/>
    <w:rsid w:val="006B7AB2"/>
    <w:rsid w:val="006B7FE5"/>
    <w:rsid w:val="006C64DC"/>
    <w:rsid w:val="006D0F6D"/>
    <w:rsid w:val="006D5B8A"/>
    <w:rsid w:val="006F281A"/>
    <w:rsid w:val="00703E52"/>
    <w:rsid w:val="00711065"/>
    <w:rsid w:val="0071217C"/>
    <w:rsid w:val="00716DD6"/>
    <w:rsid w:val="00731725"/>
    <w:rsid w:val="00741F1D"/>
    <w:rsid w:val="00747E67"/>
    <w:rsid w:val="007518CF"/>
    <w:rsid w:val="007558C9"/>
    <w:rsid w:val="00765A37"/>
    <w:rsid w:val="00766314"/>
    <w:rsid w:val="00770A8C"/>
    <w:rsid w:val="007813A6"/>
    <w:rsid w:val="00782817"/>
    <w:rsid w:val="00785B48"/>
    <w:rsid w:val="0079485E"/>
    <w:rsid w:val="007A69F8"/>
    <w:rsid w:val="007C3BAD"/>
    <w:rsid w:val="007C69DC"/>
    <w:rsid w:val="007D046A"/>
    <w:rsid w:val="007E5D9B"/>
    <w:rsid w:val="007E747B"/>
    <w:rsid w:val="007F053A"/>
    <w:rsid w:val="007F4E67"/>
    <w:rsid w:val="007F721D"/>
    <w:rsid w:val="007F7731"/>
    <w:rsid w:val="00803237"/>
    <w:rsid w:val="00807DB5"/>
    <w:rsid w:val="00812AF6"/>
    <w:rsid w:val="00814101"/>
    <w:rsid w:val="008153AB"/>
    <w:rsid w:val="00821B78"/>
    <w:rsid w:val="00823B8D"/>
    <w:rsid w:val="00825C40"/>
    <w:rsid w:val="00833AAC"/>
    <w:rsid w:val="00837B06"/>
    <w:rsid w:val="00837DF0"/>
    <w:rsid w:val="00843867"/>
    <w:rsid w:val="00846158"/>
    <w:rsid w:val="0085030B"/>
    <w:rsid w:val="0086140D"/>
    <w:rsid w:val="00873278"/>
    <w:rsid w:val="008738AF"/>
    <w:rsid w:val="00876560"/>
    <w:rsid w:val="00891343"/>
    <w:rsid w:val="00891EC5"/>
    <w:rsid w:val="008A5423"/>
    <w:rsid w:val="008C30A6"/>
    <w:rsid w:val="008C44FD"/>
    <w:rsid w:val="008C67E1"/>
    <w:rsid w:val="008C69A7"/>
    <w:rsid w:val="008C70B2"/>
    <w:rsid w:val="008D3748"/>
    <w:rsid w:val="008D7C5C"/>
    <w:rsid w:val="008E494F"/>
    <w:rsid w:val="008E5226"/>
    <w:rsid w:val="008F6CF4"/>
    <w:rsid w:val="008F6F42"/>
    <w:rsid w:val="009049FD"/>
    <w:rsid w:val="00912C54"/>
    <w:rsid w:val="00912FC4"/>
    <w:rsid w:val="00914B24"/>
    <w:rsid w:val="00920B23"/>
    <w:rsid w:val="00935B82"/>
    <w:rsid w:val="00937338"/>
    <w:rsid w:val="009401AC"/>
    <w:rsid w:val="00945A04"/>
    <w:rsid w:val="00952D98"/>
    <w:rsid w:val="00953CC2"/>
    <w:rsid w:val="00954A0B"/>
    <w:rsid w:val="009712FA"/>
    <w:rsid w:val="009725F9"/>
    <w:rsid w:val="0097637E"/>
    <w:rsid w:val="009775F5"/>
    <w:rsid w:val="00986799"/>
    <w:rsid w:val="009A2128"/>
    <w:rsid w:val="009A525D"/>
    <w:rsid w:val="009C4E6B"/>
    <w:rsid w:val="009D2A0C"/>
    <w:rsid w:val="009D3BBB"/>
    <w:rsid w:val="009E0C69"/>
    <w:rsid w:val="009E11C5"/>
    <w:rsid w:val="009E7D42"/>
    <w:rsid w:val="009F201E"/>
    <w:rsid w:val="009F53B1"/>
    <w:rsid w:val="009F5B9D"/>
    <w:rsid w:val="009F6725"/>
    <w:rsid w:val="00A14702"/>
    <w:rsid w:val="00A167B2"/>
    <w:rsid w:val="00A2089D"/>
    <w:rsid w:val="00A2308B"/>
    <w:rsid w:val="00A265ED"/>
    <w:rsid w:val="00A307B1"/>
    <w:rsid w:val="00A40FA1"/>
    <w:rsid w:val="00A54112"/>
    <w:rsid w:val="00A56981"/>
    <w:rsid w:val="00A674EC"/>
    <w:rsid w:val="00A71823"/>
    <w:rsid w:val="00A74371"/>
    <w:rsid w:val="00A755DC"/>
    <w:rsid w:val="00AA01BD"/>
    <w:rsid w:val="00AA04A3"/>
    <w:rsid w:val="00AA08A4"/>
    <w:rsid w:val="00AA1A77"/>
    <w:rsid w:val="00AA6990"/>
    <w:rsid w:val="00AA6D99"/>
    <w:rsid w:val="00AB6136"/>
    <w:rsid w:val="00AC0341"/>
    <w:rsid w:val="00AC0641"/>
    <w:rsid w:val="00AD435E"/>
    <w:rsid w:val="00AE2F83"/>
    <w:rsid w:val="00AF600B"/>
    <w:rsid w:val="00AF714A"/>
    <w:rsid w:val="00AF72FF"/>
    <w:rsid w:val="00B1117E"/>
    <w:rsid w:val="00B12D6B"/>
    <w:rsid w:val="00B2160A"/>
    <w:rsid w:val="00B2211F"/>
    <w:rsid w:val="00B333EB"/>
    <w:rsid w:val="00B36D30"/>
    <w:rsid w:val="00B4228C"/>
    <w:rsid w:val="00B43F05"/>
    <w:rsid w:val="00B444CB"/>
    <w:rsid w:val="00B44F01"/>
    <w:rsid w:val="00B45D6D"/>
    <w:rsid w:val="00B46A4E"/>
    <w:rsid w:val="00B54DD0"/>
    <w:rsid w:val="00B5731E"/>
    <w:rsid w:val="00B671B0"/>
    <w:rsid w:val="00B70C44"/>
    <w:rsid w:val="00B77F63"/>
    <w:rsid w:val="00B86F4A"/>
    <w:rsid w:val="00B9099C"/>
    <w:rsid w:val="00B9286E"/>
    <w:rsid w:val="00B946B8"/>
    <w:rsid w:val="00B9494F"/>
    <w:rsid w:val="00BA1132"/>
    <w:rsid w:val="00BB34A3"/>
    <w:rsid w:val="00BB3964"/>
    <w:rsid w:val="00BC2A7E"/>
    <w:rsid w:val="00BC534C"/>
    <w:rsid w:val="00BD3C52"/>
    <w:rsid w:val="00BE4233"/>
    <w:rsid w:val="00C07ED0"/>
    <w:rsid w:val="00C22F77"/>
    <w:rsid w:val="00C31422"/>
    <w:rsid w:val="00C3645C"/>
    <w:rsid w:val="00C3775C"/>
    <w:rsid w:val="00C414B1"/>
    <w:rsid w:val="00C51153"/>
    <w:rsid w:val="00C62A12"/>
    <w:rsid w:val="00C73516"/>
    <w:rsid w:val="00C77A05"/>
    <w:rsid w:val="00C803D1"/>
    <w:rsid w:val="00C80615"/>
    <w:rsid w:val="00C827B7"/>
    <w:rsid w:val="00C84098"/>
    <w:rsid w:val="00C869E2"/>
    <w:rsid w:val="00C923A2"/>
    <w:rsid w:val="00C92A09"/>
    <w:rsid w:val="00CB6D20"/>
    <w:rsid w:val="00CC61F0"/>
    <w:rsid w:val="00CD3CE6"/>
    <w:rsid w:val="00CD46A8"/>
    <w:rsid w:val="00CE16DA"/>
    <w:rsid w:val="00CE2204"/>
    <w:rsid w:val="00CE4183"/>
    <w:rsid w:val="00CF2CDB"/>
    <w:rsid w:val="00CF2D9B"/>
    <w:rsid w:val="00D001EB"/>
    <w:rsid w:val="00D05746"/>
    <w:rsid w:val="00D140ED"/>
    <w:rsid w:val="00D148BB"/>
    <w:rsid w:val="00D44A73"/>
    <w:rsid w:val="00D46D0F"/>
    <w:rsid w:val="00D50CF7"/>
    <w:rsid w:val="00D53A8A"/>
    <w:rsid w:val="00D57F9A"/>
    <w:rsid w:val="00D608AD"/>
    <w:rsid w:val="00D6333D"/>
    <w:rsid w:val="00D66238"/>
    <w:rsid w:val="00D76B34"/>
    <w:rsid w:val="00D77D05"/>
    <w:rsid w:val="00D83AAD"/>
    <w:rsid w:val="00D92058"/>
    <w:rsid w:val="00D94523"/>
    <w:rsid w:val="00D9513D"/>
    <w:rsid w:val="00DA65B8"/>
    <w:rsid w:val="00DB0700"/>
    <w:rsid w:val="00DB78B3"/>
    <w:rsid w:val="00DE3EFC"/>
    <w:rsid w:val="00DE656D"/>
    <w:rsid w:val="00DF122F"/>
    <w:rsid w:val="00DF2C28"/>
    <w:rsid w:val="00E01892"/>
    <w:rsid w:val="00E02604"/>
    <w:rsid w:val="00E06047"/>
    <w:rsid w:val="00E07838"/>
    <w:rsid w:val="00E1476E"/>
    <w:rsid w:val="00E237A6"/>
    <w:rsid w:val="00E4071A"/>
    <w:rsid w:val="00E54C4C"/>
    <w:rsid w:val="00E560A5"/>
    <w:rsid w:val="00E6090C"/>
    <w:rsid w:val="00E61060"/>
    <w:rsid w:val="00E618C5"/>
    <w:rsid w:val="00E73ECA"/>
    <w:rsid w:val="00E817CC"/>
    <w:rsid w:val="00E82B4E"/>
    <w:rsid w:val="00E86F80"/>
    <w:rsid w:val="00EA0B49"/>
    <w:rsid w:val="00EB1750"/>
    <w:rsid w:val="00EB4195"/>
    <w:rsid w:val="00EB6AE4"/>
    <w:rsid w:val="00EC2268"/>
    <w:rsid w:val="00ED3B37"/>
    <w:rsid w:val="00ED3DAD"/>
    <w:rsid w:val="00ED4F32"/>
    <w:rsid w:val="00EE4490"/>
    <w:rsid w:val="00F00780"/>
    <w:rsid w:val="00F02511"/>
    <w:rsid w:val="00F048C7"/>
    <w:rsid w:val="00F4498A"/>
    <w:rsid w:val="00F4681B"/>
    <w:rsid w:val="00F51C0B"/>
    <w:rsid w:val="00F556AE"/>
    <w:rsid w:val="00F768D0"/>
    <w:rsid w:val="00F7767A"/>
    <w:rsid w:val="00F84E06"/>
    <w:rsid w:val="00F96ED0"/>
    <w:rsid w:val="00FA1B38"/>
    <w:rsid w:val="00FA3AA4"/>
    <w:rsid w:val="00FA4EEF"/>
    <w:rsid w:val="00FB16B1"/>
    <w:rsid w:val="00FB1D83"/>
    <w:rsid w:val="00FB288F"/>
    <w:rsid w:val="00FB495D"/>
    <w:rsid w:val="00FC24E6"/>
    <w:rsid w:val="00FC5215"/>
    <w:rsid w:val="00FC6DC2"/>
    <w:rsid w:val="00FD292C"/>
    <w:rsid w:val="00FD752C"/>
    <w:rsid w:val="00FE2029"/>
    <w:rsid w:val="00FE3274"/>
    <w:rsid w:val="00FE477D"/>
    <w:rsid w:val="00FF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2CECB9"/>
  <w15:docId w15:val="{78D91993-88B3-4A06-93FE-8A59F307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5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5B1"/>
    <w:rPr>
      <w:sz w:val="18"/>
      <w:szCs w:val="18"/>
    </w:rPr>
  </w:style>
  <w:style w:type="paragraph" w:styleId="a7">
    <w:name w:val="List Paragraph"/>
    <w:basedOn w:val="a"/>
    <w:uiPriority w:val="34"/>
    <w:qFormat/>
    <w:rsid w:val="001015B1"/>
    <w:pPr>
      <w:ind w:firstLineChars="200" w:firstLine="420"/>
    </w:pPr>
  </w:style>
  <w:style w:type="table" w:styleId="a8">
    <w:name w:val="Table Grid"/>
    <w:basedOn w:val="a1"/>
    <w:uiPriority w:val="39"/>
    <w:rsid w:val="00BB3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11</Pages>
  <Words>2456</Words>
  <Characters>14273</Characters>
  <Application>Microsoft Office Word</Application>
  <DocSecurity>0</DocSecurity>
  <Lines>1784</Lines>
  <Paragraphs>1194</Paragraphs>
  <ScaleCrop>false</ScaleCrop>
  <Company/>
  <LinksUpToDate>false</LinksUpToDate>
  <CharactersWithSpaces>1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41404452@163.com</dc:creator>
  <cp:keywords/>
  <dc:description/>
  <cp:lastModifiedBy>13141404452@163.com</cp:lastModifiedBy>
  <cp:revision>75</cp:revision>
  <dcterms:created xsi:type="dcterms:W3CDTF">2023-07-18T08:46:00Z</dcterms:created>
  <dcterms:modified xsi:type="dcterms:W3CDTF">2026-05-05T14:18:00Z</dcterms:modified>
</cp:coreProperties>
</file>